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CC8C7" w14:textId="03479B3F" w:rsidR="00C0543F" w:rsidRDefault="0040152C" w:rsidP="00C0543F">
      <w:pPr>
        <w:spacing w:line="276" w:lineRule="auto"/>
        <w:contextualSpacing/>
        <w:rPr>
          <w:rFonts w:ascii="Times" w:hAnsi="Times"/>
        </w:rPr>
      </w:pPr>
      <w:r>
        <w:rPr>
          <w:rFonts w:ascii="Times" w:hAnsi="Times"/>
          <w:sz w:val="22"/>
          <w:szCs w:val="22"/>
        </w:rPr>
        <w:t xml:space="preserve">Supplementary Material A: </w:t>
      </w:r>
      <w:r w:rsidRPr="007A63E0">
        <w:rPr>
          <w:rFonts w:ascii="Times" w:hAnsi="Times"/>
        </w:rPr>
        <w:t>Prospero pre-registration document</w:t>
      </w:r>
    </w:p>
    <w:p w14:paraId="51F6E899" w14:textId="40CD97AD" w:rsidR="00C0543F" w:rsidRDefault="0040152C" w:rsidP="00513B48">
      <w:pPr>
        <w:spacing w:line="276" w:lineRule="auto"/>
        <w:contextualSpacing/>
        <w:jc w:val="center"/>
        <w:rPr>
          <w:rFonts w:ascii="Times" w:hAnsi="Times"/>
          <w:sz w:val="22"/>
          <w:szCs w:val="22"/>
        </w:rPr>
      </w:pPr>
      <w:r>
        <w:rPr>
          <w:noProof/>
        </w:rPr>
        <w:drawing>
          <wp:inline distT="0" distB="0" distL="0" distR="0" wp14:anchorId="3220585D" wp14:editId="368B8DC3">
            <wp:extent cx="5500048" cy="77834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048" cy="7783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5C780" w14:textId="77777777" w:rsidR="00513B48" w:rsidRDefault="00513B48" w:rsidP="00C0543F">
      <w:pPr>
        <w:spacing w:line="276" w:lineRule="auto"/>
        <w:contextualSpacing/>
        <w:rPr>
          <w:rFonts w:ascii="Times" w:hAnsi="Times"/>
          <w:sz w:val="22"/>
          <w:szCs w:val="22"/>
        </w:rPr>
        <w:sectPr w:rsidR="00513B48" w:rsidSect="00513B48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0630CF" w14:textId="08461F16" w:rsidR="00C0543F" w:rsidRDefault="00C0543F" w:rsidP="00C0543F">
      <w:pPr>
        <w:spacing w:line="276" w:lineRule="auto"/>
        <w:contextualSpacing/>
        <w:rPr>
          <w:rFonts w:ascii="Times" w:hAnsi="Times"/>
          <w:sz w:val="22"/>
          <w:szCs w:val="22"/>
        </w:rPr>
      </w:pPr>
      <w:r w:rsidRPr="00C0543F">
        <w:rPr>
          <w:rFonts w:ascii="Times" w:hAnsi="Times"/>
          <w:sz w:val="22"/>
          <w:szCs w:val="22"/>
        </w:rPr>
        <w:lastRenderedPageBreak/>
        <w:t xml:space="preserve">Supplemental Material B: Search Terms for </w:t>
      </w:r>
      <w:proofErr w:type="spellStart"/>
      <w:r w:rsidRPr="00C0543F">
        <w:rPr>
          <w:rFonts w:ascii="Times" w:hAnsi="Times"/>
        </w:rPr>
        <w:t>Pubmed</w:t>
      </w:r>
      <w:proofErr w:type="spellEnd"/>
      <w:r w:rsidRPr="00C0543F">
        <w:rPr>
          <w:rFonts w:ascii="Times" w:hAnsi="Times"/>
        </w:rPr>
        <w:t>, EMBASE, AMED, and CINAHL.</w:t>
      </w:r>
    </w:p>
    <w:p w14:paraId="62D6DCB8" w14:textId="77777777" w:rsidR="00156168" w:rsidRDefault="00156168"/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1561"/>
        <w:gridCol w:w="1969"/>
        <w:gridCol w:w="2252"/>
        <w:gridCol w:w="2109"/>
        <w:gridCol w:w="2673"/>
        <w:gridCol w:w="3044"/>
      </w:tblGrid>
      <w:tr w:rsidR="00156168" w:rsidRPr="00156168" w14:paraId="52F1F3A3" w14:textId="77777777" w:rsidTr="003B685A">
        <w:trPr>
          <w:trHeight w:val="311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21FCE4" w14:textId="2186C066" w:rsidR="005D7704" w:rsidRPr="00CD2A9C" w:rsidRDefault="00156168" w:rsidP="00156168">
            <w:pPr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Main Concept</w:t>
            </w:r>
          </w:p>
        </w:tc>
        <w:tc>
          <w:tcPr>
            <w:tcW w:w="90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EF9948" w14:textId="5671656A" w:rsidR="005D7704" w:rsidRPr="00CD2A9C" w:rsidRDefault="00156168" w:rsidP="00CD2A9C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Subject Heading</w:t>
            </w:r>
          </w:p>
        </w:tc>
        <w:tc>
          <w:tcPr>
            <w:tcW w:w="3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D852EC" w14:textId="1B9671C3" w:rsidR="00156168" w:rsidRPr="00156168" w:rsidRDefault="00156168" w:rsidP="005D7704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Keyword in Title or Abstract</w:t>
            </w:r>
          </w:p>
        </w:tc>
      </w:tr>
      <w:tr w:rsidR="00C0543F" w:rsidRPr="00156168" w14:paraId="216307C5" w14:textId="77777777" w:rsidTr="003B685A">
        <w:trPr>
          <w:trHeight w:val="334"/>
          <w:jc w:val="center"/>
        </w:trPr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C8E21" w14:textId="77777777" w:rsidR="00156168" w:rsidRPr="00156168" w:rsidRDefault="00156168" w:rsidP="00156168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8560A2" w14:textId="1AC8EC6A" w:rsidR="005D7704" w:rsidRPr="00CD2A9C" w:rsidRDefault="00156168" w:rsidP="00CD2A9C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PubMed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D8D5C2" w14:textId="29226085" w:rsidR="005D7704" w:rsidRPr="00CD2A9C" w:rsidRDefault="00156168" w:rsidP="00CD2A9C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EMBAS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8D4214" w14:textId="26DDA922" w:rsidR="005D7704" w:rsidRPr="00CD2A9C" w:rsidRDefault="00156168" w:rsidP="00CD2A9C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AMED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2CC180" w14:textId="20AE3686" w:rsidR="005D7704" w:rsidRPr="00CD2A9C" w:rsidRDefault="00156168" w:rsidP="00CD2A9C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CINAHL</w:t>
            </w:r>
          </w:p>
        </w:tc>
        <w:tc>
          <w:tcPr>
            <w:tcW w:w="30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802DF" w14:textId="77777777" w:rsidR="00156168" w:rsidRPr="00156168" w:rsidRDefault="00156168" w:rsidP="00156168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0543F" w:rsidRPr="00156168" w14:paraId="3EF5BFF7" w14:textId="77777777" w:rsidTr="003B685A">
        <w:trPr>
          <w:trHeight w:val="1085"/>
          <w:jc w:val="center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2DD3A0" w14:textId="229FA6B6" w:rsidR="00C0543F" w:rsidRPr="00156168" w:rsidRDefault="00C0543F" w:rsidP="00156168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56168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 xml:space="preserve">Functional Neuroimaging 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103C36" w14:textId="5B0A8769" w:rsidR="00C0543F" w:rsidRDefault="00C0543F" w:rsidP="00E939E7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Functional neuroimaging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3C653B57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3AE2D9B4" w14:textId="12A25140" w:rsidR="00C0543F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Magnetic resonance Imaging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7813B327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2BC6B26C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Near-Infrared spectroscopy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4C1C90C5" w14:textId="7171A82B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33407E" w14:textId="319F9676" w:rsidR="00C0543F" w:rsidRDefault="00C0543F" w:rsidP="00E939E7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Functional near-infrared spectroscopy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525BF971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253DD1CE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Functional magnetic resonance imagi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g”</w:t>
            </w:r>
          </w:p>
          <w:p w14:paraId="4FA68FDF" w14:textId="304D7F25" w:rsidR="00C0543F" w:rsidRPr="00156168" w:rsidRDefault="00C0543F" w:rsidP="00E939E7">
            <w:pPr>
              <w:rPr>
                <w:rFonts w:ascii="Calibri" w:hAnsi="Calibri" w:cs="Calibri"/>
                <w:color w:val="000000"/>
              </w:rPr>
            </w:pPr>
          </w:p>
          <w:p w14:paraId="7EEAA1EA" w14:textId="28137C4B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4D3BBE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Magnetic resonance imaging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1320AE52" w14:textId="5FE4032F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67CC458C" w14:textId="0E941886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0A5291BC" w14:textId="475D802D" w:rsidR="005D7704" w:rsidRPr="00156168" w:rsidRDefault="005D7704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6D1105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Magnetic resonance imaging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6E32BD36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Near-Infrared spectroscopy</w:t>
            </w:r>
          </w:p>
          <w:p w14:paraId="2B91BD00" w14:textId="627D86E6" w:rsidR="00C0543F" w:rsidRPr="00156168" w:rsidRDefault="00C0543F" w:rsidP="00E939E7">
            <w:pPr>
              <w:rPr>
                <w:rFonts w:ascii="Calibri" w:hAnsi="Calibri" w:cs="Calibri"/>
                <w:color w:val="000000"/>
              </w:rPr>
            </w:pPr>
          </w:p>
          <w:p w14:paraId="1CAD995D" w14:textId="04AD0491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304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84A779" w14:textId="35322A10" w:rsidR="00C0543F" w:rsidRDefault="00C0543F" w:rsidP="00E939E7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“fMRI”</w:t>
            </w:r>
          </w:p>
          <w:p w14:paraId="608487F2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78198DFE" w14:textId="3B318226" w:rsidR="00C0543F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“Functional magnetic resonance imaging”</w:t>
            </w:r>
          </w:p>
          <w:p w14:paraId="755ABDD9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07693C98" w14:textId="57602A7A" w:rsidR="00C0543F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proofErr w:type="spellStart"/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fNIRS</w:t>
            </w:r>
            <w:proofErr w:type="spellEnd"/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1F4A62D0" w14:textId="77777777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  <w:p w14:paraId="4AE143E0" w14:textId="6B46354F" w:rsidR="00C0543F" w:rsidRPr="00156168" w:rsidRDefault="00C0543F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“Functional near-infrared spectroscopy</w:t>
            </w:r>
            <w:r w:rsidRPr="00156168">
              <w:rPr>
                <w:rFonts w:ascii="Calibri" w:hAnsi="Calibri" w:cs="Calibri"/>
                <w:color w:val="000000"/>
                <w:sz w:val="16"/>
                <w:szCs w:val="16"/>
              </w:rPr>
              <w:t>”</w:t>
            </w:r>
          </w:p>
        </w:tc>
      </w:tr>
      <w:tr w:rsidR="00E939E7" w:rsidRPr="00156168" w14:paraId="18B72FAA" w14:textId="77777777" w:rsidTr="003B685A">
        <w:trPr>
          <w:trHeight w:val="702"/>
          <w:jc w:val="center"/>
        </w:trPr>
        <w:tc>
          <w:tcPr>
            <w:tcW w:w="1561" w:type="dxa"/>
            <w:shd w:val="clear" w:color="auto" w:fill="auto"/>
            <w:vAlign w:val="center"/>
            <w:hideMark/>
          </w:tcPr>
          <w:p w14:paraId="66BE768A" w14:textId="7C94EE70" w:rsidR="00E939E7" w:rsidRPr="00156168" w:rsidRDefault="00E939E7" w:rsidP="00E939E7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3D66DFD" w14:textId="03A62FA8" w:rsidR="00E939E7" w:rsidRPr="00156168" w:rsidRDefault="00E939E7" w:rsidP="00E939E7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Exercise therapy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</w:tc>
        <w:tc>
          <w:tcPr>
            <w:tcW w:w="2252" w:type="dxa"/>
            <w:shd w:val="clear" w:color="auto" w:fill="auto"/>
            <w:noWrap/>
            <w:vAlign w:val="center"/>
            <w:hideMark/>
          </w:tcPr>
          <w:p w14:paraId="4446654B" w14:textId="5F0B3FDD" w:rsidR="00E939E7" w:rsidRPr="00156168" w:rsidRDefault="00E939E7" w:rsidP="00E939E7">
            <w:pPr>
              <w:rPr>
                <w:sz w:val="20"/>
                <w:szCs w:val="20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Kinesiotherapy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14:paraId="19FD2F3C" w14:textId="3C062223" w:rsidR="00E939E7" w:rsidRPr="00156168" w:rsidRDefault="00E939E7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Exercise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5BA8B4AD" w14:textId="2109E086" w:rsidR="00E939E7" w:rsidRPr="00156168" w:rsidRDefault="00E939E7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Exercise therapy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</w:tc>
        <w:tc>
          <w:tcPr>
            <w:tcW w:w="2673" w:type="dxa"/>
            <w:shd w:val="clear" w:color="auto" w:fill="auto"/>
            <w:vAlign w:val="center"/>
            <w:hideMark/>
          </w:tcPr>
          <w:p w14:paraId="282CCDAC" w14:textId="77777777" w:rsidR="00E939E7" w:rsidRPr="00156168" w:rsidRDefault="00E939E7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Exercise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72284728" w14:textId="59DB0E4F" w:rsidR="00E939E7" w:rsidRPr="00156168" w:rsidRDefault="00E939E7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Therapeutic exercise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</w:tc>
        <w:tc>
          <w:tcPr>
            <w:tcW w:w="3044" w:type="dxa"/>
            <w:shd w:val="clear" w:color="auto" w:fill="auto"/>
            <w:vAlign w:val="center"/>
            <w:hideMark/>
          </w:tcPr>
          <w:p w14:paraId="0E3EC278" w14:textId="7F02B1E4" w:rsidR="00E939E7" w:rsidRPr="00156168" w:rsidRDefault="00E939E7" w:rsidP="00E939E7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proofErr w:type="spellStart"/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Exercis</w:t>
            </w:r>
            <w:proofErr w:type="spellEnd"/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*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</w:tc>
      </w:tr>
      <w:tr w:rsidR="005D7704" w:rsidRPr="00156168" w14:paraId="7D15871A" w14:textId="77777777" w:rsidTr="003B685A">
        <w:trPr>
          <w:trHeight w:val="1777"/>
          <w:jc w:val="center"/>
        </w:trPr>
        <w:tc>
          <w:tcPr>
            <w:tcW w:w="156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13C6F4" w14:textId="77777777" w:rsidR="005D7704" w:rsidRPr="00156168" w:rsidRDefault="005D7704" w:rsidP="00156168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DBD2A7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Pain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17EA9BA5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management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1E61D140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perceptio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29A54298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measurement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66C45C4D" w14:textId="43F8797D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Fibromyalgia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73DB50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Pain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0197FF4A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Nociceptio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3F296B90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measurement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498DBDF7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Fibromyalgia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1615D1C3" w14:textId="5DBD7629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2FC1C6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Pain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3FB87755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measurement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22C6D265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Fibromyalgia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6B16C042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Calibri" w:hAnsi="Calibri" w:cs="Calibri"/>
                <w:color w:val="000000"/>
              </w:rPr>
              <w:t> </w:t>
            </w:r>
          </w:p>
          <w:p w14:paraId="5E1CECDF" w14:textId="62DAA1C8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447BF1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Pain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3FA9CBA1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management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6FF5A82B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Pain Measurement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3E415ACE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Nociceptive Pain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</w:p>
          <w:p w14:paraId="16B80859" w14:textId="6C455AF0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Fibromyalgia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>”</w:t>
            </w:r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8C1745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“</w:t>
            </w:r>
            <w:r w:rsidRPr="00156168">
              <w:rPr>
                <w:rFonts w:ascii="Times" w:hAnsi="Times" w:cs="Calibri"/>
                <w:color w:val="000000" w:themeColor="text1"/>
                <w:sz w:val="22"/>
                <w:szCs w:val="22"/>
              </w:rPr>
              <w:t>Pain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”</w:t>
            </w:r>
          </w:p>
          <w:p w14:paraId="3E767591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“</w:t>
            </w:r>
            <w:proofErr w:type="spellStart"/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Nocicept</w:t>
            </w:r>
            <w:proofErr w:type="spellEnd"/>
            <w:r w:rsidRPr="00156168">
              <w:rPr>
                <w:rFonts w:ascii="Times" w:hAnsi="Times" w:cs="Calibri"/>
                <w:color w:val="000000"/>
                <w:sz w:val="22"/>
                <w:szCs w:val="22"/>
              </w:rPr>
              <w:t>*</w:t>
            </w:r>
            <w:r w:rsidRPr="00156168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“</w:t>
            </w:r>
          </w:p>
          <w:p w14:paraId="618921BA" w14:textId="77777777" w:rsidR="005D7704" w:rsidRPr="00156168" w:rsidRDefault="005D7704" w:rsidP="00156168">
            <w:pPr>
              <w:rPr>
                <w:rFonts w:ascii="Calibri" w:hAnsi="Calibri" w:cs="Calibri"/>
                <w:color w:val="000000"/>
              </w:rPr>
            </w:pPr>
            <w:r w:rsidRPr="00156168">
              <w:rPr>
                <w:rFonts w:ascii="Calibri" w:hAnsi="Calibri" w:cs="Calibri"/>
                <w:color w:val="000000"/>
              </w:rPr>
              <w:t> </w:t>
            </w:r>
          </w:p>
          <w:p w14:paraId="10F125EE" w14:textId="77777777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Calibri" w:hAnsi="Calibri" w:cs="Calibri"/>
                <w:color w:val="000000"/>
              </w:rPr>
              <w:t> </w:t>
            </w:r>
          </w:p>
          <w:p w14:paraId="2D24EFF0" w14:textId="0E48E8F1" w:rsidR="005D7704" w:rsidRPr="00156168" w:rsidRDefault="005D7704" w:rsidP="00156168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56168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5B823D2" w14:textId="77777777" w:rsidR="000627B4" w:rsidRDefault="000627B4" w:rsidP="00156168"/>
    <w:p w14:paraId="207E0C78" w14:textId="341C6EFF" w:rsidR="00B65281" w:rsidRPr="00B71F49" w:rsidRDefault="004E672D" w:rsidP="00B65281">
      <w:r>
        <w:t>Note: fMRI</w:t>
      </w:r>
      <w:r w:rsidR="00CD2A9C">
        <w:t xml:space="preserve"> </w:t>
      </w:r>
      <w:r>
        <w:t xml:space="preserve">= </w:t>
      </w:r>
      <w:r w:rsidRPr="00156168">
        <w:rPr>
          <w:rFonts w:ascii="Times" w:hAnsi="Times" w:cs="Calibri"/>
          <w:color w:val="000000"/>
          <w:sz w:val="22"/>
          <w:szCs w:val="22"/>
        </w:rPr>
        <w:t>Functional magnetic resonance imaging</w:t>
      </w:r>
      <w:r>
        <w:rPr>
          <w:rFonts w:ascii="Times" w:hAnsi="Times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Times" w:hAnsi="Times" w:cs="Calibri"/>
          <w:color w:val="000000"/>
          <w:sz w:val="22"/>
          <w:szCs w:val="22"/>
        </w:rPr>
        <w:t>fNRIS</w:t>
      </w:r>
      <w:proofErr w:type="spellEnd"/>
      <w:r w:rsidR="00CD2A9C">
        <w:rPr>
          <w:rFonts w:ascii="Times" w:hAnsi="Times" w:cs="Calibri"/>
          <w:color w:val="000000"/>
          <w:sz w:val="22"/>
          <w:szCs w:val="22"/>
        </w:rPr>
        <w:t xml:space="preserve"> </w:t>
      </w:r>
      <w:r>
        <w:rPr>
          <w:rFonts w:ascii="Times" w:hAnsi="Times" w:cs="Calibri"/>
          <w:color w:val="000000"/>
          <w:sz w:val="22"/>
          <w:szCs w:val="22"/>
        </w:rPr>
        <w:t xml:space="preserve">= </w:t>
      </w:r>
      <w:r w:rsidRPr="00156168">
        <w:rPr>
          <w:rFonts w:ascii="Times" w:hAnsi="Times" w:cs="Calibri"/>
          <w:color w:val="000000"/>
          <w:sz w:val="22"/>
          <w:szCs w:val="22"/>
        </w:rPr>
        <w:t>Functional near-infrared spectroscopy</w:t>
      </w:r>
      <w:r>
        <w:rPr>
          <w:rFonts w:ascii="Times" w:hAnsi="Times" w:cs="Calibri"/>
          <w:color w:val="000000"/>
          <w:sz w:val="22"/>
          <w:szCs w:val="22"/>
        </w:rPr>
        <w:t xml:space="preserve">, exp= explode. </w:t>
      </w:r>
      <w:r w:rsidR="00B65281">
        <w:rPr>
          <w:rFonts w:ascii="Times" w:hAnsi="Times" w:cs="Calibri"/>
          <w:color w:val="000000"/>
          <w:sz w:val="22"/>
          <w:szCs w:val="22"/>
        </w:rPr>
        <w:t>S</w:t>
      </w:r>
      <w:r w:rsidR="00B65281" w:rsidRPr="00B71F49">
        <w:rPr>
          <w:rFonts w:ascii="Times" w:hAnsi="Times"/>
          <w:color w:val="000000" w:themeColor="text1"/>
        </w:rPr>
        <w:t>had</w:t>
      </w:r>
      <w:r w:rsidR="00B65281">
        <w:rPr>
          <w:rFonts w:ascii="Times" w:hAnsi="Times"/>
          <w:color w:val="000000" w:themeColor="text1"/>
        </w:rPr>
        <w:t>ing</w:t>
      </w:r>
      <w:r w:rsidR="00B65281" w:rsidRPr="00B71F49">
        <w:rPr>
          <w:rFonts w:ascii="Times" w:hAnsi="Times"/>
          <w:color w:val="000000" w:themeColor="text1"/>
        </w:rPr>
        <w:t xml:space="preserve"> used to separate </w:t>
      </w:r>
      <w:r w:rsidR="00B65281">
        <w:rPr>
          <w:rFonts w:ascii="Times" w:hAnsi="Times"/>
          <w:color w:val="000000" w:themeColor="text1"/>
        </w:rPr>
        <w:t>concepts.</w:t>
      </w:r>
    </w:p>
    <w:p w14:paraId="1EB122C0" w14:textId="77777777" w:rsidR="00B65281" w:rsidRPr="00B71F49" w:rsidRDefault="00B65281" w:rsidP="00B65281"/>
    <w:p w14:paraId="45974095" w14:textId="0C8EDA59" w:rsidR="003A334F" w:rsidRDefault="003A334F" w:rsidP="00156168"/>
    <w:p w14:paraId="3C04FEA7" w14:textId="498FDA20" w:rsidR="003A334F" w:rsidRDefault="003A334F" w:rsidP="00156168"/>
    <w:p w14:paraId="1E35706C" w14:textId="77777777" w:rsidR="00CD2A9C" w:rsidRDefault="00CD2A9C" w:rsidP="00156168">
      <w:pPr>
        <w:sectPr w:rsidR="00CD2A9C" w:rsidSect="0040152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AFEBFF" w14:textId="5AE80EB1" w:rsidR="00CD2A9C" w:rsidRDefault="00CD2A9C" w:rsidP="00156168">
      <w:r w:rsidRPr="00CD2A9C">
        <w:lastRenderedPageBreak/>
        <w:t xml:space="preserve">Supplementary Material C: Search strategy for </w:t>
      </w:r>
      <w:proofErr w:type="spellStart"/>
      <w:r w:rsidRPr="00CD2A9C">
        <w:t>Pubmed</w:t>
      </w:r>
      <w:proofErr w:type="spellEnd"/>
      <w:r w:rsidRPr="00CD2A9C">
        <w:t>, EMBASE, AMED, and CINAHL.</w:t>
      </w:r>
    </w:p>
    <w:p w14:paraId="13887791" w14:textId="081982CE" w:rsidR="00CD2A9C" w:rsidRDefault="00CD2A9C" w:rsidP="00156168"/>
    <w:p w14:paraId="55BBD740" w14:textId="6A54D138" w:rsidR="00CD2A9C" w:rsidRPr="00CD2A9C" w:rsidRDefault="00CD2A9C" w:rsidP="00156168">
      <w:pPr>
        <w:rPr>
          <w:b/>
          <w:bCs/>
        </w:rPr>
      </w:pPr>
      <w:r w:rsidRPr="00CD2A9C">
        <w:rPr>
          <w:b/>
          <w:bCs/>
        </w:rPr>
        <w:t>USING PUBMED DATABASE</w:t>
      </w:r>
    </w:p>
    <w:p w14:paraId="59267587" w14:textId="77777777" w:rsidR="00CD2A9C" w:rsidRDefault="00CD2A9C" w:rsidP="00513B48">
      <w:pPr>
        <w:ind w:left="567" w:hanging="567"/>
      </w:pPr>
      <w:r>
        <w:t>1</w:t>
      </w:r>
      <w:r>
        <w:tab/>
        <w:t>(("Functional neuroimaging"[</w:t>
      </w:r>
      <w:proofErr w:type="spellStart"/>
      <w:r>
        <w:t>MeSH</w:t>
      </w:r>
      <w:proofErr w:type="spellEnd"/>
      <w:r>
        <w:t xml:space="preserve"> Terms]) OR ("Magnetic resonance Imaging"[</w:t>
      </w:r>
      <w:proofErr w:type="spellStart"/>
      <w:r>
        <w:t>MeSH</w:t>
      </w:r>
      <w:proofErr w:type="spellEnd"/>
      <w:r>
        <w:t xml:space="preserve"> Terms])) OR (Near-Infrared </w:t>
      </w:r>
      <w:proofErr w:type="gramStart"/>
      <w:r>
        <w:t>spectroscopy[</w:t>
      </w:r>
      <w:proofErr w:type="spellStart"/>
      <w:proofErr w:type="gramEnd"/>
      <w:r>
        <w:t>MeSH</w:t>
      </w:r>
      <w:proofErr w:type="spellEnd"/>
      <w:r>
        <w:t xml:space="preserve"> Terms])</w:t>
      </w:r>
    </w:p>
    <w:p w14:paraId="33779FB3" w14:textId="77777777" w:rsidR="00CD2A9C" w:rsidRDefault="00CD2A9C" w:rsidP="00513B48">
      <w:pPr>
        <w:ind w:left="567" w:hanging="567"/>
      </w:pPr>
      <w:r>
        <w:t>2</w:t>
      </w:r>
      <w:r>
        <w:tab/>
        <w:t>(((</w:t>
      </w:r>
      <w:proofErr w:type="gramStart"/>
      <w:r>
        <w:t>fMRI[</w:t>
      </w:r>
      <w:proofErr w:type="gramEnd"/>
      <w:r>
        <w:t>Title/Abstract]) OR ("Functional magnetic resonance imaging"[Title/Abstract])) OR (</w:t>
      </w:r>
      <w:proofErr w:type="spellStart"/>
      <w:r>
        <w:t>fNIRS</w:t>
      </w:r>
      <w:proofErr w:type="spellEnd"/>
      <w:r>
        <w:t>[Title/Abstract])) OR ("Functional near-infrared spectroscopy"[Title/Abstract])</w:t>
      </w:r>
    </w:p>
    <w:p w14:paraId="0F365FD6" w14:textId="77777777" w:rsidR="00CD2A9C" w:rsidRDefault="00CD2A9C" w:rsidP="00513B48">
      <w:pPr>
        <w:ind w:left="567" w:hanging="567"/>
      </w:pPr>
      <w:r>
        <w:t>3</w:t>
      </w:r>
      <w:r>
        <w:tab/>
        <w:t>#1 or #2</w:t>
      </w:r>
    </w:p>
    <w:p w14:paraId="340744FF" w14:textId="77777777" w:rsidR="00CD2A9C" w:rsidRDefault="00CD2A9C" w:rsidP="00513B48">
      <w:pPr>
        <w:ind w:left="567" w:hanging="567"/>
      </w:pPr>
      <w:r>
        <w:t>4</w:t>
      </w:r>
      <w:r>
        <w:tab/>
      </w:r>
      <w:proofErr w:type="gramStart"/>
      <w:r>
        <w:t>Exercise[</w:t>
      </w:r>
      <w:proofErr w:type="spellStart"/>
      <w:proofErr w:type="gramEnd"/>
      <w:r>
        <w:t>MeSH</w:t>
      </w:r>
      <w:proofErr w:type="spellEnd"/>
      <w:r>
        <w:t xml:space="preserve"> Terms]) OR ("Exercise therapy"[</w:t>
      </w:r>
      <w:proofErr w:type="spellStart"/>
      <w:r>
        <w:t>MeSH</w:t>
      </w:r>
      <w:proofErr w:type="spellEnd"/>
      <w:r>
        <w:t xml:space="preserve"> Terms])</w:t>
      </w:r>
    </w:p>
    <w:p w14:paraId="15EEC394" w14:textId="77777777" w:rsidR="00CD2A9C" w:rsidRDefault="00CD2A9C" w:rsidP="00513B48">
      <w:pPr>
        <w:ind w:left="567" w:hanging="567"/>
      </w:pPr>
      <w:r>
        <w:t>5</w:t>
      </w:r>
      <w:r>
        <w:tab/>
      </w:r>
      <w:proofErr w:type="spellStart"/>
      <w:r>
        <w:t>Exercis</w:t>
      </w:r>
      <w:proofErr w:type="spellEnd"/>
      <w:r>
        <w:t>*[Title/Abstract]</w:t>
      </w:r>
    </w:p>
    <w:p w14:paraId="03D1CF8C" w14:textId="77777777" w:rsidR="00CD2A9C" w:rsidRDefault="00CD2A9C" w:rsidP="00513B48">
      <w:pPr>
        <w:ind w:left="567" w:hanging="567"/>
      </w:pPr>
      <w:r>
        <w:t>6</w:t>
      </w:r>
      <w:r>
        <w:tab/>
        <w:t>#4 or #5</w:t>
      </w:r>
    </w:p>
    <w:p w14:paraId="2313EBFA" w14:textId="77777777" w:rsidR="00CD2A9C" w:rsidRDefault="00CD2A9C" w:rsidP="00513B48">
      <w:pPr>
        <w:ind w:left="567" w:hanging="567"/>
      </w:pPr>
      <w:r>
        <w:t>7</w:t>
      </w:r>
      <w:r>
        <w:tab/>
        <w:t>((((</w:t>
      </w:r>
      <w:proofErr w:type="gramStart"/>
      <w:r>
        <w:t>Pain[</w:t>
      </w:r>
      <w:proofErr w:type="spellStart"/>
      <w:proofErr w:type="gramEnd"/>
      <w:r>
        <w:t>MeSH</w:t>
      </w:r>
      <w:proofErr w:type="spellEnd"/>
      <w:r>
        <w:t xml:space="preserve"> Terms]) OR ("Pain management"[</w:t>
      </w:r>
      <w:proofErr w:type="spellStart"/>
      <w:r>
        <w:t>MeSH</w:t>
      </w:r>
      <w:proofErr w:type="spellEnd"/>
      <w:r>
        <w:t xml:space="preserve"> Terms])) OR ("Pain perception"[</w:t>
      </w:r>
      <w:proofErr w:type="spellStart"/>
      <w:r>
        <w:t>MeSH</w:t>
      </w:r>
      <w:proofErr w:type="spellEnd"/>
      <w:r>
        <w:t xml:space="preserve"> Terms])) OR ("Pain measurement"[</w:t>
      </w:r>
      <w:proofErr w:type="spellStart"/>
      <w:r>
        <w:t>MeSH</w:t>
      </w:r>
      <w:proofErr w:type="spellEnd"/>
      <w:r>
        <w:t xml:space="preserve"> Terms])) OR (Fibromyalgia[</w:t>
      </w:r>
      <w:proofErr w:type="spellStart"/>
      <w:r>
        <w:t>MeSH</w:t>
      </w:r>
      <w:proofErr w:type="spellEnd"/>
      <w:r>
        <w:t xml:space="preserve"> Terms])</w:t>
      </w:r>
    </w:p>
    <w:p w14:paraId="4E509F8D" w14:textId="77777777" w:rsidR="00CD2A9C" w:rsidRDefault="00CD2A9C" w:rsidP="00513B48">
      <w:pPr>
        <w:ind w:left="567" w:hanging="567"/>
      </w:pPr>
      <w:r>
        <w:t>8</w:t>
      </w:r>
      <w:r>
        <w:tab/>
      </w:r>
      <w:proofErr w:type="gramStart"/>
      <w:r>
        <w:t>Pain[</w:t>
      </w:r>
      <w:proofErr w:type="gramEnd"/>
      <w:r>
        <w:t>Title/Abstract]) OR (</w:t>
      </w:r>
      <w:proofErr w:type="spellStart"/>
      <w:r>
        <w:t>Nocicept</w:t>
      </w:r>
      <w:proofErr w:type="spellEnd"/>
      <w:r>
        <w:t>*[Title/Abstract])</w:t>
      </w:r>
    </w:p>
    <w:p w14:paraId="0605B3E0" w14:textId="77777777" w:rsidR="00CD2A9C" w:rsidRDefault="00CD2A9C" w:rsidP="00513B48">
      <w:pPr>
        <w:ind w:left="567" w:hanging="567"/>
      </w:pPr>
      <w:r>
        <w:t>9</w:t>
      </w:r>
      <w:r>
        <w:tab/>
        <w:t>#7 or #8</w:t>
      </w:r>
    </w:p>
    <w:p w14:paraId="3BCA556C" w14:textId="30E4767D" w:rsidR="00CD2A9C" w:rsidRDefault="00CD2A9C" w:rsidP="00513B48">
      <w:pPr>
        <w:ind w:left="567" w:hanging="567"/>
      </w:pPr>
      <w:r>
        <w:t>10</w:t>
      </w:r>
      <w:r>
        <w:tab/>
        <w:t>#3 and #6 and #9</w:t>
      </w:r>
    </w:p>
    <w:p w14:paraId="47A25D38" w14:textId="1B798E56" w:rsidR="00CD2A9C" w:rsidRDefault="00CD2A9C" w:rsidP="00CD2A9C">
      <w:pPr>
        <w:ind w:left="426" w:hanging="426"/>
      </w:pPr>
    </w:p>
    <w:p w14:paraId="21562BD2" w14:textId="77777777" w:rsidR="00E939E7" w:rsidRDefault="00E939E7" w:rsidP="00CD2A9C">
      <w:pPr>
        <w:ind w:left="426" w:hanging="426"/>
      </w:pPr>
    </w:p>
    <w:p w14:paraId="1B59AE45" w14:textId="7D671B4E" w:rsidR="00CD2A9C" w:rsidRPr="00513B48" w:rsidRDefault="00CD2A9C" w:rsidP="00513B48">
      <w:pPr>
        <w:rPr>
          <w:b/>
          <w:bCs/>
        </w:rPr>
      </w:pPr>
      <w:r w:rsidRPr="00CD2A9C">
        <w:rPr>
          <w:b/>
          <w:bCs/>
        </w:rPr>
        <w:t xml:space="preserve">USING </w:t>
      </w:r>
      <w:r w:rsidR="00513B48">
        <w:rPr>
          <w:b/>
          <w:bCs/>
        </w:rPr>
        <w:t>EMBASE</w:t>
      </w:r>
      <w:r w:rsidRPr="00CD2A9C">
        <w:rPr>
          <w:b/>
          <w:bCs/>
        </w:rPr>
        <w:t xml:space="preserve"> DATABASE</w:t>
      </w:r>
    </w:p>
    <w:p w14:paraId="10698E6F" w14:textId="77777777" w:rsidR="00CD2A9C" w:rsidRDefault="00CD2A9C" w:rsidP="00513B48">
      <w:pPr>
        <w:ind w:left="567" w:hanging="567"/>
      </w:pPr>
      <w:r>
        <w:t>1</w:t>
      </w:r>
      <w:r>
        <w:tab/>
        <w:t>exp " Functional near-infrared spectroscopy"/</w:t>
      </w:r>
    </w:p>
    <w:p w14:paraId="5B65A22A" w14:textId="261B6D4C" w:rsidR="00CD2A9C" w:rsidRDefault="00CD2A9C" w:rsidP="00513B48">
      <w:pPr>
        <w:ind w:left="567" w:hanging="567"/>
      </w:pPr>
      <w:r>
        <w:t>2</w:t>
      </w:r>
      <w:r>
        <w:tab/>
        <w:t>exp "Functional magnetic resonance imaging"/</w:t>
      </w:r>
    </w:p>
    <w:p w14:paraId="650AFCEC" w14:textId="77777777" w:rsidR="00CD2A9C" w:rsidRDefault="00CD2A9C" w:rsidP="00513B48">
      <w:pPr>
        <w:ind w:left="567" w:hanging="567"/>
      </w:pPr>
      <w:r>
        <w:t>3</w:t>
      </w:r>
      <w:r>
        <w:tab/>
      </w:r>
      <w:proofErr w:type="spellStart"/>
      <w:r>
        <w:t>fMRI.ti</w:t>
      </w:r>
      <w:proofErr w:type="spellEnd"/>
      <w:r>
        <w:t xml:space="preserve">. or </w:t>
      </w:r>
      <w:proofErr w:type="spellStart"/>
      <w:r>
        <w:t>fMRI.ab</w:t>
      </w:r>
      <w:proofErr w:type="spellEnd"/>
      <w:r>
        <w:t>. or "Functional magnetic resonance imaging".</w:t>
      </w:r>
      <w:proofErr w:type="spellStart"/>
      <w:r>
        <w:t>ti</w:t>
      </w:r>
      <w:proofErr w:type="spellEnd"/>
      <w:r>
        <w:t xml:space="preserve">. or "Functional magnetic resonance </w:t>
      </w:r>
      <w:proofErr w:type="spellStart"/>
      <w:r>
        <w:t>imaging</w:t>
      </w:r>
      <w:proofErr w:type="gramStart"/>
      <w:r>
        <w:t>".ab</w:t>
      </w:r>
      <w:proofErr w:type="spellEnd"/>
      <w:r>
        <w:t>.</w:t>
      </w:r>
      <w:proofErr w:type="gramEnd"/>
      <w:r>
        <w:t xml:space="preserve"> or </w:t>
      </w:r>
      <w:proofErr w:type="spellStart"/>
      <w:r>
        <w:t>fNIRS.ti</w:t>
      </w:r>
      <w:proofErr w:type="spellEnd"/>
      <w:r>
        <w:t xml:space="preserve">. or </w:t>
      </w:r>
      <w:proofErr w:type="spellStart"/>
      <w:r>
        <w:t>fNIRS.ab</w:t>
      </w:r>
      <w:proofErr w:type="spellEnd"/>
      <w:r>
        <w:t>. or "Functional near-infrared spectroscopy".</w:t>
      </w:r>
      <w:proofErr w:type="spellStart"/>
      <w:r>
        <w:t>ti</w:t>
      </w:r>
      <w:proofErr w:type="spellEnd"/>
      <w:r>
        <w:t xml:space="preserve">. or "Functional near-infrared </w:t>
      </w:r>
      <w:proofErr w:type="spellStart"/>
      <w:r>
        <w:t>spectroscopy</w:t>
      </w:r>
      <w:proofErr w:type="gramStart"/>
      <w:r>
        <w:t>".ab</w:t>
      </w:r>
      <w:proofErr w:type="spellEnd"/>
      <w:r>
        <w:t>.</w:t>
      </w:r>
      <w:proofErr w:type="gramEnd"/>
    </w:p>
    <w:p w14:paraId="7195D780" w14:textId="77777777" w:rsidR="00CD2A9C" w:rsidRDefault="00CD2A9C" w:rsidP="00513B48">
      <w:pPr>
        <w:ind w:left="567" w:hanging="567"/>
      </w:pPr>
      <w:r>
        <w:t>4</w:t>
      </w:r>
      <w:r>
        <w:tab/>
        <w:t>1 or 2 or 3</w:t>
      </w:r>
    </w:p>
    <w:p w14:paraId="1C794DAD" w14:textId="77777777" w:rsidR="00CD2A9C" w:rsidRDefault="00CD2A9C" w:rsidP="00513B48">
      <w:pPr>
        <w:ind w:left="567" w:hanging="567"/>
      </w:pPr>
      <w:r>
        <w:t>5</w:t>
      </w:r>
      <w:r>
        <w:tab/>
        <w:t>exp Exercise/</w:t>
      </w:r>
    </w:p>
    <w:p w14:paraId="74A5A935" w14:textId="77777777" w:rsidR="00CD2A9C" w:rsidRDefault="00CD2A9C" w:rsidP="00513B48">
      <w:pPr>
        <w:ind w:left="567" w:hanging="567"/>
      </w:pPr>
      <w:r>
        <w:t>6</w:t>
      </w:r>
      <w:r>
        <w:tab/>
        <w:t>exp Kinesiotherapy/</w:t>
      </w:r>
    </w:p>
    <w:p w14:paraId="12593B69" w14:textId="77777777" w:rsidR="00CD2A9C" w:rsidRDefault="00CD2A9C" w:rsidP="00513B48">
      <w:pPr>
        <w:ind w:left="567" w:hanging="567"/>
      </w:pPr>
      <w:r>
        <w:t>7</w:t>
      </w:r>
      <w:r>
        <w:tab/>
      </w:r>
      <w:proofErr w:type="spellStart"/>
      <w:r>
        <w:t>Exercis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Exercis</w:t>
      </w:r>
      <w:proofErr w:type="spellEnd"/>
      <w:proofErr w:type="gramStart"/>
      <w:r>
        <w:t>*.ab.</w:t>
      </w:r>
      <w:proofErr w:type="gramEnd"/>
    </w:p>
    <w:p w14:paraId="0448E704" w14:textId="77777777" w:rsidR="00CD2A9C" w:rsidRDefault="00CD2A9C" w:rsidP="00513B48">
      <w:pPr>
        <w:ind w:left="567" w:hanging="567"/>
      </w:pPr>
      <w:r>
        <w:t>8</w:t>
      </w:r>
      <w:r>
        <w:tab/>
        <w:t>5 or 6 or 7</w:t>
      </w:r>
    </w:p>
    <w:p w14:paraId="7BD33CF2" w14:textId="77777777" w:rsidR="00CD2A9C" w:rsidRDefault="00CD2A9C" w:rsidP="00513B48">
      <w:pPr>
        <w:ind w:left="567" w:hanging="567"/>
      </w:pPr>
      <w:r>
        <w:t>9</w:t>
      </w:r>
      <w:r>
        <w:tab/>
        <w:t>exp Pain/</w:t>
      </w:r>
    </w:p>
    <w:p w14:paraId="71D60E77" w14:textId="77777777" w:rsidR="00CD2A9C" w:rsidRDefault="00CD2A9C" w:rsidP="00513B48">
      <w:pPr>
        <w:ind w:left="567" w:hanging="567"/>
      </w:pPr>
      <w:r>
        <w:t>10</w:t>
      </w:r>
      <w:r>
        <w:tab/>
        <w:t>exp Nociception/</w:t>
      </w:r>
    </w:p>
    <w:p w14:paraId="3BF5E37E" w14:textId="77777777" w:rsidR="00CD2A9C" w:rsidRDefault="00CD2A9C" w:rsidP="00513B48">
      <w:pPr>
        <w:ind w:left="567" w:hanging="567"/>
      </w:pPr>
      <w:r>
        <w:t>11</w:t>
      </w:r>
      <w:r>
        <w:tab/>
        <w:t>exp "Pain measurement"/</w:t>
      </w:r>
    </w:p>
    <w:p w14:paraId="632520C7" w14:textId="77777777" w:rsidR="00CD2A9C" w:rsidRDefault="00CD2A9C" w:rsidP="00513B48">
      <w:pPr>
        <w:ind w:left="567" w:hanging="567"/>
      </w:pPr>
      <w:r>
        <w:t>12</w:t>
      </w:r>
      <w:r>
        <w:tab/>
        <w:t>exp Fibromyalgia/</w:t>
      </w:r>
    </w:p>
    <w:p w14:paraId="2267617D" w14:textId="77777777" w:rsidR="00CD2A9C" w:rsidRDefault="00CD2A9C" w:rsidP="00513B48">
      <w:pPr>
        <w:ind w:left="567" w:hanging="567"/>
      </w:pPr>
      <w:r>
        <w:t>13</w:t>
      </w:r>
      <w:r>
        <w:tab/>
      </w:r>
      <w:proofErr w:type="spellStart"/>
      <w:r>
        <w:t>Pain.ti</w:t>
      </w:r>
      <w:proofErr w:type="spellEnd"/>
      <w:r>
        <w:t xml:space="preserve">. or </w:t>
      </w:r>
      <w:proofErr w:type="spellStart"/>
      <w:r>
        <w:t>Pain.ab</w:t>
      </w:r>
      <w:proofErr w:type="spellEnd"/>
      <w:r>
        <w:t xml:space="preserve">. or </w:t>
      </w:r>
      <w:proofErr w:type="spellStart"/>
      <w:r>
        <w:t>Nocicept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Nocicept</w:t>
      </w:r>
      <w:proofErr w:type="spellEnd"/>
      <w:proofErr w:type="gramStart"/>
      <w:r>
        <w:t>*.ab.</w:t>
      </w:r>
      <w:proofErr w:type="gramEnd"/>
    </w:p>
    <w:p w14:paraId="7313C12A" w14:textId="77777777" w:rsidR="00CD2A9C" w:rsidRDefault="00CD2A9C" w:rsidP="00513B48">
      <w:pPr>
        <w:ind w:left="567" w:hanging="567"/>
      </w:pPr>
      <w:r>
        <w:t>14</w:t>
      </w:r>
      <w:r>
        <w:tab/>
        <w:t>9 or 10 or 11 or 12 or 13</w:t>
      </w:r>
    </w:p>
    <w:p w14:paraId="25409C17" w14:textId="0489AA2D" w:rsidR="00CD2A9C" w:rsidRDefault="00CD2A9C" w:rsidP="00513B48">
      <w:pPr>
        <w:ind w:left="567" w:hanging="567"/>
      </w:pPr>
      <w:r>
        <w:t>15</w:t>
      </w:r>
      <w:r>
        <w:tab/>
        <w:t>4 and 8 and 14</w:t>
      </w:r>
    </w:p>
    <w:p w14:paraId="30523732" w14:textId="01DBE212" w:rsidR="00513B48" w:rsidRDefault="00513B48" w:rsidP="00513B48">
      <w:pPr>
        <w:ind w:left="567" w:hanging="567"/>
      </w:pPr>
    </w:p>
    <w:p w14:paraId="6B7C8AA7" w14:textId="77777777" w:rsidR="00E939E7" w:rsidRDefault="00E939E7" w:rsidP="00513B48">
      <w:pPr>
        <w:ind w:left="567" w:hanging="567"/>
      </w:pPr>
    </w:p>
    <w:p w14:paraId="3FC2374F" w14:textId="778F77AB" w:rsidR="00513B48" w:rsidRDefault="00513B48" w:rsidP="00513B48">
      <w:pPr>
        <w:rPr>
          <w:b/>
          <w:bCs/>
        </w:rPr>
      </w:pPr>
      <w:r w:rsidRPr="00CD2A9C">
        <w:rPr>
          <w:b/>
          <w:bCs/>
        </w:rPr>
        <w:t xml:space="preserve">USING </w:t>
      </w:r>
      <w:r>
        <w:rPr>
          <w:b/>
          <w:bCs/>
        </w:rPr>
        <w:t>AMED</w:t>
      </w:r>
      <w:r w:rsidRPr="00CD2A9C">
        <w:rPr>
          <w:b/>
          <w:bCs/>
        </w:rPr>
        <w:t xml:space="preserve"> DATABASE</w:t>
      </w:r>
    </w:p>
    <w:p w14:paraId="07F19FD5" w14:textId="77777777" w:rsidR="00513B48" w:rsidRPr="00513B48" w:rsidRDefault="00513B48" w:rsidP="00513B48">
      <w:pPr>
        <w:ind w:left="567" w:hanging="567"/>
      </w:pPr>
      <w:r w:rsidRPr="00513B48">
        <w:t>1</w:t>
      </w:r>
      <w:r w:rsidRPr="00513B48">
        <w:tab/>
        <w:t>exp Magnetic resonance imaging/</w:t>
      </w:r>
    </w:p>
    <w:p w14:paraId="5B8D641A" w14:textId="77777777" w:rsidR="00513B48" w:rsidRPr="00513B48" w:rsidRDefault="00513B48" w:rsidP="00513B48">
      <w:pPr>
        <w:ind w:left="567" w:hanging="567"/>
      </w:pPr>
      <w:r w:rsidRPr="00513B48">
        <w:t>2</w:t>
      </w:r>
      <w:r w:rsidRPr="00513B48">
        <w:tab/>
      </w:r>
      <w:proofErr w:type="spellStart"/>
      <w:r w:rsidRPr="00513B48">
        <w:t>fMRI.ti</w:t>
      </w:r>
      <w:proofErr w:type="spellEnd"/>
      <w:r w:rsidRPr="00513B48">
        <w:t xml:space="preserve">. or </w:t>
      </w:r>
      <w:proofErr w:type="spellStart"/>
      <w:r w:rsidRPr="00513B48">
        <w:t>fMRI.ab</w:t>
      </w:r>
      <w:proofErr w:type="spellEnd"/>
      <w:r w:rsidRPr="00513B48">
        <w:t>. or "Functional magnetic resonance imaging".</w:t>
      </w:r>
      <w:proofErr w:type="spellStart"/>
      <w:r w:rsidRPr="00513B48">
        <w:t>ti</w:t>
      </w:r>
      <w:proofErr w:type="spellEnd"/>
      <w:r w:rsidRPr="00513B48">
        <w:t xml:space="preserve">. or "Functional magnetic resonance </w:t>
      </w:r>
      <w:proofErr w:type="spellStart"/>
      <w:r w:rsidRPr="00513B48">
        <w:t>imaging</w:t>
      </w:r>
      <w:proofErr w:type="gramStart"/>
      <w:r w:rsidRPr="00513B48">
        <w:t>".ab</w:t>
      </w:r>
      <w:proofErr w:type="spellEnd"/>
      <w:r w:rsidRPr="00513B48">
        <w:t>.</w:t>
      </w:r>
      <w:proofErr w:type="gramEnd"/>
      <w:r w:rsidRPr="00513B48">
        <w:t xml:space="preserve"> or </w:t>
      </w:r>
      <w:proofErr w:type="spellStart"/>
      <w:r w:rsidRPr="00513B48">
        <w:t>fNIRS.ti</w:t>
      </w:r>
      <w:proofErr w:type="spellEnd"/>
      <w:r w:rsidRPr="00513B48">
        <w:t xml:space="preserve">. or </w:t>
      </w:r>
      <w:proofErr w:type="spellStart"/>
      <w:r w:rsidRPr="00513B48">
        <w:t>fNIRS.ab</w:t>
      </w:r>
      <w:proofErr w:type="spellEnd"/>
      <w:r w:rsidRPr="00513B48">
        <w:t>. or "Functional near-infrared spectroscopy".</w:t>
      </w:r>
      <w:proofErr w:type="spellStart"/>
      <w:r w:rsidRPr="00513B48">
        <w:t>ti</w:t>
      </w:r>
      <w:proofErr w:type="spellEnd"/>
      <w:r w:rsidRPr="00513B48">
        <w:t xml:space="preserve">. or "Functional near-infrared </w:t>
      </w:r>
      <w:proofErr w:type="spellStart"/>
      <w:r w:rsidRPr="00513B48">
        <w:t>spectroscopy</w:t>
      </w:r>
      <w:proofErr w:type="gramStart"/>
      <w:r w:rsidRPr="00513B48">
        <w:t>".ab</w:t>
      </w:r>
      <w:proofErr w:type="spellEnd"/>
      <w:r w:rsidRPr="00513B48">
        <w:t>.</w:t>
      </w:r>
      <w:proofErr w:type="gramEnd"/>
    </w:p>
    <w:p w14:paraId="5A461C59" w14:textId="77777777" w:rsidR="00513B48" w:rsidRPr="00513B48" w:rsidRDefault="00513B48" w:rsidP="00513B48">
      <w:pPr>
        <w:ind w:left="567" w:hanging="567"/>
      </w:pPr>
      <w:r w:rsidRPr="00513B48">
        <w:t>3</w:t>
      </w:r>
      <w:r w:rsidRPr="00513B48">
        <w:tab/>
        <w:t>1 or 2</w:t>
      </w:r>
    </w:p>
    <w:p w14:paraId="4EBA798B" w14:textId="77777777" w:rsidR="00513B48" w:rsidRPr="00513B48" w:rsidRDefault="00513B48" w:rsidP="00513B48">
      <w:pPr>
        <w:ind w:left="567" w:hanging="567"/>
      </w:pPr>
      <w:r w:rsidRPr="00513B48">
        <w:t>4</w:t>
      </w:r>
      <w:r w:rsidRPr="00513B48">
        <w:tab/>
        <w:t>exp Exercise/</w:t>
      </w:r>
    </w:p>
    <w:p w14:paraId="62D5A2F5" w14:textId="77777777" w:rsidR="00513B48" w:rsidRPr="00513B48" w:rsidRDefault="00513B48" w:rsidP="00513B48">
      <w:pPr>
        <w:ind w:left="567" w:hanging="567"/>
      </w:pPr>
      <w:r w:rsidRPr="00513B48">
        <w:lastRenderedPageBreak/>
        <w:t>5</w:t>
      </w:r>
      <w:r w:rsidRPr="00513B48">
        <w:tab/>
        <w:t>exp "Exercise therapy"/</w:t>
      </w:r>
    </w:p>
    <w:p w14:paraId="16DEE67E" w14:textId="67B786DD" w:rsidR="00513B48" w:rsidRPr="00513B48" w:rsidRDefault="00513B48" w:rsidP="00513B48">
      <w:pPr>
        <w:ind w:left="567" w:hanging="567"/>
      </w:pPr>
      <w:r w:rsidRPr="00513B48">
        <w:t>6</w:t>
      </w:r>
      <w:r w:rsidRPr="00513B48">
        <w:tab/>
      </w:r>
      <w:proofErr w:type="spellStart"/>
      <w:r w:rsidRPr="00513B48">
        <w:t>Exercis</w:t>
      </w:r>
      <w:proofErr w:type="spellEnd"/>
      <w:r w:rsidRPr="00513B48">
        <w:t>*.</w:t>
      </w:r>
      <w:proofErr w:type="spellStart"/>
      <w:r w:rsidRPr="00513B48">
        <w:t>ti</w:t>
      </w:r>
      <w:proofErr w:type="spellEnd"/>
      <w:r w:rsidRPr="00513B48">
        <w:t xml:space="preserve">. or </w:t>
      </w:r>
      <w:proofErr w:type="spellStart"/>
      <w:r w:rsidRPr="00513B48">
        <w:t>Exercis</w:t>
      </w:r>
      <w:proofErr w:type="spellEnd"/>
      <w:proofErr w:type="gramStart"/>
      <w:r w:rsidRPr="00513B48">
        <w:t>*.ab.</w:t>
      </w:r>
      <w:proofErr w:type="gramEnd"/>
    </w:p>
    <w:p w14:paraId="4EF6B36C" w14:textId="77777777" w:rsidR="00513B48" w:rsidRPr="00513B48" w:rsidRDefault="00513B48" w:rsidP="00513B48">
      <w:pPr>
        <w:ind w:left="567" w:hanging="567"/>
      </w:pPr>
      <w:r w:rsidRPr="00513B48">
        <w:t>7</w:t>
      </w:r>
      <w:r w:rsidRPr="00513B48">
        <w:tab/>
        <w:t>4 or 5 or 6</w:t>
      </w:r>
    </w:p>
    <w:p w14:paraId="694E097A" w14:textId="77777777" w:rsidR="00513B48" w:rsidRPr="00513B48" w:rsidRDefault="00513B48" w:rsidP="00513B48">
      <w:pPr>
        <w:ind w:left="567" w:hanging="567"/>
      </w:pPr>
      <w:r w:rsidRPr="00513B48">
        <w:t>8</w:t>
      </w:r>
      <w:r w:rsidRPr="00513B48">
        <w:tab/>
        <w:t>exp Pain/</w:t>
      </w:r>
    </w:p>
    <w:p w14:paraId="71CE85F4" w14:textId="77777777" w:rsidR="00513B48" w:rsidRPr="00513B48" w:rsidRDefault="00513B48" w:rsidP="00513B48">
      <w:pPr>
        <w:ind w:left="567" w:hanging="567"/>
      </w:pPr>
      <w:r w:rsidRPr="00513B48">
        <w:t>9</w:t>
      </w:r>
      <w:r w:rsidRPr="00513B48">
        <w:tab/>
        <w:t>exp "Pain measurement"/</w:t>
      </w:r>
    </w:p>
    <w:p w14:paraId="1AF5CC6B" w14:textId="77777777" w:rsidR="00513B48" w:rsidRPr="00513B48" w:rsidRDefault="00513B48" w:rsidP="00513B48">
      <w:pPr>
        <w:ind w:left="567" w:hanging="567"/>
      </w:pPr>
      <w:r w:rsidRPr="00513B48">
        <w:t>10</w:t>
      </w:r>
      <w:r w:rsidRPr="00513B48">
        <w:tab/>
        <w:t>exp Fibromyalgia/</w:t>
      </w:r>
    </w:p>
    <w:p w14:paraId="62AFD233" w14:textId="77777777" w:rsidR="00513B48" w:rsidRPr="00513B48" w:rsidRDefault="00513B48" w:rsidP="00513B48">
      <w:pPr>
        <w:ind w:left="567" w:hanging="567"/>
      </w:pPr>
      <w:r w:rsidRPr="00513B48">
        <w:t>11</w:t>
      </w:r>
      <w:r w:rsidRPr="00513B48">
        <w:tab/>
      </w:r>
      <w:proofErr w:type="spellStart"/>
      <w:r w:rsidRPr="00513B48">
        <w:t>Pain.ti</w:t>
      </w:r>
      <w:proofErr w:type="spellEnd"/>
      <w:r w:rsidRPr="00513B48">
        <w:t xml:space="preserve">. or </w:t>
      </w:r>
      <w:proofErr w:type="spellStart"/>
      <w:r w:rsidRPr="00513B48">
        <w:t>Pain.ab</w:t>
      </w:r>
      <w:proofErr w:type="spellEnd"/>
      <w:r w:rsidRPr="00513B48">
        <w:t xml:space="preserve">. or </w:t>
      </w:r>
      <w:proofErr w:type="spellStart"/>
      <w:r w:rsidRPr="00513B48">
        <w:t>Nocicept</w:t>
      </w:r>
      <w:proofErr w:type="spellEnd"/>
      <w:r w:rsidRPr="00513B48">
        <w:t>*.</w:t>
      </w:r>
      <w:proofErr w:type="spellStart"/>
      <w:r w:rsidRPr="00513B48">
        <w:t>ti</w:t>
      </w:r>
      <w:proofErr w:type="spellEnd"/>
      <w:r w:rsidRPr="00513B48">
        <w:t xml:space="preserve">. or </w:t>
      </w:r>
      <w:proofErr w:type="spellStart"/>
      <w:r w:rsidRPr="00513B48">
        <w:t>Nocicept</w:t>
      </w:r>
      <w:proofErr w:type="spellEnd"/>
      <w:proofErr w:type="gramStart"/>
      <w:r w:rsidRPr="00513B48">
        <w:t>*.ab.</w:t>
      </w:r>
      <w:proofErr w:type="gramEnd"/>
    </w:p>
    <w:p w14:paraId="797834B7" w14:textId="620AC240" w:rsidR="00513B48" w:rsidRPr="00513B48" w:rsidRDefault="00513B48" w:rsidP="00513B48">
      <w:pPr>
        <w:ind w:left="567" w:hanging="567"/>
      </w:pPr>
      <w:r w:rsidRPr="00513B48">
        <w:t>12</w:t>
      </w:r>
      <w:r w:rsidRPr="00513B48">
        <w:tab/>
        <w:t>8 or 9 or 10 or 11</w:t>
      </w:r>
    </w:p>
    <w:p w14:paraId="138B4CB7" w14:textId="70EBC00D" w:rsidR="00513B48" w:rsidRDefault="00513B48" w:rsidP="00513B48">
      <w:pPr>
        <w:ind w:left="567" w:hanging="567"/>
      </w:pPr>
      <w:r w:rsidRPr="00513B48">
        <w:t>13</w:t>
      </w:r>
      <w:r w:rsidRPr="00513B48">
        <w:tab/>
        <w:t>3 and 7 and 12</w:t>
      </w:r>
    </w:p>
    <w:p w14:paraId="1F33A06C" w14:textId="23E018C4" w:rsidR="00513B48" w:rsidRDefault="00513B48" w:rsidP="00513B48">
      <w:pPr>
        <w:ind w:left="567" w:hanging="567"/>
      </w:pPr>
    </w:p>
    <w:p w14:paraId="6722D791" w14:textId="77777777" w:rsidR="00E939E7" w:rsidRDefault="00E939E7" w:rsidP="00513B48">
      <w:pPr>
        <w:ind w:left="567" w:hanging="567"/>
      </w:pPr>
    </w:p>
    <w:p w14:paraId="3A67D6F6" w14:textId="0746ED88" w:rsidR="00513B48" w:rsidRPr="00513B48" w:rsidRDefault="00513B48" w:rsidP="00513B48">
      <w:pPr>
        <w:rPr>
          <w:b/>
          <w:bCs/>
        </w:rPr>
      </w:pPr>
      <w:r w:rsidRPr="00CD2A9C">
        <w:rPr>
          <w:b/>
          <w:bCs/>
        </w:rPr>
        <w:t xml:space="preserve">USING </w:t>
      </w:r>
      <w:r>
        <w:rPr>
          <w:b/>
          <w:bCs/>
        </w:rPr>
        <w:t xml:space="preserve">CINAHL </w:t>
      </w:r>
      <w:r w:rsidRPr="00CD2A9C">
        <w:rPr>
          <w:b/>
          <w:bCs/>
        </w:rPr>
        <w:t>DATABASE</w:t>
      </w:r>
    </w:p>
    <w:p w14:paraId="4B8528CD" w14:textId="2D530A8C" w:rsidR="00513B48" w:rsidRPr="00513B48" w:rsidRDefault="00513B48" w:rsidP="00513B48">
      <w:pPr>
        <w:ind w:left="567" w:hanging="567"/>
      </w:pPr>
      <w:r w:rsidRPr="00513B48">
        <w:t>S1</w:t>
      </w:r>
      <w:r w:rsidRPr="00513B48">
        <w:tab/>
        <w:t>(MH "Magnetic Resonance Imaging+")</w:t>
      </w:r>
      <w:r>
        <w:t xml:space="preserve"> </w:t>
      </w:r>
      <w:r w:rsidRPr="00513B48">
        <w:t xml:space="preserve">OR (MH "Spectroscopy, Near-Infrared") </w:t>
      </w:r>
    </w:p>
    <w:p w14:paraId="61D2F612" w14:textId="65C86158" w:rsidR="00513B48" w:rsidRPr="00513B48" w:rsidRDefault="00513B48" w:rsidP="00513B48">
      <w:pPr>
        <w:ind w:left="567" w:hanging="567"/>
      </w:pPr>
      <w:r w:rsidRPr="00513B48">
        <w:t>S2</w:t>
      </w:r>
      <w:r w:rsidRPr="00513B48">
        <w:tab/>
        <w:t>"fMRI" OR ""Functional magnetic resonance imaging"" OR "</w:t>
      </w:r>
      <w:proofErr w:type="spellStart"/>
      <w:r w:rsidRPr="00513B48">
        <w:t>fNIRS</w:t>
      </w:r>
      <w:proofErr w:type="spellEnd"/>
      <w:r w:rsidRPr="00513B48">
        <w:t xml:space="preserve">" OR ""Functional near-infrared spectroscopy"" </w:t>
      </w:r>
    </w:p>
    <w:p w14:paraId="753705B9" w14:textId="77777777" w:rsidR="00513B48" w:rsidRPr="00513B48" w:rsidRDefault="00513B48" w:rsidP="00513B48">
      <w:pPr>
        <w:ind w:left="567" w:hanging="567"/>
      </w:pPr>
      <w:r w:rsidRPr="00513B48">
        <w:t>S3</w:t>
      </w:r>
      <w:r w:rsidRPr="00513B48">
        <w:tab/>
        <w:t xml:space="preserve">S1 OR S2 </w:t>
      </w:r>
    </w:p>
    <w:p w14:paraId="5AE38DB4" w14:textId="77777777" w:rsidR="00513B48" w:rsidRPr="00513B48" w:rsidRDefault="00513B48" w:rsidP="00513B48">
      <w:pPr>
        <w:ind w:left="567" w:hanging="567"/>
      </w:pPr>
      <w:r w:rsidRPr="00513B48">
        <w:t>S4</w:t>
      </w:r>
      <w:r w:rsidRPr="00513B48">
        <w:tab/>
        <w:t xml:space="preserve">(MH "Exercise+") OR (MH "Therapeutic Exercise+") </w:t>
      </w:r>
    </w:p>
    <w:p w14:paraId="66C02A33" w14:textId="77777777" w:rsidR="00513B48" w:rsidRPr="00513B48" w:rsidRDefault="00513B48" w:rsidP="00513B48">
      <w:pPr>
        <w:ind w:left="567" w:hanging="567"/>
      </w:pPr>
      <w:r w:rsidRPr="00513B48">
        <w:t>S5</w:t>
      </w:r>
      <w:r w:rsidRPr="00513B48">
        <w:tab/>
        <w:t>""</w:t>
      </w:r>
      <w:proofErr w:type="spellStart"/>
      <w:r w:rsidRPr="00513B48">
        <w:t>Exercis</w:t>
      </w:r>
      <w:proofErr w:type="spellEnd"/>
      <w:r w:rsidRPr="00513B48">
        <w:t xml:space="preserve">*"" </w:t>
      </w:r>
    </w:p>
    <w:p w14:paraId="751FD15F" w14:textId="77777777" w:rsidR="00513B48" w:rsidRPr="00513B48" w:rsidRDefault="00513B48" w:rsidP="00513B48">
      <w:pPr>
        <w:ind w:left="567" w:hanging="567"/>
      </w:pPr>
      <w:r w:rsidRPr="00513B48">
        <w:t>S6</w:t>
      </w:r>
      <w:r w:rsidRPr="00513B48">
        <w:tab/>
        <w:t xml:space="preserve">S4ORS5 </w:t>
      </w:r>
    </w:p>
    <w:p w14:paraId="6159E1EF" w14:textId="0A050395" w:rsidR="00513B48" w:rsidRPr="00513B48" w:rsidRDefault="00513B48" w:rsidP="00513B48">
      <w:pPr>
        <w:ind w:left="567" w:hanging="567"/>
      </w:pPr>
      <w:r w:rsidRPr="00513B48">
        <w:t>S7</w:t>
      </w:r>
      <w:r w:rsidRPr="00513B48">
        <w:tab/>
        <w:t xml:space="preserve">(MH "Pain+") OR (MH "Pain Management") </w:t>
      </w:r>
      <w:proofErr w:type="gramStart"/>
      <w:r w:rsidRPr="00513B48">
        <w:t xml:space="preserve">OR </w:t>
      </w:r>
      <w:r>
        <w:t xml:space="preserve"> </w:t>
      </w:r>
      <w:r w:rsidRPr="00513B48">
        <w:t>(</w:t>
      </w:r>
      <w:proofErr w:type="gramEnd"/>
      <w:r w:rsidRPr="00513B48">
        <w:t xml:space="preserve">MH "Pain Measurement") OR (MH "Nociceptive Pain+") OR (MH "Fibromyalgia") </w:t>
      </w:r>
    </w:p>
    <w:p w14:paraId="503D6B56" w14:textId="77777777" w:rsidR="00513B48" w:rsidRPr="00513B48" w:rsidRDefault="00513B48" w:rsidP="00513B48">
      <w:pPr>
        <w:ind w:left="567" w:hanging="567"/>
      </w:pPr>
      <w:r w:rsidRPr="00513B48">
        <w:t>S8</w:t>
      </w:r>
      <w:r w:rsidRPr="00513B48">
        <w:tab/>
        <w:t>"Pain" OR "</w:t>
      </w:r>
      <w:proofErr w:type="spellStart"/>
      <w:r w:rsidRPr="00513B48">
        <w:t>Nocicept</w:t>
      </w:r>
      <w:proofErr w:type="spellEnd"/>
      <w:r w:rsidRPr="00513B48">
        <w:t xml:space="preserve">*" </w:t>
      </w:r>
    </w:p>
    <w:p w14:paraId="5F4B9017" w14:textId="77777777" w:rsidR="00513B48" w:rsidRPr="00513B48" w:rsidRDefault="00513B48" w:rsidP="00513B48">
      <w:pPr>
        <w:ind w:left="567" w:hanging="567"/>
      </w:pPr>
      <w:r w:rsidRPr="00513B48">
        <w:t>S9</w:t>
      </w:r>
      <w:r w:rsidRPr="00513B48">
        <w:tab/>
        <w:t>"Pain" OR "</w:t>
      </w:r>
      <w:proofErr w:type="spellStart"/>
      <w:r w:rsidRPr="00513B48">
        <w:t>Nocicept</w:t>
      </w:r>
      <w:proofErr w:type="spellEnd"/>
      <w:r w:rsidRPr="00513B48">
        <w:t xml:space="preserve">*" </w:t>
      </w:r>
    </w:p>
    <w:p w14:paraId="70E3B7FD" w14:textId="77777777" w:rsidR="00513B48" w:rsidRPr="00513B48" w:rsidRDefault="00513B48" w:rsidP="00513B48">
      <w:pPr>
        <w:ind w:left="567" w:hanging="567"/>
      </w:pPr>
      <w:r w:rsidRPr="00513B48">
        <w:t>S10</w:t>
      </w:r>
      <w:r w:rsidRPr="00513B48">
        <w:tab/>
        <w:t xml:space="preserve">S7 OR S8 OR S9 </w:t>
      </w:r>
    </w:p>
    <w:p w14:paraId="06BDA8C1" w14:textId="6B166BDB" w:rsidR="00513B48" w:rsidRPr="00513B48" w:rsidRDefault="00513B48" w:rsidP="00513B48">
      <w:pPr>
        <w:ind w:left="567" w:hanging="567"/>
      </w:pPr>
      <w:r w:rsidRPr="00513B48">
        <w:t>S11</w:t>
      </w:r>
      <w:r w:rsidRPr="00513B48">
        <w:tab/>
        <w:t>(S7 OR S8 OR S9) AND (S3 AND S6 AND S10)</w:t>
      </w:r>
    </w:p>
    <w:p w14:paraId="226FA1A0" w14:textId="77777777" w:rsidR="00513B48" w:rsidRDefault="00513B48" w:rsidP="00513B48">
      <w:pPr>
        <w:ind w:left="567" w:hanging="567"/>
      </w:pPr>
    </w:p>
    <w:p w14:paraId="2EB53A2D" w14:textId="77777777" w:rsidR="00CD2A9C" w:rsidRDefault="00CD2A9C" w:rsidP="00513B48">
      <w:pPr>
        <w:ind w:left="567" w:hanging="567"/>
      </w:pPr>
    </w:p>
    <w:p w14:paraId="65B18706" w14:textId="2D34090D" w:rsidR="0040152C" w:rsidRDefault="0040152C" w:rsidP="00156168"/>
    <w:p w14:paraId="404C0E44" w14:textId="40CC18AD" w:rsidR="0040152C" w:rsidRDefault="0040152C" w:rsidP="00156168"/>
    <w:p w14:paraId="70DB73BF" w14:textId="649973AB" w:rsidR="0040152C" w:rsidRDefault="0040152C" w:rsidP="00156168"/>
    <w:p w14:paraId="6DF76479" w14:textId="46D671BD" w:rsidR="009B4774" w:rsidRDefault="009B4774" w:rsidP="00156168"/>
    <w:p w14:paraId="2BD63C33" w14:textId="54D03084" w:rsidR="009B4774" w:rsidRDefault="009B4774" w:rsidP="00156168"/>
    <w:p w14:paraId="51E21670" w14:textId="6983A266" w:rsidR="009B4774" w:rsidRDefault="009B4774" w:rsidP="00156168"/>
    <w:p w14:paraId="79FA097A" w14:textId="084A9924" w:rsidR="009B4774" w:rsidRDefault="009B4774" w:rsidP="00156168"/>
    <w:p w14:paraId="30E1AB75" w14:textId="5C7B75E1" w:rsidR="009B4774" w:rsidRDefault="009B4774" w:rsidP="00156168"/>
    <w:p w14:paraId="0766126E" w14:textId="71DDC9B2" w:rsidR="009B4774" w:rsidRDefault="009B4774" w:rsidP="00156168"/>
    <w:p w14:paraId="648F934B" w14:textId="73129828" w:rsidR="009B4774" w:rsidRDefault="009B4774" w:rsidP="00156168"/>
    <w:p w14:paraId="2B6436A9" w14:textId="3E91BC40" w:rsidR="009B4774" w:rsidRDefault="009B4774" w:rsidP="00156168"/>
    <w:p w14:paraId="77EFA855" w14:textId="4019B0DA" w:rsidR="009B4774" w:rsidRDefault="009B4774" w:rsidP="00156168"/>
    <w:p w14:paraId="34A26B4B" w14:textId="55FAFCC1" w:rsidR="009B4774" w:rsidRDefault="009B4774" w:rsidP="00156168"/>
    <w:p w14:paraId="18BF5028" w14:textId="7E72D26A" w:rsidR="009B4774" w:rsidRDefault="009B4774" w:rsidP="00156168"/>
    <w:p w14:paraId="15FF1C14" w14:textId="76E4F092" w:rsidR="009B4774" w:rsidRDefault="009B4774" w:rsidP="00156168"/>
    <w:p w14:paraId="47EE11EA" w14:textId="13322809" w:rsidR="009B4774" w:rsidRDefault="009B4774" w:rsidP="00156168"/>
    <w:p w14:paraId="06369593" w14:textId="7714D3A2" w:rsidR="009B4774" w:rsidRDefault="009B4774" w:rsidP="00156168"/>
    <w:p w14:paraId="7507E6A2" w14:textId="77777777" w:rsidR="009B4774" w:rsidRDefault="009B4774" w:rsidP="00156168"/>
    <w:p w14:paraId="0FDA9107" w14:textId="4EFA776F" w:rsidR="0040152C" w:rsidRDefault="0040152C" w:rsidP="00156168"/>
    <w:p w14:paraId="587F7B71" w14:textId="61B4A57A" w:rsidR="009B4774" w:rsidRDefault="009B4774" w:rsidP="009B4774">
      <w:pPr>
        <w:rPr>
          <w:rFonts w:ascii="Times" w:hAnsi="Times"/>
        </w:rPr>
      </w:pPr>
      <w:r>
        <w:rPr>
          <w:rFonts w:ascii="Times" w:hAnsi="Times"/>
        </w:rPr>
        <w:lastRenderedPageBreak/>
        <w:t>Supplementary Material D: Detailed quality</w:t>
      </w:r>
      <w:r w:rsidRPr="00F853A9">
        <w:rPr>
          <w:rFonts w:ascii="Times" w:hAnsi="Times"/>
        </w:rPr>
        <w:t xml:space="preserve"> assessment</w:t>
      </w:r>
      <w:r>
        <w:rPr>
          <w:rFonts w:ascii="Times" w:hAnsi="Times"/>
        </w:rPr>
        <w:t xml:space="preserve"> of studies with a control group. </w:t>
      </w:r>
    </w:p>
    <w:p w14:paraId="3CE92D66" w14:textId="77777777" w:rsidR="009B4774" w:rsidRDefault="009B4774" w:rsidP="00156168"/>
    <w:tbl>
      <w:tblPr>
        <w:tblW w:w="105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4"/>
        <w:gridCol w:w="1250"/>
        <w:gridCol w:w="1316"/>
        <w:gridCol w:w="1022"/>
        <w:gridCol w:w="1316"/>
        <w:gridCol w:w="1317"/>
        <w:gridCol w:w="1104"/>
      </w:tblGrid>
      <w:tr w:rsidR="000A28EC" w:rsidRPr="000A28EC" w14:paraId="69F79D86" w14:textId="2CE279FD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noWrap/>
            <w:vAlign w:val="bottom"/>
            <w:hideMark/>
          </w:tcPr>
          <w:p w14:paraId="066CBDF0" w14:textId="77777777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Quality Assessment Tool for Controlled Intervention Studies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14BF5FA8" w14:textId="64AFB10F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Flodin</w:t>
            </w:r>
            <w:proofErr w:type="spellEnd"/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 xml:space="preserve"> et al, 2015 (3</w:t>
            </w:r>
            <w:r w:rsidR="00F841D6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4</w:t>
            </w: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CC55DBE" w14:textId="7FFD15A5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Kong et al, 2021 (3</w:t>
            </w:r>
            <w:r w:rsidR="00F841D6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5</w:t>
            </w: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022" w:type="dxa"/>
          </w:tcPr>
          <w:p w14:paraId="62F2324F" w14:textId="7FF8D3DB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235ED1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Lofgren et al, 2023</w:t>
            </w:r>
            <w: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F841D6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(42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AA9EDDC" w14:textId="0744CE24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Martinsen et al, 2018 (</w:t>
            </w:r>
            <w:r w:rsidR="00F841D6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38</w:t>
            </w: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3416CE5D" w14:textId="60DD6E4A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Micolos</w:t>
            </w:r>
            <w:proofErr w:type="spellEnd"/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 xml:space="preserve"> et al, 2014 (</w:t>
            </w:r>
            <w:r w:rsidR="00F841D6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39</w:t>
            </w:r>
            <w:r w:rsidRPr="000A28EC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04" w:type="dxa"/>
          </w:tcPr>
          <w:p w14:paraId="278B4421" w14:textId="3A057EE5" w:rsidR="000A28EC" w:rsidRPr="000A28EC" w:rsidRDefault="000A28EC" w:rsidP="00840E10">
            <w:pPr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</w:pPr>
            <w:r w:rsidRPr="00235ED1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 xml:space="preserve">Van de </w:t>
            </w:r>
            <w:proofErr w:type="spellStart"/>
            <w:r w:rsidRPr="00235ED1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Winckel</w:t>
            </w:r>
            <w:proofErr w:type="spellEnd"/>
            <w:r w:rsidRPr="00235ED1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, 202</w:t>
            </w:r>
            <w:r w:rsidR="00F841D6" w:rsidRPr="00235ED1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2 (43</w:t>
            </w:r>
            <w:r w:rsidR="00F841D6">
              <w:rPr>
                <w:rFonts w:ascii="Times" w:hAnsi="Times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0A28EC" w:rsidRPr="000A28EC" w14:paraId="320112D8" w14:textId="3CBE1A6A" w:rsidTr="008E6265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5B63126B" w14:textId="77777777" w:rsidR="000A28EC" w:rsidRPr="000A28EC" w:rsidRDefault="000A28EC" w:rsidP="00840E10">
            <w:pPr>
              <w:rPr>
                <w:rFonts w:ascii="Times" w:hAnsi="Times" w:cs="Calibri"/>
                <w:color w:val="222222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222222"/>
                <w:sz w:val="21"/>
                <w:szCs w:val="21"/>
              </w:rPr>
              <w:t>1. Was the study described as randomized, a randomized trial, a randomized clinical trial, or an RCT?</w:t>
            </w:r>
          </w:p>
        </w:tc>
        <w:tc>
          <w:tcPr>
            <w:tcW w:w="1250" w:type="dxa"/>
            <w:shd w:val="clear" w:color="000000" w:fill="F8CBAD"/>
            <w:noWrap/>
            <w:hideMark/>
          </w:tcPr>
          <w:p w14:paraId="02C66C90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1316" w:type="dxa"/>
            <w:shd w:val="clear" w:color="000000" w:fill="F8CBAD"/>
            <w:noWrap/>
            <w:hideMark/>
          </w:tcPr>
          <w:p w14:paraId="113F940D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022" w:type="dxa"/>
            <w:shd w:val="clear" w:color="auto" w:fill="C5E0B3" w:themeFill="accent6" w:themeFillTint="66"/>
          </w:tcPr>
          <w:p w14:paraId="6FA2145F" w14:textId="41C23A56" w:rsidR="000A28EC" w:rsidRPr="000A28EC" w:rsidRDefault="0004371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auto" w:fill="F7CAAC" w:themeFill="accent2" w:themeFillTint="66"/>
            <w:noWrap/>
            <w:hideMark/>
          </w:tcPr>
          <w:p w14:paraId="4F1F71FE" w14:textId="3137CF1E" w:rsidR="000A28EC" w:rsidRPr="000A28EC" w:rsidRDefault="007F56B6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7" w:type="dxa"/>
            <w:shd w:val="clear" w:color="000000" w:fill="F8CBAD"/>
            <w:noWrap/>
            <w:hideMark/>
          </w:tcPr>
          <w:p w14:paraId="046501C2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04" w:type="dxa"/>
            <w:shd w:val="clear" w:color="auto" w:fill="C5E0B3" w:themeFill="accent6" w:themeFillTint="66"/>
          </w:tcPr>
          <w:p w14:paraId="2B831A05" w14:textId="224CADF1" w:rsidR="000A28EC" w:rsidRPr="000A28EC" w:rsidRDefault="0030793F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3B44F146" w14:textId="2996361E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6E3CB81D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2. Was the method of randomization adequate (i.e., use of randomly generated assignment)?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2A7033F6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D862EEC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22" w:type="dxa"/>
            <w:shd w:val="clear" w:color="auto" w:fill="C5E0B3" w:themeFill="accent6" w:themeFillTint="66"/>
          </w:tcPr>
          <w:p w14:paraId="39C42C26" w14:textId="12A5A008" w:rsidR="000A28EC" w:rsidRPr="000A28EC" w:rsidRDefault="0004371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FC2E350" w14:textId="5D553BEB" w:rsidR="000A28EC" w:rsidRPr="007F56B6" w:rsidRDefault="007F56B6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7F56B6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429723CB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04" w:type="dxa"/>
            <w:shd w:val="clear" w:color="auto" w:fill="C5E0B3" w:themeFill="accent6" w:themeFillTint="66"/>
          </w:tcPr>
          <w:p w14:paraId="4D08080C" w14:textId="3D54AAA6" w:rsidR="000A28EC" w:rsidRPr="000A28EC" w:rsidRDefault="0030793F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2B7A3B93" w14:textId="5715C7B5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5EE8CBB1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3. Was the treatment allocation concealed (so that assignments could not be predicted)?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23DB2729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97A0BEA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22" w:type="dxa"/>
            <w:shd w:val="clear" w:color="auto" w:fill="C5E0B3" w:themeFill="accent6" w:themeFillTint="66"/>
          </w:tcPr>
          <w:p w14:paraId="3509767C" w14:textId="012F759A" w:rsidR="000A28EC" w:rsidRPr="000A28EC" w:rsidRDefault="0004371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A27D671" w14:textId="7ACC5A56" w:rsidR="000A28EC" w:rsidRPr="007F56B6" w:rsidRDefault="007F56B6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7F56B6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7" w:type="dxa"/>
            <w:shd w:val="clear" w:color="auto" w:fill="auto"/>
            <w:noWrap/>
            <w:hideMark/>
          </w:tcPr>
          <w:p w14:paraId="755A7CFF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104" w:type="dxa"/>
            <w:shd w:val="clear" w:color="auto" w:fill="C5E0B3" w:themeFill="accent6" w:themeFillTint="66"/>
          </w:tcPr>
          <w:p w14:paraId="0099A5AA" w14:textId="2AC4F1CB" w:rsidR="000A28EC" w:rsidRPr="000A28EC" w:rsidRDefault="0030793F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3CB4F613" w14:textId="54D441B2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0B4C307A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4. Were study participants and providers blinded to treatment group assignment?</w:t>
            </w:r>
          </w:p>
        </w:tc>
        <w:tc>
          <w:tcPr>
            <w:tcW w:w="1250" w:type="dxa"/>
            <w:shd w:val="clear" w:color="000000" w:fill="FFE699"/>
            <w:noWrap/>
            <w:hideMark/>
          </w:tcPr>
          <w:p w14:paraId="04EC6309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7B9FF1E9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022" w:type="dxa"/>
            <w:shd w:val="clear" w:color="auto" w:fill="F7CAAC" w:themeFill="accent2" w:themeFillTint="66"/>
          </w:tcPr>
          <w:p w14:paraId="49CA1A06" w14:textId="5B44EC1B" w:rsidR="000A28EC" w:rsidRPr="000A28EC" w:rsidRDefault="0030793F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421066D7" w14:textId="47134851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7" w:type="dxa"/>
            <w:shd w:val="clear" w:color="000000" w:fill="FFE699"/>
            <w:noWrap/>
            <w:hideMark/>
          </w:tcPr>
          <w:p w14:paraId="0A460EDD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auto" w:fill="F7CAAC" w:themeFill="accent2" w:themeFillTint="66"/>
          </w:tcPr>
          <w:p w14:paraId="24F33706" w14:textId="751957F3" w:rsidR="000A28EC" w:rsidRPr="000A28EC" w:rsidRDefault="0030793F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</w:tr>
      <w:tr w:rsidR="000A28EC" w:rsidRPr="000A28EC" w14:paraId="369C3788" w14:textId="239C6231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0550FCD0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5. Were the people assessing the outcomes blinded to the participants' group assignments?</w:t>
            </w:r>
          </w:p>
        </w:tc>
        <w:tc>
          <w:tcPr>
            <w:tcW w:w="1250" w:type="dxa"/>
            <w:shd w:val="clear" w:color="000000" w:fill="FFE699"/>
            <w:noWrap/>
            <w:hideMark/>
          </w:tcPr>
          <w:p w14:paraId="0EFF7D19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7A6EF122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022" w:type="dxa"/>
            <w:shd w:val="clear" w:color="000000" w:fill="C6E0B4"/>
          </w:tcPr>
          <w:p w14:paraId="0788F7AB" w14:textId="73104735" w:rsidR="000A28EC" w:rsidRPr="000A28EC" w:rsidRDefault="0004371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0D25A961" w14:textId="695546C6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7" w:type="dxa"/>
            <w:shd w:val="clear" w:color="000000" w:fill="FFE699"/>
            <w:noWrap/>
            <w:hideMark/>
          </w:tcPr>
          <w:p w14:paraId="78DFA3CF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auto" w:fill="C5E0B3" w:themeFill="accent6" w:themeFillTint="66"/>
          </w:tcPr>
          <w:p w14:paraId="12AF2C7E" w14:textId="44ECC9CE" w:rsidR="000A28EC" w:rsidRPr="000A28EC" w:rsidRDefault="0030793F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38335A14" w14:textId="78152D8F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220B35A6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1250" w:type="dxa"/>
            <w:shd w:val="clear" w:color="000000" w:fill="FFE699"/>
            <w:noWrap/>
            <w:hideMark/>
          </w:tcPr>
          <w:p w14:paraId="2315E198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197C5837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22" w:type="dxa"/>
            <w:shd w:val="clear" w:color="auto" w:fill="FFE599" w:themeFill="accent4" w:themeFillTint="66"/>
          </w:tcPr>
          <w:p w14:paraId="7B9CE5DC" w14:textId="1BB1AF6D" w:rsidR="000A28EC" w:rsidRPr="000A28EC" w:rsidRDefault="00235ED1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52510135" w14:textId="2C921784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7" w:type="dxa"/>
            <w:shd w:val="clear" w:color="000000" w:fill="FFE699"/>
            <w:noWrap/>
            <w:hideMark/>
          </w:tcPr>
          <w:p w14:paraId="08A8362F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auto" w:fill="FFE599" w:themeFill="accent4" w:themeFillTint="66"/>
          </w:tcPr>
          <w:p w14:paraId="773BF6CC" w14:textId="79BCA86F" w:rsidR="000A28EC" w:rsidRPr="000A28EC" w:rsidRDefault="00235ED1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</w:tr>
      <w:tr w:rsidR="000A28EC" w:rsidRPr="000A28EC" w14:paraId="65E446CF" w14:textId="0F29C748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2513832A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7. Was the overall drop-out rate from the study at endpoint 20% or lower of the number allocated to treatment?</w:t>
            </w:r>
          </w:p>
        </w:tc>
        <w:tc>
          <w:tcPr>
            <w:tcW w:w="1250" w:type="dxa"/>
            <w:shd w:val="clear" w:color="000000" w:fill="F8CBAD"/>
            <w:noWrap/>
            <w:hideMark/>
          </w:tcPr>
          <w:p w14:paraId="789BAA30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1316" w:type="dxa"/>
            <w:shd w:val="clear" w:color="000000" w:fill="F8CBAD"/>
            <w:noWrap/>
            <w:hideMark/>
          </w:tcPr>
          <w:p w14:paraId="06DCDBAB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1022" w:type="dxa"/>
            <w:shd w:val="clear" w:color="000000" w:fill="F8CBAD"/>
          </w:tcPr>
          <w:p w14:paraId="0D0354B9" w14:textId="0AE0D4C4" w:rsidR="000A28EC" w:rsidRPr="000A28EC" w:rsidRDefault="0038286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6" w:type="dxa"/>
            <w:shd w:val="clear" w:color="000000" w:fill="F8CBAD"/>
            <w:noWrap/>
            <w:hideMark/>
          </w:tcPr>
          <w:p w14:paraId="61E3D5B5" w14:textId="4D2B30FE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7" w:type="dxa"/>
            <w:shd w:val="clear" w:color="000000" w:fill="FFE699"/>
            <w:noWrap/>
            <w:hideMark/>
          </w:tcPr>
          <w:p w14:paraId="7C8A6F7F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000000" w:fill="FFE699"/>
          </w:tcPr>
          <w:p w14:paraId="5B73BF9A" w14:textId="47D17EDE" w:rsidR="000A28EC" w:rsidRPr="000A28EC" w:rsidRDefault="00C61A54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</w:tr>
      <w:tr w:rsidR="000A28EC" w:rsidRPr="000A28EC" w14:paraId="65D26578" w14:textId="2A638476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017D4DCB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8. Was the differential drop-out rate (between treatment groups) at endpoint 15 percentage points or lower?</w:t>
            </w:r>
          </w:p>
        </w:tc>
        <w:tc>
          <w:tcPr>
            <w:tcW w:w="1250" w:type="dxa"/>
            <w:shd w:val="clear" w:color="000000" w:fill="F8CBAD"/>
            <w:noWrap/>
            <w:hideMark/>
          </w:tcPr>
          <w:p w14:paraId="3F1E0903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7E4C8EA1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022" w:type="dxa"/>
            <w:shd w:val="clear" w:color="000000" w:fill="C6E0B4"/>
          </w:tcPr>
          <w:p w14:paraId="4FD2EE84" w14:textId="0467FCAC" w:rsidR="000A28EC" w:rsidRPr="000A28EC" w:rsidRDefault="0038286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5A08BA49" w14:textId="53D5E584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7" w:type="dxa"/>
            <w:shd w:val="clear" w:color="000000" w:fill="FFE699"/>
            <w:noWrap/>
            <w:hideMark/>
          </w:tcPr>
          <w:p w14:paraId="1BDF6FD8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000000" w:fill="FFE699"/>
          </w:tcPr>
          <w:p w14:paraId="1254FDA6" w14:textId="3A45C54C" w:rsidR="000A28EC" w:rsidRPr="000A28EC" w:rsidRDefault="00C61A54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</w:tr>
      <w:tr w:rsidR="000A28EC" w:rsidRPr="000A28EC" w14:paraId="36AEC4F6" w14:textId="382BB2C4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538B88AE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9. Was there high adherence to the intervention protocols for each treatment group?</w:t>
            </w:r>
          </w:p>
        </w:tc>
        <w:tc>
          <w:tcPr>
            <w:tcW w:w="1250" w:type="dxa"/>
            <w:shd w:val="clear" w:color="000000" w:fill="FFE699"/>
            <w:noWrap/>
            <w:hideMark/>
          </w:tcPr>
          <w:p w14:paraId="2B075E1E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54B275BF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022" w:type="dxa"/>
            <w:shd w:val="clear" w:color="000000" w:fill="FFE699"/>
          </w:tcPr>
          <w:p w14:paraId="4635F8CE" w14:textId="1ED33C8E" w:rsidR="000A28EC" w:rsidRPr="000A28EC" w:rsidRDefault="0006770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5D5BF9DA" w14:textId="6A151791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7" w:type="dxa"/>
            <w:shd w:val="clear" w:color="auto" w:fill="FFE599" w:themeFill="accent4" w:themeFillTint="66"/>
            <w:noWrap/>
            <w:hideMark/>
          </w:tcPr>
          <w:p w14:paraId="2C8CF564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auto" w:fill="C5E0B3" w:themeFill="accent6" w:themeFillTint="66"/>
          </w:tcPr>
          <w:p w14:paraId="7171D57A" w14:textId="4294F86F" w:rsidR="000A28EC" w:rsidRPr="000A28EC" w:rsidRDefault="00F8214E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4A5D95E9" w14:textId="66ED61AD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69C6DDB8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10. Were other interventions avoided or similar in the groups (e.g., similar background treatments)?</w:t>
            </w:r>
          </w:p>
        </w:tc>
        <w:tc>
          <w:tcPr>
            <w:tcW w:w="1250" w:type="dxa"/>
            <w:shd w:val="clear" w:color="000000" w:fill="FFE699"/>
            <w:noWrap/>
            <w:hideMark/>
          </w:tcPr>
          <w:p w14:paraId="0D34B935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3AB1E62B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22" w:type="dxa"/>
            <w:shd w:val="clear" w:color="000000" w:fill="FFE699"/>
          </w:tcPr>
          <w:p w14:paraId="799959F4" w14:textId="71D47FAD" w:rsidR="000A28EC" w:rsidRPr="000A28EC" w:rsidRDefault="0006770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FFE699"/>
            <w:noWrap/>
            <w:hideMark/>
          </w:tcPr>
          <w:p w14:paraId="55D7D723" w14:textId="1F96DC9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7" w:type="dxa"/>
            <w:shd w:val="clear" w:color="000000" w:fill="FFE699"/>
            <w:noWrap/>
            <w:hideMark/>
          </w:tcPr>
          <w:p w14:paraId="5465398C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104" w:type="dxa"/>
            <w:shd w:val="clear" w:color="000000" w:fill="FFE699"/>
          </w:tcPr>
          <w:p w14:paraId="1F0C2B3E" w14:textId="28EB540B" w:rsidR="000A28EC" w:rsidRPr="000A28EC" w:rsidRDefault="009150B7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</w:tr>
      <w:tr w:rsidR="000A28EC" w:rsidRPr="000A28EC" w14:paraId="397D4056" w14:textId="2E1D14E1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034CF4A0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1250" w:type="dxa"/>
            <w:shd w:val="clear" w:color="000000" w:fill="C6E0B4"/>
            <w:noWrap/>
            <w:hideMark/>
          </w:tcPr>
          <w:p w14:paraId="3A513D98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Yes 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59B4D526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22" w:type="dxa"/>
            <w:shd w:val="clear" w:color="000000" w:fill="C6E0B4"/>
          </w:tcPr>
          <w:p w14:paraId="6E234737" w14:textId="56135ED2" w:rsidR="000A28EC" w:rsidRPr="000A28EC" w:rsidRDefault="0006770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0961F6FD" w14:textId="0B1CE253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7" w:type="dxa"/>
            <w:shd w:val="clear" w:color="000000" w:fill="C6E0B4"/>
            <w:noWrap/>
            <w:hideMark/>
          </w:tcPr>
          <w:p w14:paraId="0E4CF5C5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04" w:type="dxa"/>
            <w:shd w:val="clear" w:color="000000" w:fill="C6E0B4"/>
          </w:tcPr>
          <w:p w14:paraId="2A77933B" w14:textId="1EC43145" w:rsidR="000A28EC" w:rsidRPr="000A28EC" w:rsidRDefault="009150B7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56BCB071" w14:textId="7D491F24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1519FECF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1250" w:type="dxa"/>
            <w:shd w:val="clear" w:color="000000" w:fill="FFE699"/>
            <w:noWrap/>
            <w:hideMark/>
          </w:tcPr>
          <w:p w14:paraId="2150FD54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F8CBAD"/>
            <w:noWrap/>
            <w:hideMark/>
          </w:tcPr>
          <w:p w14:paraId="3B1346D9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1022" w:type="dxa"/>
            <w:shd w:val="clear" w:color="000000" w:fill="F8CBAD"/>
          </w:tcPr>
          <w:p w14:paraId="1753BF71" w14:textId="159B7181" w:rsidR="000A28EC" w:rsidRPr="000A28EC" w:rsidRDefault="0006770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6" w:type="dxa"/>
            <w:shd w:val="clear" w:color="000000" w:fill="F8CBAD"/>
            <w:noWrap/>
            <w:hideMark/>
          </w:tcPr>
          <w:p w14:paraId="6D91C9AC" w14:textId="5A700A9B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7" w:type="dxa"/>
            <w:shd w:val="clear" w:color="000000" w:fill="F8CBAD"/>
            <w:noWrap/>
            <w:hideMark/>
          </w:tcPr>
          <w:p w14:paraId="0CF2B955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04" w:type="dxa"/>
            <w:shd w:val="clear" w:color="auto" w:fill="F7CAAC" w:themeFill="accent2" w:themeFillTint="66"/>
          </w:tcPr>
          <w:p w14:paraId="7232DA71" w14:textId="2E506148" w:rsidR="000A28EC" w:rsidRPr="000A28EC" w:rsidRDefault="009150B7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 xml:space="preserve">No </w:t>
            </w:r>
            <w:r w:rsidR="00F8214E">
              <w:rPr>
                <w:rFonts w:ascii="Times" w:hAnsi="Times" w:cs="Calibri"/>
                <w:color w:val="000000"/>
                <w:sz w:val="21"/>
                <w:szCs w:val="21"/>
              </w:rPr>
              <w:t xml:space="preserve"> </w:t>
            </w:r>
          </w:p>
        </w:tc>
      </w:tr>
      <w:tr w:rsidR="000A28EC" w:rsidRPr="000A28EC" w14:paraId="7EDF34FD" w14:textId="26922998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1FC9D298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lastRenderedPageBreak/>
              <w:t>13. Were outcomes reported or subgroups analyzed prespecified (i.e., identified before analyses were conducted)?</w:t>
            </w:r>
          </w:p>
        </w:tc>
        <w:tc>
          <w:tcPr>
            <w:tcW w:w="1250" w:type="dxa"/>
            <w:shd w:val="clear" w:color="000000" w:fill="C6E0B4"/>
            <w:noWrap/>
            <w:hideMark/>
          </w:tcPr>
          <w:p w14:paraId="1CA0C825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 xml:space="preserve">Yes 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5F2AEC63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22" w:type="dxa"/>
            <w:shd w:val="clear" w:color="auto" w:fill="C5E0B3" w:themeFill="accent6" w:themeFillTint="66"/>
          </w:tcPr>
          <w:p w14:paraId="027DE928" w14:textId="4EF6EAEE" w:rsidR="000A28EC" w:rsidRPr="000A28EC" w:rsidRDefault="0006770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6" w:type="dxa"/>
            <w:shd w:val="clear" w:color="000000" w:fill="F8CBAD"/>
            <w:noWrap/>
            <w:hideMark/>
          </w:tcPr>
          <w:p w14:paraId="0CBB6D9B" w14:textId="02E41172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17" w:type="dxa"/>
            <w:shd w:val="clear" w:color="000000" w:fill="F8CBAD"/>
            <w:noWrap/>
            <w:hideMark/>
          </w:tcPr>
          <w:p w14:paraId="0D688C68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04" w:type="dxa"/>
            <w:shd w:val="clear" w:color="auto" w:fill="C5E0B3" w:themeFill="accent6" w:themeFillTint="66"/>
          </w:tcPr>
          <w:p w14:paraId="3F360478" w14:textId="63F48B93" w:rsidR="000A28EC" w:rsidRPr="000A28EC" w:rsidRDefault="00067700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</w:tr>
      <w:tr w:rsidR="000A28EC" w:rsidRPr="000A28EC" w14:paraId="4832EC20" w14:textId="085845DA" w:rsidTr="003B685A">
        <w:trPr>
          <w:trHeight w:val="420"/>
          <w:jc w:val="center"/>
        </w:trPr>
        <w:tc>
          <w:tcPr>
            <w:tcW w:w="3274" w:type="dxa"/>
            <w:shd w:val="clear" w:color="auto" w:fill="auto"/>
            <w:hideMark/>
          </w:tcPr>
          <w:p w14:paraId="5400CB7D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3D8B64BC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7A45079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022" w:type="dxa"/>
            <w:shd w:val="clear" w:color="auto" w:fill="FFE599" w:themeFill="accent4" w:themeFillTint="66"/>
          </w:tcPr>
          <w:p w14:paraId="779DB679" w14:textId="3D4D3249" w:rsidR="000A28EC" w:rsidRPr="000A28EC" w:rsidRDefault="00235ED1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  <w:tc>
          <w:tcPr>
            <w:tcW w:w="1316" w:type="dxa"/>
            <w:shd w:val="clear" w:color="000000" w:fill="C6E0B4"/>
            <w:noWrap/>
            <w:hideMark/>
          </w:tcPr>
          <w:p w14:paraId="65AFF311" w14:textId="3366537D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17" w:type="dxa"/>
            <w:shd w:val="clear" w:color="000000" w:fill="C6E0B4"/>
            <w:noWrap/>
            <w:hideMark/>
          </w:tcPr>
          <w:p w14:paraId="2A0CCD76" w14:textId="77777777" w:rsidR="000A28EC" w:rsidRPr="000A28EC" w:rsidRDefault="000A28EC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0A28EC">
              <w:rPr>
                <w:rFonts w:ascii="Times" w:hAnsi="Times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04" w:type="dxa"/>
            <w:shd w:val="clear" w:color="auto" w:fill="FFE599" w:themeFill="accent4" w:themeFillTint="66"/>
          </w:tcPr>
          <w:p w14:paraId="07BC13F5" w14:textId="4B7943CB" w:rsidR="000A28EC" w:rsidRPr="000A28EC" w:rsidRDefault="00235ED1" w:rsidP="00840E10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>
              <w:rPr>
                <w:rFonts w:ascii="Times" w:hAnsi="Times" w:cs="Calibri"/>
                <w:color w:val="000000"/>
                <w:sz w:val="21"/>
                <w:szCs w:val="21"/>
              </w:rPr>
              <w:t>NR</w:t>
            </w:r>
          </w:p>
        </w:tc>
      </w:tr>
    </w:tbl>
    <w:p w14:paraId="657CD4DC" w14:textId="00FED803" w:rsidR="009B4774" w:rsidRDefault="009B4774" w:rsidP="00156168"/>
    <w:p w14:paraId="7978C2B2" w14:textId="77777777" w:rsidR="009B4774" w:rsidRPr="00802E05" w:rsidRDefault="009B4774" w:rsidP="009B4774">
      <w:pPr>
        <w:rPr>
          <w:rFonts w:ascii="Times" w:hAnsi="Times"/>
        </w:rPr>
      </w:pPr>
      <w:r>
        <w:rPr>
          <w:rFonts w:ascii="Times" w:hAnsi="Times"/>
        </w:rPr>
        <w:t xml:space="preserve">Note: NA= not applicable, NR= not reported. </w:t>
      </w:r>
    </w:p>
    <w:p w14:paraId="4BB1A7A2" w14:textId="77777777" w:rsidR="009B4774" w:rsidRDefault="009B4774" w:rsidP="00156168"/>
    <w:p w14:paraId="2D228E21" w14:textId="21B35278" w:rsidR="0040152C" w:rsidRDefault="0040152C" w:rsidP="00156168"/>
    <w:p w14:paraId="776F8E32" w14:textId="0DAF14BF" w:rsidR="0040152C" w:rsidRDefault="0040152C" w:rsidP="00156168"/>
    <w:p w14:paraId="10BB8B2D" w14:textId="1AD51C5B" w:rsidR="0040152C" w:rsidRDefault="0040152C" w:rsidP="00156168"/>
    <w:p w14:paraId="7CAD9B42" w14:textId="2B2A28C4" w:rsidR="009B4774" w:rsidRDefault="009B4774" w:rsidP="00156168"/>
    <w:p w14:paraId="0B6AAF5D" w14:textId="16D63331" w:rsidR="009B4774" w:rsidRDefault="009B4774" w:rsidP="00156168"/>
    <w:p w14:paraId="32769F51" w14:textId="0BCAA8F7" w:rsidR="009B4774" w:rsidRDefault="009B4774" w:rsidP="00156168"/>
    <w:p w14:paraId="78C0CA98" w14:textId="17291245" w:rsidR="009B4774" w:rsidRDefault="009B4774" w:rsidP="00156168"/>
    <w:p w14:paraId="1DAEAE05" w14:textId="5156BE32" w:rsidR="009B4774" w:rsidRDefault="009B4774" w:rsidP="00156168"/>
    <w:p w14:paraId="07CB6FD7" w14:textId="228E3F42" w:rsidR="009B4774" w:rsidRDefault="009B4774" w:rsidP="00156168"/>
    <w:p w14:paraId="461D8AA3" w14:textId="765C69E0" w:rsidR="009B4774" w:rsidRDefault="009B4774" w:rsidP="00156168"/>
    <w:p w14:paraId="5256AE56" w14:textId="626AEBBD" w:rsidR="009B4774" w:rsidRDefault="009B4774" w:rsidP="00156168"/>
    <w:p w14:paraId="3AE28AFA" w14:textId="1FFA6014" w:rsidR="009B4774" w:rsidRDefault="009B4774" w:rsidP="00156168"/>
    <w:p w14:paraId="6344AF23" w14:textId="5CFFC3AE" w:rsidR="009B4774" w:rsidRDefault="009B4774" w:rsidP="00156168"/>
    <w:p w14:paraId="5B02CE9D" w14:textId="15BD462A" w:rsidR="009B4774" w:rsidRDefault="009B4774" w:rsidP="00156168"/>
    <w:p w14:paraId="193966AB" w14:textId="4A246472" w:rsidR="009B4774" w:rsidRDefault="009B4774" w:rsidP="00156168"/>
    <w:p w14:paraId="712E3756" w14:textId="150DDADA" w:rsidR="009B4774" w:rsidRDefault="009B4774" w:rsidP="00156168"/>
    <w:p w14:paraId="4F91935E" w14:textId="1ECF6381" w:rsidR="009B4774" w:rsidRDefault="009B4774" w:rsidP="00156168"/>
    <w:p w14:paraId="152903FD" w14:textId="618AB642" w:rsidR="009B4774" w:rsidRDefault="009B4774" w:rsidP="00156168"/>
    <w:p w14:paraId="217EE868" w14:textId="1CA69CE0" w:rsidR="009B4774" w:rsidRDefault="009B4774" w:rsidP="00156168"/>
    <w:p w14:paraId="3EDCEE9A" w14:textId="3CBA70BF" w:rsidR="009B4774" w:rsidRDefault="009B4774" w:rsidP="00156168"/>
    <w:p w14:paraId="57843151" w14:textId="0564D9C7" w:rsidR="009B4774" w:rsidRDefault="009B4774" w:rsidP="00156168"/>
    <w:p w14:paraId="0903699C" w14:textId="62F72FA1" w:rsidR="009B4774" w:rsidRDefault="009B4774" w:rsidP="00156168"/>
    <w:p w14:paraId="3FEB28E7" w14:textId="3B8CF199" w:rsidR="009B4774" w:rsidRDefault="009B4774" w:rsidP="00156168"/>
    <w:p w14:paraId="291D3F98" w14:textId="621D68DB" w:rsidR="009B4774" w:rsidRDefault="009B4774" w:rsidP="00156168"/>
    <w:p w14:paraId="1D4C9412" w14:textId="1DD92958" w:rsidR="009B4774" w:rsidRDefault="009B4774" w:rsidP="00156168"/>
    <w:p w14:paraId="2F13CE4A" w14:textId="25DDC500" w:rsidR="009B4774" w:rsidRDefault="009B4774" w:rsidP="00156168"/>
    <w:p w14:paraId="47DB5BDA" w14:textId="455FA5A4" w:rsidR="009B4774" w:rsidRDefault="009B4774" w:rsidP="00156168"/>
    <w:p w14:paraId="0162708E" w14:textId="3884A13F" w:rsidR="009B4774" w:rsidRDefault="009B4774" w:rsidP="00156168"/>
    <w:p w14:paraId="532AC76D" w14:textId="2B31883A" w:rsidR="009B4774" w:rsidRDefault="009B4774" w:rsidP="00156168"/>
    <w:p w14:paraId="2643D491" w14:textId="133E7AB2" w:rsidR="009B4774" w:rsidRDefault="009B4774" w:rsidP="00156168"/>
    <w:p w14:paraId="5EF5C518" w14:textId="77777777" w:rsidR="009B4774" w:rsidRDefault="009B4774" w:rsidP="00156168"/>
    <w:p w14:paraId="2479A274" w14:textId="2EDAC90B" w:rsidR="0040152C" w:rsidRDefault="0040152C" w:rsidP="00156168"/>
    <w:p w14:paraId="1A5F891C" w14:textId="5E1BB00A" w:rsidR="004C435C" w:rsidRDefault="004C435C" w:rsidP="00156168"/>
    <w:p w14:paraId="673D6AAA" w14:textId="77777777" w:rsidR="004C435C" w:rsidRDefault="004C435C" w:rsidP="00156168"/>
    <w:p w14:paraId="34E94AB0" w14:textId="77777777" w:rsidR="00E939E7" w:rsidRDefault="00E939E7" w:rsidP="009B4774"/>
    <w:p w14:paraId="49AF3271" w14:textId="3EB4B0A4" w:rsidR="009B4774" w:rsidRPr="00802E05" w:rsidRDefault="009B4774" w:rsidP="009B4774">
      <w:pPr>
        <w:rPr>
          <w:rFonts w:ascii="Times" w:hAnsi="Times"/>
        </w:rPr>
      </w:pPr>
      <w:r>
        <w:lastRenderedPageBreak/>
        <w:t xml:space="preserve">Supplementary Material E: </w:t>
      </w:r>
      <w:r>
        <w:rPr>
          <w:rFonts w:ascii="Times" w:hAnsi="Times"/>
        </w:rPr>
        <w:t>Detailed quality</w:t>
      </w:r>
      <w:r w:rsidRPr="00F853A9">
        <w:rPr>
          <w:rFonts w:ascii="Times" w:hAnsi="Times"/>
        </w:rPr>
        <w:t xml:space="preserve"> assessment</w:t>
      </w:r>
      <w:r>
        <w:rPr>
          <w:rFonts w:ascii="Times" w:hAnsi="Times"/>
        </w:rPr>
        <w:t xml:space="preserve"> of studies with no control group.  </w:t>
      </w:r>
    </w:p>
    <w:p w14:paraId="612EEC4B" w14:textId="77777777" w:rsidR="009B4774" w:rsidRDefault="009B4774" w:rsidP="009B4774"/>
    <w:tbl>
      <w:tblPr>
        <w:tblW w:w="7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0"/>
        <w:gridCol w:w="1300"/>
        <w:gridCol w:w="1300"/>
        <w:gridCol w:w="1300"/>
      </w:tblGrid>
      <w:tr w:rsidR="009B4774" w:rsidRPr="00F853A9" w14:paraId="6013F2EB" w14:textId="77777777" w:rsidTr="003B685A">
        <w:trPr>
          <w:trHeight w:val="320"/>
          <w:jc w:val="center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02BF1E1" w14:textId="77777777" w:rsidR="009B4774" w:rsidRPr="00742F1A" w:rsidRDefault="009B4774" w:rsidP="00840E10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F853A9">
              <w:rPr>
                <w:rFonts w:ascii="Times" w:hAnsi="Times" w:cs="Calibri"/>
                <w:b/>
                <w:bCs/>
                <w:color w:val="000000"/>
              </w:rPr>
              <w:t xml:space="preserve">Quality Assessment Tool for Before-After (Pre-Post) Studies </w:t>
            </w:r>
            <w:r w:rsidRPr="00742F1A">
              <w:rPr>
                <w:rFonts w:ascii="Times" w:hAnsi="Times" w:cs="Calibri"/>
                <w:b/>
                <w:bCs/>
                <w:color w:val="000000"/>
              </w:rPr>
              <w:t>with</w:t>
            </w:r>
            <w:r w:rsidRPr="00F853A9">
              <w:rPr>
                <w:rFonts w:ascii="Times" w:hAnsi="Times" w:cs="Calibri"/>
                <w:b/>
                <w:bCs/>
                <w:color w:val="000000"/>
              </w:rPr>
              <w:t xml:space="preserve"> No Control Group</w:t>
            </w:r>
          </w:p>
          <w:p w14:paraId="10EB2F84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98A8836" w14:textId="699C47EA" w:rsidR="009B4774" w:rsidRPr="00F853A9" w:rsidRDefault="009B4774" w:rsidP="00840E10">
            <w:pPr>
              <w:rPr>
                <w:rFonts w:ascii="Times" w:hAnsi="Times" w:cs="Calibri"/>
                <w:b/>
                <w:bCs/>
                <w:color w:val="000000"/>
              </w:rPr>
            </w:pPr>
            <w:proofErr w:type="spellStart"/>
            <w:r w:rsidRPr="00F853A9">
              <w:rPr>
                <w:rFonts w:ascii="Times" w:hAnsi="Times" w:cs="Calibri"/>
                <w:b/>
                <w:bCs/>
                <w:color w:val="000000"/>
              </w:rPr>
              <w:t>Ozuturko</w:t>
            </w:r>
            <w:proofErr w:type="spellEnd"/>
            <w:r w:rsidRPr="00F853A9">
              <w:rPr>
                <w:rFonts w:ascii="Times" w:hAnsi="Times" w:cs="Calibri"/>
                <w:b/>
                <w:bCs/>
                <w:color w:val="000000"/>
              </w:rPr>
              <w:t xml:space="preserve"> et al, 2020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br/>
              <w:t>(4</w:t>
            </w:r>
            <w:r w:rsidR="00F841D6">
              <w:rPr>
                <w:rFonts w:ascii="Times" w:hAnsi="Times" w:cs="Calibri"/>
                <w:b/>
                <w:bCs/>
                <w:color w:val="000000"/>
              </w:rPr>
              <w:t>1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984E5E" w14:textId="5FF11AAA" w:rsidR="009B4774" w:rsidRPr="00F853A9" w:rsidRDefault="009B4774" w:rsidP="00840E10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F853A9">
              <w:rPr>
                <w:rFonts w:ascii="Times" w:hAnsi="Times" w:cs="Calibri"/>
                <w:b/>
                <w:bCs/>
                <w:color w:val="000000"/>
              </w:rPr>
              <w:t>Shen et al, 2021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br/>
              <w:t>(4</w:t>
            </w:r>
            <w:r w:rsidR="00F841D6">
              <w:rPr>
                <w:rFonts w:ascii="Times" w:hAnsi="Times" w:cs="Calibri"/>
                <w:b/>
                <w:bCs/>
                <w:color w:val="000000"/>
              </w:rPr>
              <w:t>0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034250" w14:textId="2FB4F309" w:rsidR="009B4774" w:rsidRPr="00F853A9" w:rsidRDefault="009B4774" w:rsidP="00840E10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F853A9">
              <w:rPr>
                <w:rFonts w:ascii="Times" w:hAnsi="Times" w:cs="Calibri"/>
                <w:b/>
                <w:bCs/>
                <w:color w:val="000000"/>
              </w:rPr>
              <w:t xml:space="preserve">Liu et al, 2019ab 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br/>
              <w:t>(3</w:t>
            </w:r>
            <w:r w:rsidR="00F841D6">
              <w:rPr>
                <w:rFonts w:ascii="Times" w:hAnsi="Times" w:cs="Calibri"/>
                <w:b/>
                <w:bCs/>
                <w:color w:val="000000"/>
              </w:rPr>
              <w:t>6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t>, 3</w:t>
            </w:r>
            <w:r w:rsidR="00F841D6">
              <w:rPr>
                <w:rFonts w:ascii="Times" w:hAnsi="Times" w:cs="Calibri"/>
                <w:b/>
                <w:bCs/>
                <w:color w:val="000000"/>
              </w:rPr>
              <w:t>7</w:t>
            </w:r>
            <w:r w:rsidR="00AF1B67">
              <w:rPr>
                <w:rFonts w:ascii="Times" w:hAnsi="Times" w:cs="Calibri"/>
                <w:b/>
                <w:bCs/>
                <w:color w:val="000000"/>
              </w:rPr>
              <w:t>)</w:t>
            </w:r>
          </w:p>
        </w:tc>
      </w:tr>
      <w:tr w:rsidR="009B4774" w:rsidRPr="00F853A9" w14:paraId="54C11046" w14:textId="77777777" w:rsidTr="003B685A">
        <w:trPr>
          <w:trHeight w:val="808"/>
          <w:jc w:val="center"/>
        </w:trPr>
        <w:tc>
          <w:tcPr>
            <w:tcW w:w="3900" w:type="dxa"/>
            <w:shd w:val="clear" w:color="auto" w:fill="auto"/>
            <w:hideMark/>
          </w:tcPr>
          <w:p w14:paraId="785B04D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1. Was the study question or objective clearly stated?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56D6E79B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0D80043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032F9DB0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 xml:space="preserve">Yes </w:t>
            </w:r>
          </w:p>
        </w:tc>
      </w:tr>
      <w:tr w:rsidR="009B4774" w:rsidRPr="00F853A9" w14:paraId="02DDD26B" w14:textId="77777777" w:rsidTr="003B685A">
        <w:trPr>
          <w:trHeight w:val="1057"/>
          <w:jc w:val="center"/>
        </w:trPr>
        <w:tc>
          <w:tcPr>
            <w:tcW w:w="3900" w:type="dxa"/>
            <w:shd w:val="clear" w:color="auto" w:fill="auto"/>
            <w:hideMark/>
          </w:tcPr>
          <w:p w14:paraId="0D9A3523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2. Were eligibility/selection criteria for the study population prespecified and clearly described?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6FF532D0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2CAB511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4353D9F8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352F8DD7" w14:textId="77777777" w:rsidTr="003B685A">
        <w:trPr>
          <w:trHeight w:val="2020"/>
          <w:jc w:val="center"/>
        </w:trPr>
        <w:tc>
          <w:tcPr>
            <w:tcW w:w="3900" w:type="dxa"/>
            <w:shd w:val="clear" w:color="auto" w:fill="auto"/>
            <w:hideMark/>
          </w:tcPr>
          <w:p w14:paraId="12DE05C0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6A8F570A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180B05A2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79E3DA03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609BC43D" w14:textId="77777777" w:rsidTr="003B685A">
        <w:trPr>
          <w:trHeight w:val="1110"/>
          <w:jc w:val="center"/>
        </w:trPr>
        <w:tc>
          <w:tcPr>
            <w:tcW w:w="3900" w:type="dxa"/>
            <w:shd w:val="clear" w:color="auto" w:fill="auto"/>
            <w:hideMark/>
          </w:tcPr>
          <w:p w14:paraId="7C61488B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4. Were all eligible participants that met the prespecified entry criteria enrolled?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3B28FBBA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2E4DD288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7A927B94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1F4C3EFE" w14:textId="77777777" w:rsidTr="003B685A">
        <w:trPr>
          <w:trHeight w:val="1065"/>
          <w:jc w:val="center"/>
        </w:trPr>
        <w:tc>
          <w:tcPr>
            <w:tcW w:w="3900" w:type="dxa"/>
            <w:shd w:val="clear" w:color="auto" w:fill="auto"/>
            <w:hideMark/>
          </w:tcPr>
          <w:p w14:paraId="52C45284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5. Was the sample size sufficiently large to provide confidence in the findings?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509E838B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6C29536B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08722D9B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</w:tr>
      <w:tr w:rsidR="009B4774" w:rsidRPr="00F853A9" w14:paraId="1707EAE5" w14:textId="77777777" w:rsidTr="003B685A">
        <w:trPr>
          <w:trHeight w:val="1447"/>
          <w:jc w:val="center"/>
        </w:trPr>
        <w:tc>
          <w:tcPr>
            <w:tcW w:w="3900" w:type="dxa"/>
            <w:shd w:val="clear" w:color="auto" w:fill="auto"/>
            <w:hideMark/>
          </w:tcPr>
          <w:p w14:paraId="4B196C24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6. Was the test/service/intervention clearly described and delivered consistently across the study population?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29568110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76A2106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425D796C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2BFF388C" w14:textId="77777777" w:rsidTr="003B685A">
        <w:trPr>
          <w:trHeight w:val="1407"/>
          <w:jc w:val="center"/>
        </w:trPr>
        <w:tc>
          <w:tcPr>
            <w:tcW w:w="3900" w:type="dxa"/>
            <w:shd w:val="clear" w:color="auto" w:fill="auto"/>
            <w:hideMark/>
          </w:tcPr>
          <w:p w14:paraId="25CB11A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7A722CC7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092CD611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181D02C0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22058836" w14:textId="77777777" w:rsidTr="003B685A">
        <w:trPr>
          <w:trHeight w:val="1069"/>
          <w:jc w:val="center"/>
        </w:trPr>
        <w:tc>
          <w:tcPr>
            <w:tcW w:w="3900" w:type="dxa"/>
            <w:shd w:val="clear" w:color="auto" w:fill="auto"/>
            <w:hideMark/>
          </w:tcPr>
          <w:p w14:paraId="7929208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8. Were the people assessing the outcomes blinded to the participants' exposures/interventions?</w:t>
            </w:r>
          </w:p>
        </w:tc>
        <w:tc>
          <w:tcPr>
            <w:tcW w:w="1300" w:type="dxa"/>
            <w:shd w:val="clear" w:color="000000" w:fill="FFE699"/>
            <w:noWrap/>
            <w:hideMark/>
          </w:tcPr>
          <w:p w14:paraId="39D2F5A7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300" w:type="dxa"/>
            <w:shd w:val="clear" w:color="000000" w:fill="FFE699"/>
            <w:noWrap/>
            <w:hideMark/>
          </w:tcPr>
          <w:p w14:paraId="6D26CA20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04253241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766990DF" w14:textId="77777777" w:rsidTr="003B685A">
        <w:trPr>
          <w:trHeight w:val="1408"/>
          <w:jc w:val="center"/>
        </w:trPr>
        <w:tc>
          <w:tcPr>
            <w:tcW w:w="3900" w:type="dxa"/>
            <w:shd w:val="clear" w:color="auto" w:fill="auto"/>
            <w:hideMark/>
          </w:tcPr>
          <w:p w14:paraId="4947339E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300" w:type="dxa"/>
            <w:shd w:val="clear" w:color="000000" w:fill="FFE699"/>
            <w:noWrap/>
            <w:hideMark/>
          </w:tcPr>
          <w:p w14:paraId="4B94107C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R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0A4947F5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385A2C7D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</w:tr>
      <w:tr w:rsidR="009B4774" w:rsidRPr="00F853A9" w14:paraId="168F6EEE" w14:textId="77777777" w:rsidTr="003B685A">
        <w:trPr>
          <w:trHeight w:val="1937"/>
          <w:jc w:val="center"/>
        </w:trPr>
        <w:tc>
          <w:tcPr>
            <w:tcW w:w="3900" w:type="dxa"/>
            <w:shd w:val="clear" w:color="auto" w:fill="auto"/>
            <w:hideMark/>
          </w:tcPr>
          <w:p w14:paraId="4AE7B691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lastRenderedPageBreak/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3653C6BF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46FC60B5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  <w:tc>
          <w:tcPr>
            <w:tcW w:w="1300" w:type="dxa"/>
            <w:shd w:val="clear" w:color="000000" w:fill="C6E0B4"/>
            <w:noWrap/>
            <w:hideMark/>
          </w:tcPr>
          <w:p w14:paraId="5B16D8FE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Yes</w:t>
            </w:r>
          </w:p>
        </w:tc>
      </w:tr>
      <w:tr w:rsidR="009B4774" w:rsidRPr="00F853A9" w14:paraId="752BC6DA" w14:textId="77777777" w:rsidTr="003B685A">
        <w:trPr>
          <w:trHeight w:val="2018"/>
          <w:jc w:val="center"/>
        </w:trPr>
        <w:tc>
          <w:tcPr>
            <w:tcW w:w="3900" w:type="dxa"/>
            <w:shd w:val="clear" w:color="auto" w:fill="auto"/>
            <w:hideMark/>
          </w:tcPr>
          <w:p w14:paraId="179F4E18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5583B9F2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398160D7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  <w:tc>
          <w:tcPr>
            <w:tcW w:w="1300" w:type="dxa"/>
            <w:shd w:val="clear" w:color="000000" w:fill="F8CBAD"/>
            <w:noWrap/>
            <w:hideMark/>
          </w:tcPr>
          <w:p w14:paraId="336CEF79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No</w:t>
            </w:r>
          </w:p>
        </w:tc>
      </w:tr>
      <w:tr w:rsidR="009B4774" w:rsidRPr="00F853A9" w14:paraId="631883DB" w14:textId="77777777" w:rsidTr="003B685A">
        <w:trPr>
          <w:trHeight w:val="320"/>
          <w:jc w:val="center"/>
        </w:trPr>
        <w:tc>
          <w:tcPr>
            <w:tcW w:w="3900" w:type="dxa"/>
            <w:shd w:val="clear" w:color="auto" w:fill="auto"/>
            <w:hideMark/>
          </w:tcPr>
          <w:p w14:paraId="2B78877E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 xml:space="preserve">12. </w:t>
            </w:r>
            <w:bookmarkStart w:id="0" w:name="OLE_LINK1"/>
            <w:r w:rsidRPr="00F853A9">
              <w:rPr>
                <w:rFonts w:ascii="Times" w:hAnsi="Times" w:cs="Calibri"/>
                <w:color w:val="000000"/>
              </w:rPr>
              <w:t xml:space="preserve">If the intervention was conducted at a group level (e.g., a whole hospital, a community, etc.) did the statistical analysis </w:t>
            </w:r>
            <w:proofErr w:type="gramStart"/>
            <w:r w:rsidRPr="00F853A9">
              <w:rPr>
                <w:rFonts w:ascii="Times" w:hAnsi="Times" w:cs="Calibri"/>
                <w:color w:val="000000"/>
              </w:rPr>
              <w:t>take into account</w:t>
            </w:r>
            <w:proofErr w:type="gramEnd"/>
            <w:r w:rsidRPr="00F853A9">
              <w:rPr>
                <w:rFonts w:ascii="Times" w:hAnsi="Times" w:cs="Calibri"/>
                <w:color w:val="000000"/>
              </w:rPr>
              <w:t xml:space="preserve"> </w:t>
            </w:r>
            <w:bookmarkEnd w:id="0"/>
            <w:r w:rsidRPr="00F853A9">
              <w:rPr>
                <w:rFonts w:ascii="Times" w:hAnsi="Times" w:cs="Calibri"/>
                <w:color w:val="000000"/>
              </w:rPr>
              <w:t>the use of individual-level data to determine effects at the group level?</w:t>
            </w:r>
          </w:p>
        </w:tc>
        <w:tc>
          <w:tcPr>
            <w:tcW w:w="1300" w:type="dxa"/>
            <w:shd w:val="clear" w:color="000000" w:fill="FFE699"/>
            <w:noWrap/>
            <w:hideMark/>
          </w:tcPr>
          <w:p w14:paraId="49F2AEA3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unclear</w:t>
            </w:r>
          </w:p>
        </w:tc>
        <w:tc>
          <w:tcPr>
            <w:tcW w:w="1300" w:type="dxa"/>
            <w:shd w:val="clear" w:color="000000" w:fill="FFE699"/>
            <w:noWrap/>
            <w:hideMark/>
          </w:tcPr>
          <w:p w14:paraId="7E227016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unclear</w:t>
            </w:r>
          </w:p>
        </w:tc>
        <w:tc>
          <w:tcPr>
            <w:tcW w:w="1300" w:type="dxa"/>
            <w:shd w:val="clear" w:color="000000" w:fill="FFE699"/>
            <w:noWrap/>
            <w:hideMark/>
          </w:tcPr>
          <w:p w14:paraId="0A330A23" w14:textId="77777777" w:rsidR="009B4774" w:rsidRPr="00F853A9" w:rsidRDefault="009B4774" w:rsidP="00840E10">
            <w:pPr>
              <w:rPr>
                <w:rFonts w:ascii="Times" w:hAnsi="Times" w:cs="Calibri"/>
                <w:color w:val="000000"/>
              </w:rPr>
            </w:pPr>
            <w:r w:rsidRPr="00F853A9">
              <w:rPr>
                <w:rFonts w:ascii="Times" w:hAnsi="Times" w:cs="Calibri"/>
                <w:color w:val="000000"/>
              </w:rPr>
              <w:t>unclear</w:t>
            </w:r>
          </w:p>
        </w:tc>
      </w:tr>
    </w:tbl>
    <w:p w14:paraId="3E8749AB" w14:textId="77777777" w:rsidR="009B4774" w:rsidRDefault="009B4774" w:rsidP="009B4774"/>
    <w:p w14:paraId="6721E82E" w14:textId="77777777" w:rsidR="009B4774" w:rsidRDefault="009B4774" w:rsidP="009B4774">
      <w:r>
        <w:t xml:space="preserve">Note: NR= not reported. </w:t>
      </w:r>
    </w:p>
    <w:p w14:paraId="188814F4" w14:textId="37989C6C" w:rsidR="0040152C" w:rsidRDefault="0040152C" w:rsidP="00156168"/>
    <w:p w14:paraId="74B5B585" w14:textId="7A01AACC" w:rsidR="0040152C" w:rsidRDefault="0040152C" w:rsidP="00156168"/>
    <w:p w14:paraId="2D023B23" w14:textId="49A37E43" w:rsidR="0040152C" w:rsidRDefault="0040152C" w:rsidP="00156168"/>
    <w:p w14:paraId="202FB44C" w14:textId="612486EC" w:rsidR="0040152C" w:rsidRDefault="0040152C" w:rsidP="00156168"/>
    <w:p w14:paraId="33DA1AAB" w14:textId="77777777" w:rsidR="00513B48" w:rsidRDefault="00513B48" w:rsidP="0040152C">
      <w:pPr>
        <w:sectPr w:rsidR="00513B48" w:rsidSect="00CD2A9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896CA0F" w14:textId="72C494D6" w:rsidR="0040152C" w:rsidRDefault="0040152C" w:rsidP="0040152C">
      <w:pPr>
        <w:rPr>
          <w:rFonts w:ascii="Times" w:hAnsi="Times"/>
        </w:rPr>
      </w:pPr>
      <w:r w:rsidRPr="00CA665E">
        <w:rPr>
          <w:rFonts w:ascii="Times" w:hAnsi="Times"/>
        </w:rPr>
        <w:lastRenderedPageBreak/>
        <w:t xml:space="preserve">Supplemental Material </w:t>
      </w:r>
      <w:r w:rsidR="009B4774">
        <w:rPr>
          <w:rFonts w:ascii="Times" w:hAnsi="Times"/>
        </w:rPr>
        <w:t>F</w:t>
      </w:r>
      <w:r w:rsidRPr="00CA665E">
        <w:rPr>
          <w:rFonts w:ascii="Times" w:hAnsi="Times"/>
        </w:rPr>
        <w:t>: Detailed brain connectivity measured post-intervention via functional magnetic resonance imaging (fMRI) in included studies.</w:t>
      </w:r>
      <w:r w:rsidRPr="007A4401">
        <w:rPr>
          <w:rFonts w:ascii="Times" w:hAnsi="Times"/>
        </w:rPr>
        <w:t xml:space="preserve"> </w:t>
      </w:r>
    </w:p>
    <w:p w14:paraId="5E0C1BDD" w14:textId="77777777" w:rsidR="0040152C" w:rsidRDefault="0040152C" w:rsidP="00156168">
      <w:r>
        <w:t xml:space="preserve"> </w:t>
      </w:r>
    </w:p>
    <w:tbl>
      <w:tblPr>
        <w:tblW w:w="16802" w:type="dxa"/>
        <w:jc w:val="center"/>
        <w:tblLook w:val="04A0" w:firstRow="1" w:lastRow="0" w:firstColumn="1" w:lastColumn="0" w:noHBand="0" w:noVBand="1"/>
      </w:tblPr>
      <w:tblGrid>
        <w:gridCol w:w="2224"/>
        <w:gridCol w:w="1520"/>
        <w:gridCol w:w="2500"/>
        <w:gridCol w:w="1520"/>
        <w:gridCol w:w="2913"/>
        <w:gridCol w:w="436"/>
        <w:gridCol w:w="4069"/>
        <w:gridCol w:w="1620"/>
      </w:tblGrid>
      <w:tr w:rsidR="00F3423B" w:rsidRPr="00F3423B" w14:paraId="0006B746" w14:textId="77777777" w:rsidTr="003B685A">
        <w:trPr>
          <w:trHeight w:val="300"/>
          <w:jc w:val="center"/>
        </w:trPr>
        <w:tc>
          <w:tcPr>
            <w:tcW w:w="2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12322" w14:textId="77777777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>Study ID</w:t>
            </w:r>
            <w:r w:rsidRPr="00F3423B">
              <w:rPr>
                <w:b/>
                <w:bCs/>
                <w:color w:val="000000"/>
                <w:sz w:val="22"/>
                <w:szCs w:val="22"/>
              </w:rPr>
              <w:br/>
              <w:t>(Author, Year)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2DADFC" w14:textId="77777777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 xml:space="preserve"> Threshold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788632" w14:textId="77777777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>Type of Exercis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C10A5A" w14:textId="77777777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7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6DE9C" w14:textId="77777777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>Seed → Region of Interes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6DE2F" w14:textId="79B5574D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 xml:space="preserve">Change </w:t>
            </w:r>
            <w:r w:rsidR="00905E1B" w:rsidRPr="00F3423B">
              <w:rPr>
                <w:b/>
                <w:bCs/>
                <w:color w:val="000000"/>
                <w:sz w:val="22"/>
                <w:szCs w:val="22"/>
              </w:rPr>
              <w:t>in Connectivity</w:t>
            </w:r>
          </w:p>
        </w:tc>
      </w:tr>
      <w:tr w:rsidR="00F3423B" w:rsidRPr="00F3423B" w14:paraId="70925C2B" w14:textId="77777777" w:rsidTr="003B685A">
        <w:trPr>
          <w:trHeight w:val="300"/>
          <w:jc w:val="center"/>
        </w:trPr>
        <w:tc>
          <w:tcPr>
            <w:tcW w:w="2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1B832" w14:textId="77777777" w:rsidR="00F3423B" w:rsidRPr="00F3423B" w:rsidRDefault="00F3423B" w:rsidP="00F3423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41FBE" w14:textId="77777777" w:rsidR="00F3423B" w:rsidRPr="00F3423B" w:rsidRDefault="00F3423B" w:rsidP="00F3423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2B1BC" w14:textId="77777777" w:rsidR="00F3423B" w:rsidRPr="00F3423B" w:rsidRDefault="00F3423B" w:rsidP="00F3423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960D9" w14:textId="77777777" w:rsidR="00F3423B" w:rsidRPr="00F3423B" w:rsidRDefault="00F3423B" w:rsidP="00F3423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53FDE" w14:textId="77777777" w:rsidR="00F3423B" w:rsidRPr="00F3423B" w:rsidRDefault="00F3423B" w:rsidP="00F3423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423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01C16" w14:textId="77777777" w:rsidR="00F3423B" w:rsidRPr="00F3423B" w:rsidRDefault="00F3423B" w:rsidP="00F3423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3423B" w:rsidRPr="00F3423B" w14:paraId="2B89FB4A" w14:textId="77777777" w:rsidTr="003B685A">
        <w:trPr>
          <w:trHeight w:val="234"/>
          <w:jc w:val="center"/>
        </w:trPr>
        <w:tc>
          <w:tcPr>
            <w:tcW w:w="2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6D834" w14:textId="04AECA1E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3423B">
              <w:rPr>
                <w:color w:val="000000"/>
                <w:sz w:val="22"/>
                <w:szCs w:val="22"/>
              </w:rPr>
              <w:t>Flodin</w:t>
            </w:r>
            <w:proofErr w:type="spellEnd"/>
            <w:r w:rsidRPr="00F3423B">
              <w:rPr>
                <w:color w:val="000000"/>
                <w:sz w:val="22"/>
                <w:szCs w:val="22"/>
              </w:rPr>
              <w:t xml:space="preserve"> et al, 2015 </w:t>
            </w:r>
            <w:r w:rsidR="00AF1B67">
              <w:rPr>
                <w:color w:val="000000"/>
                <w:sz w:val="22"/>
                <w:szCs w:val="22"/>
              </w:rPr>
              <w:t>(3</w:t>
            </w:r>
            <w:r w:rsidR="00E03448">
              <w:rPr>
                <w:color w:val="000000"/>
                <w:sz w:val="22"/>
                <w:szCs w:val="22"/>
              </w:rPr>
              <w:t>4</w:t>
            </w:r>
            <w:r w:rsidR="00AF1B6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12306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F3423B">
              <w:rPr>
                <w:color w:val="000000"/>
                <w:sz w:val="22"/>
                <w:szCs w:val="22"/>
              </w:rPr>
              <w:t xml:space="preserve">&lt;0.05 uncorrected, corrected </w:t>
            </w:r>
            <w:r w:rsidRPr="00F3423B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F3423B">
              <w:rPr>
                <w:color w:val="000000"/>
                <w:sz w:val="22"/>
                <w:szCs w:val="22"/>
              </w:rPr>
              <w:t>&lt;0.0083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978BF" w14:textId="77777777" w:rsidR="00F3423B" w:rsidRPr="00F3423B" w:rsidRDefault="00F3423B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: Resistance training</w:t>
            </w:r>
            <w:r w:rsidRPr="00F3423B">
              <w:rPr>
                <w:color w:val="000000"/>
                <w:sz w:val="22"/>
                <w:szCs w:val="22"/>
              </w:rPr>
              <w:br/>
              <w:t>C: Healthy controls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E984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 &gt; C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3449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Right anterior insula 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B5D" w14:textId="77777777" w:rsidR="00F3423B" w:rsidRPr="00F3423B" w:rsidRDefault="00F3423B" w:rsidP="00E939E7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→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129E8" w14:textId="77777777" w:rsidR="00F3423B" w:rsidRDefault="00F3423B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Left primary sensory motor </w:t>
            </w:r>
            <w:proofErr w:type="gramStart"/>
            <w:r w:rsidRPr="00F3423B">
              <w:rPr>
                <w:color w:val="000000"/>
                <w:sz w:val="22"/>
                <w:szCs w:val="22"/>
              </w:rPr>
              <w:t>areas</w:t>
            </w:r>
            <w:proofErr w:type="gramEnd"/>
          </w:p>
          <w:p w14:paraId="0F2E883F" w14:textId="77777777" w:rsidR="003B685A" w:rsidRDefault="003B685A" w:rsidP="00F3423B">
            <w:pPr>
              <w:rPr>
                <w:color w:val="000000"/>
                <w:sz w:val="22"/>
                <w:szCs w:val="22"/>
              </w:rPr>
            </w:pPr>
          </w:p>
          <w:p w14:paraId="3B24D644" w14:textId="4621866B" w:rsidR="003B685A" w:rsidRPr="00F3423B" w:rsidRDefault="003B685A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D37C" w14:textId="77777777" w:rsidR="00F3423B" w:rsidRPr="00F3423B" w:rsidRDefault="00F3423B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↑</w:t>
            </w:r>
          </w:p>
        </w:tc>
      </w:tr>
      <w:tr w:rsidR="00F3423B" w:rsidRPr="00F3423B" w14:paraId="1D0A8FF3" w14:textId="77777777" w:rsidTr="003B685A">
        <w:trPr>
          <w:trHeight w:val="85"/>
          <w:jc w:val="center"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050C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7BEB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C90E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DA06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245F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Right supramarginal gyrus 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24A8" w14:textId="77777777" w:rsidR="00F3423B" w:rsidRPr="00F3423B" w:rsidRDefault="00F3423B" w:rsidP="00E939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B1A32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Primary sensory motor areas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Left inferior prefrontal cortex 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CFDA" w14:textId="77777777" w:rsidR="00F3423B" w:rsidRPr="00F3423B" w:rsidRDefault="00F3423B" w:rsidP="00F3423B">
            <w:pPr>
              <w:rPr>
                <w:color w:val="000000"/>
                <w:sz w:val="22"/>
                <w:szCs w:val="22"/>
              </w:rPr>
            </w:pPr>
          </w:p>
        </w:tc>
      </w:tr>
      <w:tr w:rsidR="00E939E7" w:rsidRPr="00F3423B" w14:paraId="396A36BA" w14:textId="77777777" w:rsidTr="003B685A">
        <w:trPr>
          <w:trHeight w:val="1676"/>
          <w:jc w:val="center"/>
        </w:trPr>
        <w:tc>
          <w:tcPr>
            <w:tcW w:w="2224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39412822" w14:textId="57EC67B8" w:rsidR="00E939E7" w:rsidRPr="00F3423B" w:rsidRDefault="00E939E7" w:rsidP="00E939E7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Kong et al, 2021 </w:t>
            </w:r>
            <w:r>
              <w:rPr>
                <w:color w:val="000000"/>
                <w:sz w:val="22"/>
                <w:szCs w:val="22"/>
              </w:rPr>
              <w:t>(35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4ECBC028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F3423B">
              <w:rPr>
                <w:color w:val="000000"/>
                <w:sz w:val="22"/>
                <w:szCs w:val="22"/>
              </w:rPr>
              <w:t xml:space="preserve">&lt;0.05 uncorrected </w:t>
            </w:r>
          </w:p>
          <w:p w14:paraId="13AD6570" w14:textId="7997A5EE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7DBBF9BA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I: Tai Chi </w:t>
            </w:r>
            <w:r w:rsidRPr="00F3423B">
              <w:rPr>
                <w:color w:val="000000"/>
                <w:sz w:val="22"/>
                <w:szCs w:val="22"/>
              </w:rPr>
              <w:br/>
              <w:t>C: Healthy controls</w:t>
            </w:r>
          </w:p>
          <w:p w14:paraId="7E193F4B" w14:textId="2F686209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17E0DEAF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: Post &gt; Pre</w:t>
            </w:r>
          </w:p>
          <w:p w14:paraId="299E16A2" w14:textId="28CBAC3A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D71E64" w14:textId="77777777" w:rsidR="00E939E7" w:rsidRPr="00F3423B" w:rsidRDefault="00E939E7" w:rsidP="00F3423B">
            <w:pPr>
              <w:spacing w:after="240"/>
              <w:rPr>
                <w:color w:val="FF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Medial hypothalamus </w:t>
            </w:r>
            <w:r w:rsidRPr="00F3423B">
              <w:rPr>
                <w:color w:val="FF0000"/>
                <w:sz w:val="22"/>
                <w:szCs w:val="22"/>
              </w:rPr>
              <w:br/>
            </w:r>
            <w:r w:rsidRPr="00F3423B">
              <w:rPr>
                <w:color w:val="FF0000"/>
                <w:sz w:val="22"/>
                <w:szCs w:val="22"/>
              </w:rPr>
              <w:br/>
            </w:r>
            <w:r w:rsidRPr="00F3423B">
              <w:rPr>
                <w:color w:val="FF0000"/>
                <w:sz w:val="22"/>
                <w:szCs w:val="22"/>
              </w:rPr>
              <w:br/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5BE7D" w14:textId="77777777" w:rsidR="00E939E7" w:rsidRPr="00F3423B" w:rsidRDefault="00E939E7" w:rsidP="00E939E7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→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AEFCC20" w14:textId="77777777" w:rsidR="003B685A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Left amygdala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Right anterior cingulate cortex </w:t>
            </w:r>
            <w:r w:rsidRPr="00F3423B">
              <w:rPr>
                <w:color w:val="000000"/>
                <w:sz w:val="22"/>
                <w:szCs w:val="22"/>
              </w:rPr>
              <w:br/>
              <w:t>Cerebellum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Right dorsolateral prefrontal cortex </w:t>
            </w:r>
            <w:r w:rsidRPr="00F3423B">
              <w:rPr>
                <w:color w:val="000000"/>
                <w:sz w:val="22"/>
                <w:szCs w:val="22"/>
              </w:rPr>
              <w:br/>
              <w:t>Operculum</w:t>
            </w:r>
            <w:r w:rsidRPr="00F3423B">
              <w:rPr>
                <w:color w:val="000000"/>
                <w:sz w:val="22"/>
                <w:szCs w:val="22"/>
              </w:rPr>
              <w:br/>
              <w:t>Thalamus</w:t>
            </w:r>
            <w:r w:rsidRPr="00F3423B">
              <w:rPr>
                <w:color w:val="000000"/>
                <w:sz w:val="22"/>
                <w:szCs w:val="22"/>
              </w:rPr>
              <w:br/>
              <w:t>Occipital Area</w:t>
            </w:r>
          </w:p>
          <w:p w14:paraId="56529CA9" w14:textId="77777777" w:rsidR="003B685A" w:rsidRDefault="003B685A" w:rsidP="00F3423B">
            <w:pPr>
              <w:rPr>
                <w:color w:val="000000"/>
                <w:sz w:val="22"/>
                <w:szCs w:val="22"/>
              </w:rPr>
            </w:pPr>
          </w:p>
          <w:p w14:paraId="2259AB49" w14:textId="5C76D83E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0CDC3F" w14:textId="77777777" w:rsidR="00E939E7" w:rsidRPr="00F3423B" w:rsidRDefault="00E939E7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↑</w:t>
            </w:r>
          </w:p>
        </w:tc>
      </w:tr>
      <w:tr w:rsidR="00E939E7" w:rsidRPr="00F3423B" w14:paraId="053DE764" w14:textId="77777777" w:rsidTr="003B685A">
        <w:trPr>
          <w:trHeight w:val="662"/>
          <w:jc w:val="center"/>
        </w:trPr>
        <w:tc>
          <w:tcPr>
            <w:tcW w:w="2224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AC24F3E" w14:textId="6686FAD9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6D6EA" w14:textId="583A473C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4F9D3C" w14:textId="5C60842F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FD28C" w14:textId="71CB1B3D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14D3732" w14:textId="77777777" w:rsidR="00E939E7" w:rsidRPr="00F3423B" w:rsidRDefault="00E939E7" w:rsidP="00E939E7">
            <w:pPr>
              <w:spacing w:after="240"/>
              <w:rPr>
                <w:color w:val="FF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Lateral hypothalamus </w:t>
            </w:r>
          </w:p>
        </w:tc>
        <w:tc>
          <w:tcPr>
            <w:tcW w:w="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8069" w14:textId="77777777" w:rsidR="00E939E7" w:rsidRPr="00F3423B" w:rsidRDefault="00E939E7" w:rsidP="00E939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8A10BC" w14:textId="348F840A" w:rsidR="00E939E7" w:rsidRPr="00F3423B" w:rsidRDefault="00E939E7" w:rsidP="00E939E7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Bilateral right anterior cingulate cortex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Medial prefrontal cortex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Left posterior cingulate cortex </w:t>
            </w:r>
            <w:r w:rsidRPr="00F3423B">
              <w:rPr>
                <w:color w:val="000000"/>
                <w:sz w:val="22"/>
                <w:szCs w:val="22"/>
              </w:rPr>
              <w:br/>
              <w:t>Middle/superior temporal gyrus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0FF46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</w:tr>
      <w:tr w:rsidR="00E939E7" w:rsidRPr="00F3423B" w14:paraId="0F543891" w14:textId="77777777" w:rsidTr="003B685A">
        <w:trPr>
          <w:trHeight w:val="167"/>
          <w:jc w:val="center"/>
        </w:trPr>
        <w:tc>
          <w:tcPr>
            <w:tcW w:w="22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E29B54" w14:textId="6B77A3FA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Liu et al, 2019a</w:t>
            </w:r>
            <w:r>
              <w:rPr>
                <w:color w:val="000000"/>
                <w:sz w:val="22"/>
                <w:szCs w:val="22"/>
              </w:rPr>
              <w:t xml:space="preserve"> (36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6DC19A" w14:textId="40355C2B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F3423B">
              <w:rPr>
                <w:color w:val="000000"/>
                <w:sz w:val="22"/>
                <w:szCs w:val="22"/>
              </w:rPr>
              <w:t xml:space="preserve">&lt;0.05 uncorrected </w:t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A913DA" w14:textId="6D83BEEF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I1: </w:t>
            </w:r>
            <w:proofErr w:type="spellStart"/>
            <w:r w:rsidRPr="00F3423B">
              <w:rPr>
                <w:color w:val="000000"/>
                <w:sz w:val="22"/>
                <w:szCs w:val="22"/>
              </w:rPr>
              <w:t>Baduanjin</w:t>
            </w:r>
            <w:proofErr w:type="spellEnd"/>
            <w:r w:rsidRPr="00F3423B">
              <w:rPr>
                <w:color w:val="000000"/>
                <w:sz w:val="22"/>
                <w:szCs w:val="22"/>
              </w:rPr>
              <w:br/>
              <w:t>I2: Tai Chi</w:t>
            </w:r>
            <w:r w:rsidRPr="00F3423B">
              <w:rPr>
                <w:color w:val="000000"/>
                <w:sz w:val="22"/>
                <w:szCs w:val="22"/>
              </w:rPr>
              <w:br/>
              <w:t>I3: Aerobic training</w:t>
            </w:r>
            <w:r w:rsidRPr="00F3423B">
              <w:rPr>
                <w:color w:val="000000"/>
                <w:sz w:val="22"/>
                <w:szCs w:val="22"/>
              </w:rPr>
              <w:br/>
              <w:t>C: Health education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6B630B" w14:textId="396DA958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I1, I2, I3 &gt; C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I2, 13 &gt; C </w:t>
            </w:r>
          </w:p>
        </w:tc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C37677" w14:textId="0F8652C3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Dorsolateral prefrontal cortex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20F" w14:textId="77777777" w:rsidR="00E939E7" w:rsidRPr="00F3423B" w:rsidRDefault="00E939E7" w:rsidP="00E939E7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→</w:t>
            </w:r>
          </w:p>
        </w:tc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9EA275" w14:textId="77777777" w:rsidR="00E939E7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Anterior cingulate cortex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Left medial prefrontal </w:t>
            </w:r>
            <w:proofErr w:type="gramStart"/>
            <w:r w:rsidRPr="00F3423B">
              <w:rPr>
                <w:color w:val="000000"/>
                <w:sz w:val="22"/>
                <w:szCs w:val="22"/>
              </w:rPr>
              <w:t>cortex</w:t>
            </w:r>
            <w:proofErr w:type="gramEnd"/>
          </w:p>
          <w:p w14:paraId="6352BF19" w14:textId="77777777" w:rsidR="003B685A" w:rsidRDefault="003B685A" w:rsidP="00F3423B">
            <w:pPr>
              <w:rPr>
                <w:color w:val="000000"/>
                <w:sz w:val="22"/>
                <w:szCs w:val="22"/>
              </w:rPr>
            </w:pPr>
          </w:p>
          <w:p w14:paraId="3452C772" w14:textId="59CB323A" w:rsidR="003B685A" w:rsidRPr="00F3423B" w:rsidRDefault="003B685A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CC4" w14:textId="77777777" w:rsidR="00E939E7" w:rsidRPr="00F3423B" w:rsidRDefault="00E939E7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↑</w:t>
            </w:r>
          </w:p>
        </w:tc>
      </w:tr>
      <w:tr w:rsidR="00E939E7" w:rsidRPr="00F3423B" w14:paraId="451AB499" w14:textId="77777777" w:rsidTr="003B685A">
        <w:trPr>
          <w:trHeight w:val="1690"/>
          <w:jc w:val="center"/>
        </w:trPr>
        <w:tc>
          <w:tcPr>
            <w:tcW w:w="222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D0AD297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3DC260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569658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29405" w14:textId="699D73FA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I1, I2, I3 &gt; C </w:t>
            </w:r>
            <w:r w:rsidRPr="00F3423B">
              <w:rPr>
                <w:color w:val="000000"/>
                <w:sz w:val="22"/>
                <w:szCs w:val="22"/>
              </w:rPr>
              <w:br/>
              <w:t>I2, 13 &gt; C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6CCB" w14:textId="77777777" w:rsidR="00E939E7" w:rsidRPr="00F3423B" w:rsidRDefault="00E939E7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Dorsolateral prefrontal cortex </w:t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4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6DA9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A8B91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Supplementary motor area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Temporoparietal junction </w:t>
            </w:r>
            <w:r w:rsidRPr="00F3423B">
              <w:rPr>
                <w:color w:val="000000"/>
                <w:sz w:val="22"/>
                <w:szCs w:val="22"/>
              </w:rPr>
              <w:br/>
              <w:t>Right frontal operculum</w:t>
            </w:r>
            <w:r w:rsidRPr="00F3423B">
              <w:rPr>
                <w:color w:val="000000"/>
                <w:sz w:val="22"/>
                <w:szCs w:val="22"/>
              </w:rPr>
              <w:br/>
              <w:t>Putamen</w:t>
            </w:r>
            <w:r w:rsidRPr="00F3423B">
              <w:rPr>
                <w:color w:val="000000"/>
                <w:sz w:val="22"/>
                <w:szCs w:val="22"/>
              </w:rPr>
              <w:br/>
              <w:t>Superior frontal gyrus</w:t>
            </w:r>
            <w:r w:rsidRPr="00F3423B">
              <w:rPr>
                <w:color w:val="000000"/>
                <w:sz w:val="22"/>
                <w:szCs w:val="22"/>
              </w:rPr>
              <w:br/>
              <w:t>Prefrontal/precentral gyrus</w:t>
            </w:r>
            <w:r w:rsidRPr="00F3423B">
              <w:rPr>
                <w:color w:val="000000"/>
                <w:sz w:val="22"/>
                <w:szCs w:val="22"/>
              </w:rPr>
              <w:br/>
              <w:t>Insu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2BC" w14:textId="77777777" w:rsidR="00E939E7" w:rsidRPr="00F3423B" w:rsidRDefault="00E939E7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↓</w:t>
            </w:r>
          </w:p>
        </w:tc>
      </w:tr>
      <w:tr w:rsidR="00CA665E" w:rsidRPr="00F3423B" w14:paraId="62CAEC8D" w14:textId="77777777" w:rsidTr="003B685A">
        <w:trPr>
          <w:trHeight w:val="965"/>
          <w:jc w:val="center"/>
        </w:trPr>
        <w:tc>
          <w:tcPr>
            <w:tcW w:w="2224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2C8F244E" w14:textId="1A89A21E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Liu et al, 2019b</w:t>
            </w:r>
            <w:r w:rsidR="00AF1B67">
              <w:rPr>
                <w:color w:val="000000"/>
                <w:sz w:val="22"/>
                <w:szCs w:val="22"/>
              </w:rPr>
              <w:t xml:space="preserve"> (3</w:t>
            </w:r>
            <w:r w:rsidR="00E03448">
              <w:rPr>
                <w:color w:val="000000"/>
                <w:sz w:val="22"/>
                <w:szCs w:val="22"/>
              </w:rPr>
              <w:t>7</w:t>
            </w:r>
            <w:r w:rsidR="00AF1B67">
              <w:rPr>
                <w:color w:val="000000"/>
                <w:sz w:val="22"/>
                <w:szCs w:val="22"/>
              </w:rPr>
              <w:t>)</w:t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0A708C32" w14:textId="02492CC4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F3423B">
              <w:rPr>
                <w:color w:val="000000"/>
                <w:sz w:val="22"/>
                <w:szCs w:val="22"/>
              </w:rPr>
              <w:t>&lt;0.05 uncorrected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1ABF150F" w14:textId="00BE131F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I1: </w:t>
            </w:r>
            <w:proofErr w:type="spellStart"/>
            <w:r w:rsidRPr="00F3423B">
              <w:rPr>
                <w:color w:val="000000"/>
                <w:sz w:val="22"/>
                <w:szCs w:val="22"/>
              </w:rPr>
              <w:t>Baduanjin</w:t>
            </w:r>
            <w:proofErr w:type="spellEnd"/>
            <w:r w:rsidRPr="00F3423B">
              <w:rPr>
                <w:color w:val="000000"/>
                <w:sz w:val="22"/>
                <w:szCs w:val="22"/>
              </w:rPr>
              <w:br/>
              <w:t>I2: Tai Chi</w:t>
            </w:r>
            <w:r w:rsidRPr="00F3423B">
              <w:rPr>
                <w:color w:val="000000"/>
                <w:sz w:val="22"/>
                <w:szCs w:val="22"/>
              </w:rPr>
              <w:br/>
              <w:t>I3: Aerobic training</w:t>
            </w:r>
            <w:r w:rsidRPr="00F3423B">
              <w:rPr>
                <w:color w:val="000000"/>
                <w:sz w:val="22"/>
                <w:szCs w:val="22"/>
              </w:rPr>
              <w:br/>
              <w:t>C: Health educ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F97B173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1, I2, I3 &gt; C</w:t>
            </w:r>
            <w:r w:rsidRPr="00F3423B">
              <w:rPr>
                <w:color w:val="000000"/>
                <w:sz w:val="22"/>
                <w:szCs w:val="22"/>
              </w:rPr>
              <w:br/>
              <w:t>I1, I2 &gt; C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7F49D0" w14:textId="77777777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Periaqueductal gray </w:t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3FA3E0" w14:textId="77777777" w:rsidR="00CA665E" w:rsidRPr="00F3423B" w:rsidRDefault="00CA665E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→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93DDF1" w14:textId="77777777" w:rsidR="00CA665E" w:rsidRDefault="00CA665E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Medial orbital prefrontal cortex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Anterior cingulate cortex </w:t>
            </w:r>
            <w:r w:rsidRPr="00F3423B">
              <w:rPr>
                <w:color w:val="000000"/>
                <w:sz w:val="22"/>
                <w:szCs w:val="22"/>
              </w:rPr>
              <w:br/>
              <w:t>Right angular gyrus</w:t>
            </w:r>
            <w:r w:rsidRPr="00F3423B">
              <w:rPr>
                <w:color w:val="000000"/>
                <w:sz w:val="22"/>
                <w:szCs w:val="22"/>
              </w:rPr>
              <w:br/>
              <w:t>Middle temporal gyrus</w:t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lastRenderedPageBreak/>
              <w:t>Occipital fusiform gyrus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Right nucleus </w:t>
            </w:r>
            <w:proofErr w:type="spellStart"/>
            <w:r w:rsidRPr="00F3423B">
              <w:rPr>
                <w:color w:val="000000"/>
                <w:sz w:val="22"/>
                <w:szCs w:val="22"/>
              </w:rPr>
              <w:t>accumbens</w:t>
            </w:r>
            <w:proofErr w:type="spellEnd"/>
          </w:p>
          <w:p w14:paraId="6CB90A0C" w14:textId="77777777" w:rsidR="003B685A" w:rsidRDefault="003B685A" w:rsidP="00F3423B">
            <w:pPr>
              <w:rPr>
                <w:color w:val="000000"/>
                <w:sz w:val="22"/>
                <w:szCs w:val="22"/>
              </w:rPr>
            </w:pPr>
          </w:p>
          <w:p w14:paraId="4B7EB71E" w14:textId="2CB667CE" w:rsidR="003B685A" w:rsidRPr="00F3423B" w:rsidRDefault="003B685A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3E592" w14:textId="77777777" w:rsidR="00CA665E" w:rsidRPr="00F3423B" w:rsidRDefault="00CA665E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lastRenderedPageBreak/>
              <w:t>↑</w:t>
            </w:r>
          </w:p>
        </w:tc>
      </w:tr>
      <w:tr w:rsidR="00E939E7" w:rsidRPr="00F3423B" w14:paraId="16CC8CBA" w14:textId="77777777" w:rsidTr="003B685A">
        <w:trPr>
          <w:trHeight w:val="85"/>
          <w:jc w:val="center"/>
        </w:trPr>
        <w:tc>
          <w:tcPr>
            <w:tcW w:w="22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E1C740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A5968C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8D70D1" w14:textId="77777777" w:rsidR="00E939E7" w:rsidRPr="00F3423B" w:rsidRDefault="00E939E7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14:paraId="2D2DFAC9" w14:textId="77777777" w:rsidR="00E939E7" w:rsidRPr="00F3423B" w:rsidRDefault="00E939E7" w:rsidP="00E939E7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1, I2, I3 &gt; C</w:t>
            </w:r>
            <w:r w:rsidRPr="00F3423B">
              <w:rPr>
                <w:color w:val="000000"/>
                <w:sz w:val="22"/>
                <w:szCs w:val="22"/>
              </w:rPr>
              <w:br/>
              <w:t>I1, I2 &gt; C</w:t>
            </w:r>
          </w:p>
        </w:tc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14:paraId="57FACA55" w14:textId="1A5A42E7" w:rsidR="00E939E7" w:rsidRPr="00F3423B" w:rsidRDefault="00E939E7" w:rsidP="00E939E7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Periaqueductal gray </w:t>
            </w:r>
          </w:p>
        </w:tc>
        <w:tc>
          <w:tcPr>
            <w:tcW w:w="436" w:type="dxa"/>
            <w:vMerge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4B310C80" w14:textId="77777777" w:rsidR="00E939E7" w:rsidRPr="00F3423B" w:rsidRDefault="00E939E7" w:rsidP="00E93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hideMark/>
          </w:tcPr>
          <w:p w14:paraId="0F89D21A" w14:textId="77777777" w:rsidR="00E939E7" w:rsidRDefault="00E939E7" w:rsidP="00E939E7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Medial orbital prefrontal cortex </w:t>
            </w:r>
            <w:r w:rsidRPr="00F3423B">
              <w:rPr>
                <w:color w:val="000000"/>
                <w:sz w:val="22"/>
                <w:szCs w:val="22"/>
              </w:rPr>
              <w:br/>
              <w:t>Middle temporal gyrus</w:t>
            </w:r>
          </w:p>
          <w:p w14:paraId="0A1551BE" w14:textId="77777777" w:rsidR="003B685A" w:rsidRDefault="003B685A" w:rsidP="00E939E7">
            <w:pPr>
              <w:rPr>
                <w:color w:val="000000"/>
                <w:sz w:val="22"/>
                <w:szCs w:val="22"/>
              </w:rPr>
            </w:pPr>
          </w:p>
          <w:p w14:paraId="33B95A60" w14:textId="354DF0A2" w:rsidR="003B685A" w:rsidRPr="00F3423B" w:rsidRDefault="003B685A" w:rsidP="00E93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CCE07A" w14:textId="77777777" w:rsidR="00E939E7" w:rsidRPr="00F3423B" w:rsidRDefault="00E939E7" w:rsidP="00E939E7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↓</w:t>
            </w:r>
          </w:p>
        </w:tc>
      </w:tr>
      <w:tr w:rsidR="00CA665E" w:rsidRPr="00F3423B" w14:paraId="54D4D9BA" w14:textId="77777777" w:rsidTr="003B685A">
        <w:trPr>
          <w:trHeight w:val="643"/>
          <w:jc w:val="center"/>
        </w:trPr>
        <w:tc>
          <w:tcPr>
            <w:tcW w:w="22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3F7E55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DE56A6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AEFAFE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DDFB033" w14:textId="77777777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1, I3 &gt;C</w:t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9776AC5" w14:textId="77777777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Ventral tegmental area </w:t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436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47E408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785B774" w14:textId="77777777" w:rsidR="00CA665E" w:rsidRDefault="00CA665E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Left posterior cingulate cortex </w:t>
            </w:r>
            <w:r w:rsidRPr="00F3423B">
              <w:rPr>
                <w:color w:val="000000"/>
                <w:sz w:val="22"/>
                <w:szCs w:val="22"/>
              </w:rPr>
              <w:br/>
              <w:t>Precuneus</w:t>
            </w:r>
            <w:r w:rsidRPr="00F3423B">
              <w:rPr>
                <w:color w:val="000000"/>
                <w:sz w:val="22"/>
                <w:szCs w:val="22"/>
              </w:rPr>
              <w:br/>
              <w:t>Lingual gyrus</w:t>
            </w:r>
            <w:r w:rsidRPr="00F3423B">
              <w:rPr>
                <w:color w:val="000000"/>
                <w:sz w:val="22"/>
                <w:szCs w:val="22"/>
              </w:rPr>
              <w:br/>
              <w:t>Thalamus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Occipital fusiform </w:t>
            </w:r>
            <w:proofErr w:type="gramStart"/>
            <w:r w:rsidRPr="00F3423B">
              <w:rPr>
                <w:color w:val="000000"/>
                <w:sz w:val="22"/>
                <w:szCs w:val="22"/>
              </w:rPr>
              <w:t>gyrus</w:t>
            </w:r>
            <w:proofErr w:type="gramEnd"/>
          </w:p>
          <w:p w14:paraId="1492B739" w14:textId="77777777" w:rsidR="003B685A" w:rsidRDefault="003B685A" w:rsidP="00F3423B">
            <w:pPr>
              <w:rPr>
                <w:color w:val="000000"/>
                <w:sz w:val="22"/>
                <w:szCs w:val="22"/>
              </w:rPr>
            </w:pPr>
          </w:p>
          <w:p w14:paraId="5203BFED" w14:textId="2FDB8BE6" w:rsidR="003B685A" w:rsidRPr="00F3423B" w:rsidRDefault="003B685A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E6C9B3" w14:textId="77777777" w:rsidR="00CA665E" w:rsidRPr="00F3423B" w:rsidRDefault="00CA665E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↑</w:t>
            </w:r>
          </w:p>
        </w:tc>
      </w:tr>
      <w:tr w:rsidR="00CA665E" w:rsidRPr="00F3423B" w14:paraId="79C0D0CA" w14:textId="77777777" w:rsidTr="003B685A">
        <w:trPr>
          <w:trHeight w:val="461"/>
          <w:jc w:val="center"/>
        </w:trPr>
        <w:tc>
          <w:tcPr>
            <w:tcW w:w="22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B19E99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1E07E2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213AB2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39D5B773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1, I2, I3 &gt; C</w:t>
            </w:r>
            <w:r w:rsidRPr="00F3423B">
              <w:rPr>
                <w:color w:val="000000"/>
                <w:sz w:val="22"/>
                <w:szCs w:val="22"/>
              </w:rPr>
              <w:br/>
              <w:t>I1, I3 &gt; C</w:t>
            </w:r>
            <w:r w:rsidRPr="00F3423B">
              <w:rPr>
                <w:color w:val="000000"/>
                <w:sz w:val="22"/>
                <w:szCs w:val="22"/>
              </w:rPr>
              <w:br/>
              <w:t>I1, I2 &gt; C</w:t>
            </w:r>
          </w:p>
        </w:tc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56EB891F" w14:textId="6637BD34" w:rsidR="00CA665E" w:rsidRPr="00F3423B" w:rsidRDefault="00CA665E" w:rsidP="00F3423B">
            <w:pPr>
              <w:spacing w:after="240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Ventral tegmental area </w:t>
            </w:r>
            <w:r w:rsidRPr="00F3423B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43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F85C01" w14:textId="77777777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right w:val="nil"/>
            </w:tcBorders>
            <w:shd w:val="clear" w:color="000000" w:fill="E7E6E6"/>
            <w:hideMark/>
          </w:tcPr>
          <w:p w14:paraId="66EE61DC" w14:textId="2BB179F9" w:rsidR="00CA665E" w:rsidRPr="00F3423B" w:rsidRDefault="00CA665E" w:rsidP="00F3423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Superior parietal lobule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Right medial orbital prefrontal cortex 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Left anterior </w:t>
            </w:r>
            <w:r w:rsidR="00EA3AA7" w:rsidRPr="00F3423B">
              <w:rPr>
                <w:color w:val="000000"/>
                <w:sz w:val="22"/>
                <w:szCs w:val="22"/>
              </w:rPr>
              <w:t>cingulate</w:t>
            </w:r>
            <w:r w:rsidRPr="00F3423B">
              <w:rPr>
                <w:color w:val="000000"/>
                <w:sz w:val="22"/>
                <w:szCs w:val="22"/>
              </w:rPr>
              <w:t xml:space="preserve"> cortex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2D2A68" w14:textId="77777777" w:rsidR="00CA665E" w:rsidRPr="00F3423B" w:rsidRDefault="00CA665E" w:rsidP="00F3423B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↓</w:t>
            </w:r>
          </w:p>
        </w:tc>
      </w:tr>
      <w:tr w:rsidR="00526EDF" w:rsidRPr="00F3423B" w14:paraId="3E374109" w14:textId="77777777" w:rsidTr="003B685A">
        <w:trPr>
          <w:trHeight w:val="766"/>
          <w:jc w:val="center"/>
        </w:trPr>
        <w:tc>
          <w:tcPr>
            <w:tcW w:w="2224" w:type="dxa"/>
          </w:tcPr>
          <w:p w14:paraId="54FB8861" w14:textId="4A1756E4" w:rsidR="00526EDF" w:rsidRDefault="00526EDF" w:rsidP="00E939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fgren et al, 2023</w:t>
            </w:r>
            <w:r w:rsidR="00E03448">
              <w:rPr>
                <w:color w:val="000000"/>
                <w:sz w:val="22"/>
                <w:szCs w:val="22"/>
              </w:rPr>
              <w:t xml:space="preserve"> (42)</w:t>
            </w:r>
          </w:p>
          <w:p w14:paraId="6808C376" w14:textId="6F52C279" w:rsidR="00526EDF" w:rsidRPr="00F3423B" w:rsidRDefault="00526EDF" w:rsidP="00E939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</w:tcPr>
          <w:p w14:paraId="333F8206" w14:textId="6A76D314" w:rsidR="00526EDF" w:rsidRPr="00F3423B" w:rsidRDefault="00526EDF" w:rsidP="00E939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&lt; 0.001 uncorrected, corrected p&lt;0.05 </w:t>
            </w:r>
          </w:p>
        </w:tc>
        <w:tc>
          <w:tcPr>
            <w:tcW w:w="2500" w:type="dxa"/>
          </w:tcPr>
          <w:p w14:paraId="266BF932" w14:textId="4943DEA3" w:rsidR="00526EDF" w:rsidRPr="00F3423B" w:rsidRDefault="00526EDF" w:rsidP="00E939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: EIH</w:t>
            </w:r>
            <w:r>
              <w:rPr>
                <w:color w:val="000000"/>
                <w:sz w:val="22"/>
                <w:szCs w:val="22"/>
              </w:rPr>
              <w:br/>
              <w:t>C: Healthy controls</w:t>
            </w:r>
          </w:p>
        </w:tc>
        <w:tc>
          <w:tcPr>
            <w:tcW w:w="1520" w:type="dxa"/>
            <w:shd w:val="clear" w:color="auto" w:fill="auto"/>
          </w:tcPr>
          <w:p w14:paraId="1743C4EA" w14:textId="344105D0" w:rsidR="00526EDF" w:rsidRPr="00F3423B" w:rsidRDefault="00526EDF" w:rsidP="00E939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: Post&gt; Pre</w:t>
            </w:r>
            <w:r>
              <w:rPr>
                <w:color w:val="000000"/>
                <w:sz w:val="22"/>
                <w:szCs w:val="22"/>
              </w:rPr>
              <w:br/>
              <w:t>(FM group)</w:t>
            </w:r>
          </w:p>
        </w:tc>
        <w:tc>
          <w:tcPr>
            <w:tcW w:w="2913" w:type="dxa"/>
            <w:shd w:val="clear" w:color="auto" w:fill="auto"/>
          </w:tcPr>
          <w:p w14:paraId="1DE5FF01" w14:textId="3D88BFA0" w:rsidR="00526EDF" w:rsidRPr="00F3423B" w:rsidRDefault="00526EDF" w:rsidP="00E939E7">
            <w:pPr>
              <w:spacing w:after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436" w:type="dxa"/>
            <w:shd w:val="clear" w:color="auto" w:fill="auto"/>
            <w:vAlign w:val="center"/>
          </w:tcPr>
          <w:p w14:paraId="1B749378" w14:textId="5226D773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→</w:t>
            </w:r>
          </w:p>
        </w:tc>
        <w:tc>
          <w:tcPr>
            <w:tcW w:w="4069" w:type="dxa"/>
            <w:shd w:val="clear" w:color="auto" w:fill="auto"/>
          </w:tcPr>
          <w:p w14:paraId="624A2EB8" w14:textId="422C2668" w:rsidR="00526EDF" w:rsidRPr="00F3423B" w:rsidRDefault="00EA3AA7" w:rsidP="00526ED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i</w:t>
            </w:r>
            <w:r w:rsidR="00526EDF">
              <w:rPr>
                <w:color w:val="000000"/>
                <w:sz w:val="22"/>
                <w:szCs w:val="22"/>
              </w:rPr>
              <w:t xml:space="preserve">nferior occipital lobe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2EF37A9" w14:textId="2CD96753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</w:t>
            </w:r>
            <w:r w:rsidRPr="00F3423B">
              <w:rPr>
                <w:color w:val="000000"/>
                <w:sz w:val="22"/>
                <w:szCs w:val="22"/>
              </w:rPr>
              <w:t>↑</w:t>
            </w:r>
            <w:r>
              <w:rPr>
                <w:rFonts w:ascii="Times" w:hAnsi="Times"/>
                <w:color w:val="000000" w:themeColor="text1"/>
              </w:rPr>
              <w:t xml:space="preserve">§ </w:t>
            </w:r>
          </w:p>
        </w:tc>
      </w:tr>
      <w:tr w:rsidR="00526EDF" w:rsidRPr="00F3423B" w14:paraId="2E6285D3" w14:textId="77777777" w:rsidTr="003B685A">
        <w:trPr>
          <w:trHeight w:val="469"/>
          <w:jc w:val="center"/>
        </w:trPr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516BCA2" w14:textId="0C0067C3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Shen et al, 2021</w:t>
            </w:r>
            <w:r>
              <w:rPr>
                <w:color w:val="000000"/>
                <w:sz w:val="22"/>
                <w:szCs w:val="22"/>
              </w:rPr>
              <w:t>(4</w:t>
            </w:r>
            <w:r w:rsidR="00E03448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44F7862" w14:textId="77777777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F3423B">
              <w:rPr>
                <w:color w:val="000000"/>
                <w:sz w:val="22"/>
                <w:szCs w:val="22"/>
              </w:rPr>
              <w:t>&lt;0.05 corrected</w:t>
            </w:r>
          </w:p>
        </w:tc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77C9FFDF" w14:textId="0F93B262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: Tai Chi</w:t>
            </w:r>
            <w:r w:rsidRPr="00F3423B">
              <w:rPr>
                <w:color w:val="000000"/>
                <w:sz w:val="22"/>
                <w:szCs w:val="22"/>
              </w:rPr>
              <w:br/>
              <w:t xml:space="preserve">C: NA 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B69F7AA" w14:textId="77777777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: Post &gt; Pre</w:t>
            </w:r>
          </w:p>
        </w:tc>
        <w:tc>
          <w:tcPr>
            <w:tcW w:w="29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B4EECBB" w14:textId="77777777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 xml:space="preserve">Bilateral </w:t>
            </w:r>
            <w:proofErr w:type="spellStart"/>
            <w:r w:rsidRPr="00F3423B">
              <w:rPr>
                <w:color w:val="000000"/>
                <w:sz w:val="22"/>
                <w:szCs w:val="22"/>
              </w:rPr>
              <w:t>mPFC</w:t>
            </w:r>
            <w:proofErr w:type="spellEnd"/>
          </w:p>
        </w:tc>
        <w:tc>
          <w:tcPr>
            <w:tcW w:w="4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C8FB6" w14:textId="77777777" w:rsidR="00526EDF" w:rsidRPr="00F3423B" w:rsidRDefault="00526EDF" w:rsidP="00526EDF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→</w:t>
            </w:r>
          </w:p>
        </w:tc>
        <w:tc>
          <w:tcPr>
            <w:tcW w:w="406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182016D" w14:textId="77777777" w:rsidR="00526EDF" w:rsidRPr="00F3423B" w:rsidRDefault="00526EDF" w:rsidP="00526EDF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7D70EF" w14:textId="77777777" w:rsidR="00526EDF" w:rsidRPr="00F3423B" w:rsidRDefault="00526EDF" w:rsidP="00526EDF">
            <w:pPr>
              <w:jc w:val="center"/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NC</w:t>
            </w:r>
          </w:p>
        </w:tc>
      </w:tr>
    </w:tbl>
    <w:p w14:paraId="04975B98" w14:textId="62D41CED" w:rsidR="0040152C" w:rsidRDefault="0040152C" w:rsidP="00156168"/>
    <w:p w14:paraId="45BF99A2" w14:textId="041DAEAD" w:rsidR="0040152C" w:rsidRDefault="00CA665E" w:rsidP="00156168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Note: </w:t>
      </w:r>
      <w:r w:rsidR="00595C86">
        <w:rPr>
          <w:rFonts w:ascii="Times" w:hAnsi="Times"/>
          <w:color w:val="000000" w:themeColor="text1"/>
        </w:rPr>
        <w:t>(§) = measured during application of pain stimuli.</w:t>
      </w:r>
      <w:r w:rsidR="00595C86">
        <w:rPr>
          <w:rFonts w:ascii="Times" w:hAnsi="Times"/>
        </w:rPr>
        <w:t xml:space="preserve"> </w:t>
      </w:r>
      <w:r w:rsidR="003B685A">
        <w:rPr>
          <w:rFonts w:ascii="Times" w:hAnsi="Times"/>
          <w:color w:val="000000" w:themeColor="text1"/>
        </w:rPr>
        <w:t>Shad</w:t>
      </w:r>
      <w:r w:rsidR="002D7BCA">
        <w:rPr>
          <w:rFonts w:ascii="Times" w:hAnsi="Times"/>
          <w:color w:val="000000" w:themeColor="text1"/>
        </w:rPr>
        <w:t>ing</w:t>
      </w:r>
      <w:r w:rsidR="003B685A">
        <w:rPr>
          <w:rFonts w:ascii="Times" w:hAnsi="Times"/>
          <w:color w:val="000000" w:themeColor="text1"/>
        </w:rPr>
        <w:t xml:space="preserve"> used to separate studies.</w:t>
      </w:r>
    </w:p>
    <w:p w14:paraId="6DB303E0" w14:textId="77777777" w:rsidR="00595C86" w:rsidRPr="00595C86" w:rsidRDefault="00595C86" w:rsidP="00156168">
      <w:pPr>
        <w:rPr>
          <w:rFonts w:ascii="Times" w:hAnsi="Times"/>
        </w:rPr>
      </w:pPr>
    </w:p>
    <w:p w14:paraId="73763F43" w14:textId="77777777" w:rsidR="00E939E7" w:rsidRDefault="00E939E7" w:rsidP="009B4774">
      <w:pPr>
        <w:rPr>
          <w:rFonts w:ascii="Times" w:hAnsi="Times"/>
        </w:rPr>
        <w:sectPr w:rsidR="00E939E7" w:rsidSect="00513B48">
          <w:pgSz w:w="2016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9F6AB5" w14:textId="58DC2F0B" w:rsidR="009B4774" w:rsidRDefault="009B4774" w:rsidP="009B4774">
      <w:pPr>
        <w:rPr>
          <w:rFonts w:ascii="Times" w:hAnsi="Times"/>
        </w:rPr>
      </w:pPr>
      <w:r w:rsidRPr="00CA665E">
        <w:rPr>
          <w:rFonts w:ascii="Times" w:hAnsi="Times"/>
        </w:rPr>
        <w:lastRenderedPageBreak/>
        <w:t xml:space="preserve">Supplemental Material </w:t>
      </w:r>
      <w:r>
        <w:rPr>
          <w:rFonts w:ascii="Times" w:hAnsi="Times"/>
        </w:rPr>
        <w:t>G</w:t>
      </w:r>
      <w:r w:rsidRPr="00CA665E">
        <w:rPr>
          <w:rFonts w:ascii="Times" w:hAnsi="Times"/>
        </w:rPr>
        <w:t xml:space="preserve">: Detailed brain </w:t>
      </w:r>
      <w:r>
        <w:rPr>
          <w:rFonts w:ascii="Times" w:hAnsi="Times"/>
        </w:rPr>
        <w:t>activity</w:t>
      </w:r>
      <w:r w:rsidRPr="00CA665E">
        <w:rPr>
          <w:rFonts w:ascii="Times" w:hAnsi="Times"/>
        </w:rPr>
        <w:t xml:space="preserve"> measured post-intervention via functional magnetic resonance imaging (fMRI)</w:t>
      </w:r>
      <w:r>
        <w:rPr>
          <w:rFonts w:ascii="Times" w:hAnsi="Times"/>
        </w:rPr>
        <w:t xml:space="preserve"> and functional near infrared spectroscopy (</w:t>
      </w:r>
      <w:proofErr w:type="spellStart"/>
      <w:r>
        <w:rPr>
          <w:rFonts w:ascii="Times" w:hAnsi="Times"/>
        </w:rPr>
        <w:t>fNIRS</w:t>
      </w:r>
      <w:proofErr w:type="spellEnd"/>
      <w:r>
        <w:rPr>
          <w:rFonts w:ascii="Times" w:hAnsi="Times"/>
        </w:rPr>
        <w:t>)</w:t>
      </w:r>
      <w:r w:rsidRPr="00CA665E">
        <w:rPr>
          <w:rFonts w:ascii="Times" w:hAnsi="Times"/>
        </w:rPr>
        <w:t xml:space="preserve"> in included studies.</w:t>
      </w:r>
      <w:r w:rsidRPr="007A4401">
        <w:rPr>
          <w:rFonts w:ascii="Times" w:hAnsi="Times"/>
        </w:rPr>
        <w:t xml:space="preserve"> </w:t>
      </w:r>
    </w:p>
    <w:p w14:paraId="3279B307" w14:textId="77777777" w:rsidR="00CA665E" w:rsidRDefault="00CA665E" w:rsidP="0040152C">
      <w:pPr>
        <w:rPr>
          <w:rFonts w:ascii="Times" w:hAnsi="Times"/>
        </w:rPr>
      </w:pPr>
    </w:p>
    <w:tbl>
      <w:tblPr>
        <w:tblW w:w="14176" w:type="dxa"/>
        <w:jc w:val="center"/>
        <w:tblLook w:val="04A0" w:firstRow="1" w:lastRow="0" w:firstColumn="1" w:lastColumn="0" w:noHBand="0" w:noVBand="1"/>
      </w:tblPr>
      <w:tblGrid>
        <w:gridCol w:w="2524"/>
        <w:gridCol w:w="2240"/>
        <w:gridCol w:w="3317"/>
        <w:gridCol w:w="1743"/>
        <w:gridCol w:w="2934"/>
        <w:gridCol w:w="1418"/>
      </w:tblGrid>
      <w:tr w:rsidR="00CA665E" w:rsidRPr="00CA665E" w14:paraId="2876996C" w14:textId="77777777" w:rsidTr="003B685A">
        <w:trPr>
          <w:trHeight w:val="640"/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3C19F" w14:textId="77777777" w:rsidR="00CA665E" w:rsidRPr="00CA665E" w:rsidRDefault="00CA665E" w:rsidP="00CA66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665E">
              <w:rPr>
                <w:b/>
                <w:bCs/>
                <w:color w:val="000000"/>
                <w:sz w:val="22"/>
                <w:szCs w:val="22"/>
              </w:rPr>
              <w:t>Study ID</w:t>
            </w:r>
            <w:r w:rsidRPr="00CA665E">
              <w:rPr>
                <w:b/>
                <w:bCs/>
                <w:color w:val="000000"/>
                <w:sz w:val="22"/>
                <w:szCs w:val="22"/>
              </w:rPr>
              <w:br/>
              <w:t>(Author, Year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79867" w14:textId="77777777" w:rsidR="00CA665E" w:rsidRPr="00CA665E" w:rsidRDefault="00CA665E" w:rsidP="00CA66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665E">
              <w:rPr>
                <w:b/>
                <w:bCs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5E45" w14:textId="77777777" w:rsidR="00CA665E" w:rsidRPr="00CA665E" w:rsidRDefault="00CA665E" w:rsidP="00CA66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665E">
              <w:rPr>
                <w:b/>
                <w:bCs/>
                <w:color w:val="000000"/>
                <w:sz w:val="22"/>
                <w:szCs w:val="22"/>
              </w:rPr>
              <w:t>Type of Exercis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33A8C" w14:textId="77777777" w:rsidR="00CA665E" w:rsidRPr="00CA665E" w:rsidRDefault="00CA665E" w:rsidP="00CA66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665E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9D4E7" w14:textId="77777777" w:rsidR="00CA665E" w:rsidRPr="00CA665E" w:rsidRDefault="00CA665E" w:rsidP="00CA66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665E">
              <w:rPr>
                <w:b/>
                <w:bCs/>
                <w:color w:val="000000"/>
                <w:sz w:val="22"/>
                <w:szCs w:val="22"/>
              </w:rPr>
              <w:t>Region of Intere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9816B" w14:textId="02DFF90A" w:rsidR="00CA665E" w:rsidRPr="00CA665E" w:rsidRDefault="00CA665E" w:rsidP="00CA66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665E">
              <w:rPr>
                <w:b/>
                <w:bCs/>
                <w:color w:val="000000"/>
                <w:sz w:val="22"/>
                <w:szCs w:val="22"/>
              </w:rPr>
              <w:t xml:space="preserve">Change </w:t>
            </w:r>
            <w:r w:rsidR="002E3BB5" w:rsidRPr="00CA665E">
              <w:rPr>
                <w:b/>
                <w:bCs/>
                <w:color w:val="000000"/>
                <w:sz w:val="22"/>
                <w:szCs w:val="22"/>
              </w:rPr>
              <w:t>in Activity</w:t>
            </w:r>
          </w:p>
        </w:tc>
      </w:tr>
      <w:tr w:rsidR="00526EDF" w:rsidRPr="00CA665E" w14:paraId="79B379FB" w14:textId="77777777" w:rsidTr="003B685A">
        <w:trPr>
          <w:trHeight w:val="119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580866" w14:textId="77777777" w:rsidR="00451C68" w:rsidRDefault="00451C68" w:rsidP="00526EDF">
            <w:pPr>
              <w:rPr>
                <w:color w:val="000000"/>
                <w:sz w:val="22"/>
                <w:szCs w:val="22"/>
              </w:rPr>
            </w:pPr>
          </w:p>
          <w:p w14:paraId="1E5B7404" w14:textId="50A7A5B8" w:rsidR="00526EDF" w:rsidRPr="00526EDF" w:rsidRDefault="00526EDF" w:rsidP="00526EDF">
            <w:pPr>
              <w:rPr>
                <w:color w:val="000000"/>
                <w:sz w:val="22"/>
                <w:szCs w:val="22"/>
              </w:rPr>
            </w:pPr>
            <w:r w:rsidRPr="00526EDF">
              <w:rPr>
                <w:color w:val="000000"/>
                <w:sz w:val="22"/>
                <w:szCs w:val="22"/>
              </w:rPr>
              <w:t>Lofgren et al, 2023</w:t>
            </w:r>
            <w:r w:rsidR="00E03448">
              <w:rPr>
                <w:color w:val="000000"/>
                <w:sz w:val="22"/>
                <w:szCs w:val="22"/>
              </w:rPr>
              <w:t xml:space="preserve"> (42)</w:t>
            </w:r>
          </w:p>
          <w:p w14:paraId="4C0D01C0" w14:textId="77777777" w:rsidR="00526EDF" w:rsidRPr="00526EDF" w:rsidRDefault="00526EDF" w:rsidP="00CA665E">
            <w:pPr>
              <w:spacing w:after="240"/>
              <w:rPr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08EFA1" w14:textId="3DA8E305" w:rsidR="00526EDF" w:rsidRPr="00526EDF" w:rsidRDefault="00526EDF" w:rsidP="00CA665E">
            <w:pPr>
              <w:spacing w:after="240"/>
              <w:rPr>
                <w:i/>
                <w:iCs/>
                <w:color w:val="000000"/>
                <w:sz w:val="22"/>
                <w:szCs w:val="22"/>
              </w:rPr>
            </w:pPr>
            <w:r w:rsidRPr="00526EDF">
              <w:rPr>
                <w:color w:val="000000"/>
                <w:sz w:val="22"/>
                <w:szCs w:val="22"/>
              </w:rPr>
              <w:br/>
              <w:t>p&lt; 0.001 uncorrected, corrected p&lt;0.0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DDB4E7" w14:textId="123959B6" w:rsidR="00526EDF" w:rsidRPr="00526EDF" w:rsidRDefault="00526EDF" w:rsidP="00CA665E">
            <w:pPr>
              <w:spacing w:after="240"/>
              <w:rPr>
                <w:color w:val="000000"/>
                <w:sz w:val="22"/>
                <w:szCs w:val="22"/>
              </w:rPr>
            </w:pPr>
            <w:r w:rsidRPr="00526EDF">
              <w:rPr>
                <w:color w:val="000000"/>
                <w:sz w:val="22"/>
                <w:szCs w:val="22"/>
              </w:rPr>
              <w:br/>
              <w:t>I: EIH</w:t>
            </w:r>
            <w:r w:rsidRPr="00526EDF">
              <w:rPr>
                <w:color w:val="000000"/>
                <w:sz w:val="22"/>
                <w:szCs w:val="22"/>
              </w:rPr>
              <w:br/>
              <w:t>C: Healthy control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B71CB59" w14:textId="3D3360A7" w:rsidR="00526EDF" w:rsidRPr="00526EDF" w:rsidRDefault="00526EDF" w:rsidP="00CA665E">
            <w:pPr>
              <w:rPr>
                <w:color w:val="000000"/>
                <w:sz w:val="22"/>
                <w:szCs w:val="22"/>
              </w:rPr>
            </w:pPr>
            <w:r w:rsidRPr="00526EDF">
              <w:rPr>
                <w:color w:val="000000"/>
                <w:sz w:val="22"/>
                <w:szCs w:val="22"/>
              </w:rPr>
              <w:br/>
              <w:t>I &amp; C: Post&gt; Pre</w:t>
            </w:r>
            <w:r w:rsidRPr="00526EDF">
              <w:rPr>
                <w:color w:val="000000"/>
                <w:sz w:val="22"/>
                <w:szCs w:val="22"/>
              </w:rPr>
              <w:br/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92EF79" w14:textId="64C3C892" w:rsidR="00526EDF" w:rsidRPr="00526EDF" w:rsidRDefault="00526EDF" w:rsidP="00CA665E">
            <w:pPr>
              <w:rPr>
                <w:color w:val="000000"/>
                <w:sz w:val="22"/>
                <w:szCs w:val="22"/>
              </w:rPr>
            </w:pPr>
            <w:r w:rsidRPr="00526EDF">
              <w:rPr>
                <w:color w:val="000000"/>
                <w:sz w:val="22"/>
                <w:szCs w:val="22"/>
              </w:rPr>
              <w:br/>
            </w:r>
            <w:r w:rsidR="00EA3AA7">
              <w:rPr>
                <w:color w:val="000000"/>
                <w:sz w:val="22"/>
                <w:szCs w:val="22"/>
              </w:rPr>
              <w:t>Left c</w:t>
            </w:r>
            <w:r w:rsidRPr="00526EDF">
              <w:rPr>
                <w:color w:val="000000"/>
                <w:sz w:val="22"/>
                <w:szCs w:val="22"/>
              </w:rPr>
              <w:t xml:space="preserve">audate </w:t>
            </w:r>
            <w:r w:rsidRPr="00526EDF">
              <w:rPr>
                <w:color w:val="000000"/>
                <w:sz w:val="22"/>
                <w:szCs w:val="22"/>
              </w:rPr>
              <w:br/>
            </w:r>
            <w:r w:rsidR="00905E1B">
              <w:rPr>
                <w:color w:val="000000"/>
                <w:sz w:val="22"/>
                <w:szCs w:val="22"/>
              </w:rPr>
              <w:t>D</w:t>
            </w:r>
            <w:r w:rsidR="00905E1B" w:rsidRPr="00F3423B">
              <w:rPr>
                <w:color w:val="000000"/>
                <w:sz w:val="22"/>
                <w:szCs w:val="22"/>
              </w:rPr>
              <w:t>orsolateral prefrontal cort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F9BC24" w14:textId="2414CC38" w:rsidR="00526EDF" w:rsidRPr="00526EDF" w:rsidRDefault="00526EDF" w:rsidP="00CA665E">
            <w:pPr>
              <w:jc w:val="center"/>
              <w:rPr>
                <w:color w:val="000000"/>
                <w:sz w:val="22"/>
                <w:szCs w:val="22"/>
              </w:rPr>
            </w:pPr>
            <w:r w:rsidRPr="00526EDF">
              <w:rPr>
                <w:color w:val="000000"/>
                <w:sz w:val="22"/>
                <w:szCs w:val="22"/>
              </w:rPr>
              <w:t>↑</w:t>
            </w:r>
            <w:r w:rsidRPr="00526EDF">
              <w:rPr>
                <w:rFonts w:ascii="Times" w:hAnsi="Times"/>
                <w:color w:val="000000" w:themeColor="text1"/>
              </w:rPr>
              <w:t>§</w:t>
            </w:r>
          </w:p>
        </w:tc>
      </w:tr>
      <w:tr w:rsidR="00CA665E" w:rsidRPr="00CA665E" w14:paraId="7D8CE5A0" w14:textId="77777777" w:rsidTr="003B685A">
        <w:trPr>
          <w:trHeight w:val="680"/>
          <w:jc w:val="center"/>
        </w:trPr>
        <w:tc>
          <w:tcPr>
            <w:tcW w:w="25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9CDF" w14:textId="24DCE863" w:rsidR="00CA665E" w:rsidRPr="00CA665E" w:rsidRDefault="00CA665E" w:rsidP="00CA665E">
            <w:pPr>
              <w:spacing w:after="240"/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Martinsen et al, 2018</w:t>
            </w:r>
            <w:r w:rsidR="00AF1B67">
              <w:rPr>
                <w:color w:val="000000"/>
                <w:sz w:val="22"/>
                <w:szCs w:val="22"/>
              </w:rPr>
              <w:t xml:space="preserve"> (</w:t>
            </w:r>
            <w:r w:rsidR="00E03448">
              <w:rPr>
                <w:color w:val="000000"/>
                <w:sz w:val="22"/>
                <w:szCs w:val="22"/>
              </w:rPr>
              <w:t>38</w:t>
            </w:r>
            <w:r w:rsidR="00AF1B6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12A5" w14:textId="77777777" w:rsidR="00CA665E" w:rsidRPr="00CA665E" w:rsidRDefault="00CA665E" w:rsidP="00CA665E">
            <w:pPr>
              <w:spacing w:after="240"/>
              <w:rPr>
                <w:color w:val="FF0000"/>
                <w:sz w:val="22"/>
                <w:szCs w:val="22"/>
              </w:rPr>
            </w:pPr>
            <w:r w:rsidRPr="00CA665E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CA665E">
              <w:rPr>
                <w:color w:val="000000"/>
                <w:sz w:val="22"/>
                <w:szCs w:val="22"/>
              </w:rPr>
              <w:t>&lt;0.005 uncorrected</w:t>
            </w:r>
          </w:p>
        </w:tc>
        <w:tc>
          <w:tcPr>
            <w:tcW w:w="3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128A" w14:textId="77777777" w:rsidR="00CA665E" w:rsidRPr="00CA665E" w:rsidRDefault="00CA665E" w:rsidP="00CA665E">
            <w:pPr>
              <w:spacing w:after="240"/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I: Resistance training</w:t>
            </w:r>
            <w:r w:rsidRPr="00CA665E">
              <w:rPr>
                <w:color w:val="000000"/>
                <w:sz w:val="22"/>
                <w:szCs w:val="22"/>
              </w:rPr>
              <w:br/>
              <w:t>C: Healthy control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26BB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I &gt; C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8B4F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Cerebellum</w:t>
            </w:r>
            <w:r w:rsidRPr="00CA665E">
              <w:rPr>
                <w:color w:val="000000"/>
                <w:sz w:val="22"/>
                <w:szCs w:val="22"/>
              </w:rPr>
              <w:br/>
              <w:t>Putame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1218" w14:textId="77777777" w:rsidR="00CA665E" w:rsidRPr="00CA665E" w:rsidRDefault="00CA665E" w:rsidP="00CA665E">
            <w:pPr>
              <w:jc w:val="center"/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↑</w:t>
            </w:r>
          </w:p>
        </w:tc>
      </w:tr>
      <w:tr w:rsidR="00CA665E" w:rsidRPr="00CA665E" w14:paraId="1E3453AB" w14:textId="77777777" w:rsidTr="003B685A">
        <w:trPr>
          <w:trHeight w:val="600"/>
          <w:jc w:val="center"/>
        </w:trPr>
        <w:tc>
          <w:tcPr>
            <w:tcW w:w="25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523332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82D99B" w14:textId="77777777" w:rsidR="00CA665E" w:rsidRPr="00CA665E" w:rsidRDefault="00CA665E" w:rsidP="00CA665E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331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E30458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A9988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I: Post &gt; Pre</w:t>
            </w: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50D006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Bilateral amygdala</w:t>
            </w:r>
            <w:r w:rsidRPr="00CA665E">
              <w:rPr>
                <w:color w:val="000000"/>
                <w:sz w:val="22"/>
                <w:szCs w:val="22"/>
              </w:rPr>
              <w:br/>
              <w:t xml:space="preserve">Right temporal pole 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4932F3" w14:textId="77777777" w:rsidR="00CA665E" w:rsidRPr="00CA665E" w:rsidRDefault="00CA665E" w:rsidP="00CA665E">
            <w:pPr>
              <w:rPr>
                <w:color w:val="000000"/>
                <w:sz w:val="22"/>
                <w:szCs w:val="22"/>
              </w:rPr>
            </w:pPr>
          </w:p>
        </w:tc>
      </w:tr>
      <w:tr w:rsidR="00242C2B" w:rsidRPr="00CA665E" w14:paraId="236B1D13" w14:textId="77777777" w:rsidTr="003B685A">
        <w:trPr>
          <w:trHeight w:val="600"/>
          <w:jc w:val="center"/>
        </w:trPr>
        <w:tc>
          <w:tcPr>
            <w:tcW w:w="2524" w:type="dxa"/>
            <w:shd w:val="clear" w:color="000000" w:fill="E7E6E6"/>
            <w:noWrap/>
          </w:tcPr>
          <w:p w14:paraId="748AFD60" w14:textId="120B5529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A665E">
              <w:rPr>
                <w:color w:val="000000"/>
                <w:sz w:val="22"/>
                <w:szCs w:val="22"/>
              </w:rPr>
              <w:t>Micalos</w:t>
            </w:r>
            <w:proofErr w:type="spellEnd"/>
            <w:r w:rsidRPr="00CA665E">
              <w:rPr>
                <w:color w:val="000000"/>
                <w:sz w:val="22"/>
                <w:szCs w:val="22"/>
              </w:rPr>
              <w:t xml:space="preserve"> et al, 2014 </w:t>
            </w:r>
            <w:r>
              <w:rPr>
                <w:color w:val="000000"/>
                <w:sz w:val="22"/>
                <w:szCs w:val="22"/>
              </w:rPr>
              <w:t>(</w:t>
            </w:r>
            <w:r w:rsidR="00396B98">
              <w:rPr>
                <w:color w:val="000000"/>
                <w:sz w:val="22"/>
                <w:szCs w:val="22"/>
              </w:rPr>
              <w:t>39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40" w:type="dxa"/>
            <w:shd w:val="clear" w:color="000000" w:fill="E7E6E6"/>
          </w:tcPr>
          <w:p w14:paraId="132733CE" w14:textId="70B6328C" w:rsidR="00242C2B" w:rsidRPr="00CA665E" w:rsidRDefault="00242C2B" w:rsidP="00242C2B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A665E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CA665E">
              <w:rPr>
                <w:color w:val="000000"/>
                <w:sz w:val="22"/>
                <w:szCs w:val="22"/>
              </w:rPr>
              <w:t>&lt;0.05 corrected</w:t>
            </w:r>
          </w:p>
        </w:tc>
        <w:tc>
          <w:tcPr>
            <w:tcW w:w="3317" w:type="dxa"/>
            <w:shd w:val="clear" w:color="000000" w:fill="E7E6E6"/>
          </w:tcPr>
          <w:p w14:paraId="61FB16EA" w14:textId="18BE0DE9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 xml:space="preserve">I: Aerobic exercise training </w:t>
            </w:r>
            <w:r w:rsidRPr="00CA665E">
              <w:rPr>
                <w:color w:val="000000"/>
                <w:sz w:val="22"/>
                <w:szCs w:val="22"/>
              </w:rPr>
              <w:br/>
              <w:t xml:space="preserve">C: Healthy controls </w:t>
            </w:r>
          </w:p>
        </w:tc>
        <w:tc>
          <w:tcPr>
            <w:tcW w:w="1743" w:type="dxa"/>
            <w:shd w:val="clear" w:color="000000" w:fill="E7E6E6"/>
            <w:noWrap/>
          </w:tcPr>
          <w:p w14:paraId="78AAE7DF" w14:textId="4E287098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I &gt; C</w:t>
            </w:r>
          </w:p>
        </w:tc>
        <w:tc>
          <w:tcPr>
            <w:tcW w:w="2934" w:type="dxa"/>
            <w:shd w:val="clear" w:color="000000" w:fill="E7E6E6"/>
            <w:noWrap/>
            <w:vAlign w:val="center"/>
          </w:tcPr>
          <w:p w14:paraId="4F8E402F" w14:textId="007465F8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 xml:space="preserve">Superior temporal gyrus </w:t>
            </w:r>
            <w:r w:rsidRPr="00CA665E">
              <w:rPr>
                <w:color w:val="000000"/>
                <w:sz w:val="22"/>
                <w:szCs w:val="22"/>
              </w:rPr>
              <w:br/>
              <w:t xml:space="preserve">Thalamus </w:t>
            </w:r>
            <w:r w:rsidRPr="00CA665E">
              <w:rPr>
                <w:color w:val="000000"/>
                <w:sz w:val="22"/>
                <w:szCs w:val="22"/>
              </w:rPr>
              <w:br/>
              <w:t xml:space="preserve">Caudate </w:t>
            </w:r>
          </w:p>
        </w:tc>
        <w:tc>
          <w:tcPr>
            <w:tcW w:w="1418" w:type="dxa"/>
            <w:shd w:val="clear" w:color="000000" w:fill="E7E6E6"/>
            <w:noWrap/>
            <w:vAlign w:val="center"/>
          </w:tcPr>
          <w:p w14:paraId="1F4133C0" w14:textId="0C787A0B" w:rsidR="00242C2B" w:rsidRPr="00CA665E" w:rsidRDefault="00242C2B" w:rsidP="00242C2B">
            <w:pPr>
              <w:jc w:val="center"/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NC</w:t>
            </w:r>
            <w:r>
              <w:rPr>
                <w:rFonts w:ascii="Times" w:hAnsi="Times"/>
                <w:color w:val="000000" w:themeColor="text1"/>
              </w:rPr>
              <w:t>§</w:t>
            </w:r>
          </w:p>
        </w:tc>
      </w:tr>
      <w:tr w:rsidR="00242C2B" w:rsidRPr="00CA665E" w14:paraId="6559CE82" w14:textId="77777777" w:rsidTr="003B685A">
        <w:trPr>
          <w:trHeight w:val="60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587A9439" w14:textId="1D29AF9F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A665E">
              <w:rPr>
                <w:color w:val="000000"/>
                <w:sz w:val="22"/>
                <w:szCs w:val="22"/>
              </w:rPr>
              <w:t>OzturkO</w:t>
            </w:r>
            <w:proofErr w:type="spellEnd"/>
            <w:r w:rsidRPr="00CA665E">
              <w:rPr>
                <w:color w:val="000000"/>
                <w:sz w:val="22"/>
                <w:szCs w:val="22"/>
              </w:rPr>
              <w:t xml:space="preserve"> et al, 2021</w:t>
            </w:r>
            <w:r>
              <w:rPr>
                <w:color w:val="000000"/>
                <w:sz w:val="22"/>
                <w:szCs w:val="22"/>
              </w:rPr>
              <w:t>(</w:t>
            </w:r>
            <w:r w:rsidR="00396B98">
              <w:rPr>
                <w:color w:val="000000"/>
                <w:sz w:val="22"/>
                <w:szCs w:val="22"/>
              </w:rPr>
              <w:t>4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40" w:type="dxa"/>
            <w:shd w:val="clear" w:color="auto" w:fill="auto"/>
            <w:hideMark/>
          </w:tcPr>
          <w:p w14:paraId="71952506" w14:textId="77777777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CA665E">
              <w:rPr>
                <w:color w:val="000000"/>
                <w:sz w:val="22"/>
                <w:szCs w:val="22"/>
              </w:rPr>
              <w:t xml:space="preserve">&lt;0.05 uncorrected </w:t>
            </w:r>
          </w:p>
        </w:tc>
        <w:tc>
          <w:tcPr>
            <w:tcW w:w="3317" w:type="dxa"/>
            <w:shd w:val="clear" w:color="auto" w:fill="auto"/>
            <w:hideMark/>
          </w:tcPr>
          <w:p w14:paraId="01BA3A9D" w14:textId="77777777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I: Resistance and flexibility training</w:t>
            </w:r>
            <w:r w:rsidRPr="00CA665E">
              <w:rPr>
                <w:color w:val="000000"/>
                <w:sz w:val="22"/>
                <w:szCs w:val="22"/>
              </w:rPr>
              <w:br/>
              <w:t>C: NA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14:paraId="60674E02" w14:textId="77777777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I: Post&gt;Pre</w:t>
            </w:r>
          </w:p>
        </w:tc>
        <w:tc>
          <w:tcPr>
            <w:tcW w:w="2934" w:type="dxa"/>
            <w:shd w:val="clear" w:color="auto" w:fill="auto"/>
            <w:noWrap/>
            <w:hideMark/>
          </w:tcPr>
          <w:p w14:paraId="76288CAD" w14:textId="164D182C" w:rsidR="00242C2B" w:rsidRPr="00CA665E" w:rsidRDefault="00905E1B" w:rsidP="00242C2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F3423B">
              <w:rPr>
                <w:color w:val="000000"/>
                <w:sz w:val="22"/>
                <w:szCs w:val="22"/>
              </w:rPr>
              <w:t>orsolateral prefrontal corte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A9B38D" w14:textId="6F2CC574" w:rsidR="00242C2B" w:rsidRPr="00CA665E" w:rsidRDefault="00242C2B" w:rsidP="00242C2B">
            <w:pPr>
              <w:jc w:val="center"/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↓</w:t>
            </w:r>
            <w:r>
              <w:rPr>
                <w:rFonts w:ascii="Times" w:hAnsi="Times"/>
                <w:color w:val="000000" w:themeColor="text1"/>
              </w:rPr>
              <w:t>§</w:t>
            </w:r>
          </w:p>
        </w:tc>
      </w:tr>
      <w:tr w:rsidR="00242C2B" w:rsidRPr="00CA665E" w14:paraId="4ED48D9F" w14:textId="77777777" w:rsidTr="003B685A">
        <w:trPr>
          <w:trHeight w:val="900"/>
          <w:jc w:val="center"/>
        </w:trPr>
        <w:tc>
          <w:tcPr>
            <w:tcW w:w="252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544A76" w14:textId="6F33F1D4" w:rsidR="00242C2B" w:rsidRPr="00CA665E" w:rsidRDefault="00CC6885" w:rsidP="00242C2B">
            <w:pPr>
              <w:rPr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Van de </w:t>
            </w:r>
            <w:proofErr w:type="spellStart"/>
            <w:r w:rsidR="00242C2B" w:rsidRPr="002E3BB5">
              <w:rPr>
                <w:rFonts w:ascii="Times" w:hAnsi="Times" w:cs="Calibri"/>
                <w:color w:val="000000"/>
                <w:sz w:val="22"/>
                <w:szCs w:val="22"/>
              </w:rPr>
              <w:t>Winckel</w:t>
            </w:r>
            <w:proofErr w:type="spellEnd"/>
            <w:r w:rsidR="00242C2B" w:rsidRPr="002E3BB5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, 2023</w:t>
            </w:r>
            <w:r w:rsidR="00396B98">
              <w:rPr>
                <w:rFonts w:ascii="Times" w:hAnsi="Times" w:cs="Calibri"/>
                <w:color w:val="000000"/>
                <w:sz w:val="22"/>
                <w:szCs w:val="22"/>
              </w:rPr>
              <w:t xml:space="preserve"> (43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B966A9" w14:textId="600CF408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A43A69" w14:textId="42746190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: Qigong</w:t>
            </w:r>
            <w:r>
              <w:rPr>
                <w:color w:val="000000"/>
                <w:sz w:val="22"/>
                <w:szCs w:val="22"/>
              </w:rPr>
              <w:br/>
              <w:t>I2: Whole body training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619FE5" w14:textId="7612C445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 w:rsidRPr="00F3423B">
              <w:rPr>
                <w:color w:val="000000"/>
                <w:sz w:val="22"/>
                <w:szCs w:val="22"/>
              </w:rPr>
              <w:t>I</w:t>
            </w:r>
            <w:r w:rsidR="00451C68">
              <w:rPr>
                <w:color w:val="000000"/>
                <w:sz w:val="22"/>
                <w:szCs w:val="22"/>
              </w:rPr>
              <w:t>1</w:t>
            </w:r>
            <w:r w:rsidRPr="00F3423B">
              <w:rPr>
                <w:color w:val="000000"/>
                <w:sz w:val="22"/>
                <w:szCs w:val="22"/>
              </w:rPr>
              <w:t>: Post &gt; Pre</w:t>
            </w:r>
          </w:p>
        </w:tc>
        <w:tc>
          <w:tcPr>
            <w:tcW w:w="29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F3FCE30" w14:textId="07DDABC3" w:rsidR="00242C2B" w:rsidRPr="00CA665E" w:rsidRDefault="00242C2B" w:rsidP="00242C2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ietal operculum</w:t>
            </w:r>
            <w:r>
              <w:rPr>
                <w:color w:val="000000"/>
                <w:sz w:val="22"/>
                <w:szCs w:val="22"/>
              </w:rPr>
              <w:br/>
              <w:t>Angular gyrus</w:t>
            </w:r>
            <w:r>
              <w:rPr>
                <w:color w:val="000000"/>
                <w:sz w:val="22"/>
                <w:szCs w:val="22"/>
              </w:rPr>
              <w:br/>
              <w:t>Supramarginal gyrus</w:t>
            </w:r>
            <w:r>
              <w:rPr>
                <w:color w:val="000000"/>
                <w:sz w:val="22"/>
                <w:szCs w:val="22"/>
              </w:rPr>
              <w:br/>
              <w:t>Precentral gyr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D5D18B" w14:textId="5E130B04" w:rsidR="00242C2B" w:rsidRPr="00CA665E" w:rsidRDefault="00242C2B" w:rsidP="00242C2B">
            <w:pPr>
              <w:jc w:val="center"/>
              <w:rPr>
                <w:color w:val="000000"/>
                <w:sz w:val="22"/>
                <w:szCs w:val="22"/>
              </w:rPr>
            </w:pPr>
            <w:r w:rsidRPr="00CA665E">
              <w:rPr>
                <w:color w:val="000000"/>
                <w:sz w:val="22"/>
                <w:szCs w:val="22"/>
              </w:rPr>
              <w:t>↑</w:t>
            </w:r>
          </w:p>
        </w:tc>
      </w:tr>
    </w:tbl>
    <w:p w14:paraId="406CED76" w14:textId="77777777" w:rsidR="00CA665E" w:rsidRDefault="00CA665E" w:rsidP="0040152C">
      <w:pPr>
        <w:rPr>
          <w:rFonts w:ascii="Times" w:hAnsi="Times"/>
        </w:rPr>
      </w:pPr>
    </w:p>
    <w:p w14:paraId="79517A5B" w14:textId="2D2DA758" w:rsidR="0040152C" w:rsidRPr="00DE49E6" w:rsidRDefault="0040152C" w:rsidP="0040152C">
      <w:pPr>
        <w:rPr>
          <w:rFonts w:ascii="Times" w:hAnsi="Times"/>
        </w:rPr>
      </w:pPr>
      <w:r w:rsidRPr="004A0093">
        <w:rPr>
          <w:rFonts w:ascii="Times" w:hAnsi="Times"/>
        </w:rPr>
        <w:t xml:space="preserve">Note: </w:t>
      </w:r>
      <w:r w:rsidR="005409C8">
        <w:rPr>
          <w:rFonts w:ascii="Times" w:hAnsi="Times"/>
          <w:color w:val="000000" w:themeColor="text1"/>
        </w:rPr>
        <w:t>(</w:t>
      </w:r>
      <w:r w:rsidR="00EF4574">
        <w:rPr>
          <w:rFonts w:ascii="Times" w:hAnsi="Times"/>
          <w:color w:val="000000" w:themeColor="text1"/>
        </w:rPr>
        <w:t>§) =</w:t>
      </w:r>
      <w:r w:rsidR="005409C8">
        <w:rPr>
          <w:rFonts w:ascii="Times" w:hAnsi="Times"/>
          <w:color w:val="000000" w:themeColor="text1"/>
        </w:rPr>
        <w:t xml:space="preserve"> measured during application of pain stimuli</w:t>
      </w:r>
      <w:r w:rsidR="00EF4574">
        <w:rPr>
          <w:rFonts w:ascii="Times" w:hAnsi="Times"/>
          <w:color w:val="000000" w:themeColor="text1"/>
        </w:rPr>
        <w:t xml:space="preserve">. </w:t>
      </w:r>
      <w:r w:rsidR="0046016A">
        <w:rPr>
          <w:rFonts w:ascii="Times" w:hAnsi="Times"/>
          <w:color w:val="000000" w:themeColor="text1"/>
        </w:rPr>
        <w:t>Shad</w:t>
      </w:r>
      <w:r w:rsidR="002D7BCA">
        <w:rPr>
          <w:rFonts w:ascii="Times" w:hAnsi="Times"/>
          <w:color w:val="000000" w:themeColor="text1"/>
        </w:rPr>
        <w:t>ing</w:t>
      </w:r>
      <w:r w:rsidR="003B685A">
        <w:rPr>
          <w:rFonts w:ascii="Times" w:hAnsi="Times"/>
          <w:color w:val="000000" w:themeColor="text1"/>
        </w:rPr>
        <w:t xml:space="preserve"> </w:t>
      </w:r>
      <w:r w:rsidR="0046016A">
        <w:rPr>
          <w:rFonts w:ascii="Times" w:hAnsi="Times"/>
          <w:color w:val="000000" w:themeColor="text1"/>
        </w:rPr>
        <w:t>used to separate studies</w:t>
      </w:r>
      <w:r w:rsidR="003B685A">
        <w:rPr>
          <w:rFonts w:ascii="Times" w:hAnsi="Times"/>
          <w:color w:val="000000" w:themeColor="text1"/>
        </w:rPr>
        <w:t>.</w:t>
      </w:r>
      <w:r w:rsidR="00CA665E">
        <w:rPr>
          <w:rFonts w:ascii="Times" w:hAnsi="Times"/>
          <w:color w:val="000000" w:themeColor="text1"/>
        </w:rPr>
        <w:t xml:space="preserve"> </w:t>
      </w:r>
    </w:p>
    <w:p w14:paraId="493E6264" w14:textId="45CFE1B4" w:rsidR="0040152C" w:rsidRDefault="0040152C" w:rsidP="00156168"/>
    <w:p w14:paraId="53129EEA" w14:textId="3DDE650B" w:rsidR="0040152C" w:rsidRDefault="0040152C" w:rsidP="00156168"/>
    <w:p w14:paraId="17D730B0" w14:textId="77777777" w:rsidR="00362E91" w:rsidRDefault="00362E91" w:rsidP="00156168"/>
    <w:p w14:paraId="74D16CC4" w14:textId="357393AC" w:rsidR="0040152C" w:rsidRDefault="0040152C" w:rsidP="00156168">
      <w:pPr>
        <w:rPr>
          <w:rFonts w:ascii="Times" w:hAnsi="Times"/>
        </w:rPr>
      </w:pPr>
    </w:p>
    <w:p w14:paraId="2DF50F1E" w14:textId="2D51BF60" w:rsidR="00362E91" w:rsidRDefault="00362E91" w:rsidP="00156168">
      <w:pPr>
        <w:rPr>
          <w:rFonts w:ascii="Times" w:hAnsi="Times"/>
        </w:rPr>
      </w:pPr>
    </w:p>
    <w:p w14:paraId="342798AC" w14:textId="6E18CD4E" w:rsidR="00362E91" w:rsidRDefault="00362E91" w:rsidP="00156168">
      <w:pPr>
        <w:rPr>
          <w:rFonts w:ascii="Times" w:hAnsi="Times"/>
        </w:rPr>
      </w:pPr>
    </w:p>
    <w:p w14:paraId="48892CD6" w14:textId="5189DF30" w:rsidR="00362E91" w:rsidRDefault="00362E91" w:rsidP="00156168">
      <w:pPr>
        <w:rPr>
          <w:rFonts w:ascii="Times" w:hAnsi="Times"/>
        </w:rPr>
      </w:pPr>
    </w:p>
    <w:p w14:paraId="4F75E46A" w14:textId="77777777" w:rsidR="00513B48" w:rsidRDefault="00513B48" w:rsidP="00156168">
      <w:pPr>
        <w:sectPr w:rsidR="00513B48" w:rsidSect="00513B48">
          <w:pgSz w:w="2016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1533D2" w14:textId="3B826853" w:rsidR="005409C8" w:rsidRDefault="005409C8" w:rsidP="005409C8">
      <w:pPr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Material </w:t>
      </w:r>
      <w:r w:rsidR="009B4774">
        <w:rPr>
          <w:rFonts w:ascii="Times" w:hAnsi="Times"/>
        </w:rPr>
        <w:t>H</w:t>
      </w:r>
      <w:r>
        <w:rPr>
          <w:rFonts w:ascii="Times" w:hAnsi="Times"/>
        </w:rPr>
        <w:t xml:space="preserve">: </w:t>
      </w:r>
      <w:r w:rsidRPr="007A4401">
        <w:rPr>
          <w:rFonts w:ascii="Times" w:hAnsi="Times"/>
        </w:rPr>
        <w:t xml:space="preserve">Detailed </w:t>
      </w:r>
      <w:r>
        <w:rPr>
          <w:rFonts w:ascii="Times" w:hAnsi="Times"/>
        </w:rPr>
        <w:t>pain perception and quality of life outcome</w:t>
      </w:r>
      <w:r w:rsidRPr="007A4401">
        <w:rPr>
          <w:rFonts w:ascii="Times" w:hAnsi="Times"/>
        </w:rPr>
        <w:t xml:space="preserve"> changes measured post-intervention via </w:t>
      </w:r>
      <w:r>
        <w:rPr>
          <w:rFonts w:ascii="Times" w:hAnsi="Times"/>
        </w:rPr>
        <w:t>self-reported questionnaires</w:t>
      </w:r>
      <w:r w:rsidR="00FC76B6">
        <w:rPr>
          <w:rFonts w:ascii="Times" w:hAnsi="Times"/>
        </w:rPr>
        <w:t xml:space="preserve">. </w:t>
      </w:r>
    </w:p>
    <w:p w14:paraId="1C5F2FD5" w14:textId="77777777" w:rsidR="00FC76B6" w:rsidRDefault="00FC76B6" w:rsidP="005409C8">
      <w:pPr>
        <w:rPr>
          <w:rFonts w:ascii="Times" w:hAnsi="Times"/>
        </w:rPr>
      </w:pPr>
    </w:p>
    <w:tbl>
      <w:tblPr>
        <w:tblStyle w:val="TableGrid"/>
        <w:tblpPr w:leftFromText="180" w:rightFromText="180" w:vertAnchor="text" w:horzAnchor="margin" w:tblpXSpec="center" w:tblpY="54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670"/>
        <w:gridCol w:w="1893"/>
        <w:gridCol w:w="1310"/>
        <w:gridCol w:w="2041"/>
        <w:gridCol w:w="141"/>
        <w:gridCol w:w="1134"/>
      </w:tblGrid>
      <w:tr w:rsidR="009432F2" w:rsidRPr="006528F9" w14:paraId="439C8E12" w14:textId="77777777" w:rsidTr="00A65ABE">
        <w:trPr>
          <w:trHeight w:val="367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122D7803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b/>
                <w:bCs/>
                <w:sz w:val="22"/>
                <w:szCs w:val="22"/>
              </w:rPr>
              <w:t>Author &amp; Year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561D471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b/>
                <w:bCs/>
                <w:sz w:val="22"/>
                <w:szCs w:val="22"/>
              </w:rPr>
              <w:t xml:space="preserve">Subjective Measure 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FEC96" w14:textId="77777777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31D89">
              <w:rPr>
                <w:rFonts w:ascii="Times" w:hAnsi="Times"/>
                <w:b/>
                <w:bCs/>
                <w:sz w:val="22"/>
                <w:szCs w:val="22"/>
              </w:rPr>
              <w:t>Results (mean SD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4C401F1" w14:textId="6E58A406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 xml:space="preserve">Change </w:t>
            </w:r>
            <w:r w:rsidRPr="00831D89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B7762" w14:textId="5C50890B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F2AEE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-</w:t>
            </w:r>
            <w:r w:rsidRPr="00831D89">
              <w:rPr>
                <w:rFonts w:ascii="Times" w:hAnsi="Times"/>
                <w:b/>
                <w:bCs/>
                <w:sz w:val="22"/>
                <w:szCs w:val="22"/>
              </w:rPr>
              <w:t xml:space="preserve">value </w:t>
            </w:r>
          </w:p>
        </w:tc>
      </w:tr>
      <w:tr w:rsidR="009432F2" w:rsidRPr="006528F9" w14:paraId="7CF38249" w14:textId="77777777" w:rsidTr="00A65ABE">
        <w:trPr>
          <w:trHeight w:val="1032"/>
        </w:trPr>
        <w:tc>
          <w:tcPr>
            <w:tcW w:w="2584" w:type="dxa"/>
            <w:tcBorders>
              <w:top w:val="single" w:sz="4" w:space="0" w:color="auto"/>
            </w:tcBorders>
          </w:tcPr>
          <w:p w14:paraId="68032406" w14:textId="6F7D5FFA" w:rsidR="009432F2" w:rsidRPr="00FC76B6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 w:rsidRPr="00FC76B6">
              <w:rPr>
                <w:rFonts w:ascii="Times" w:hAnsi="Times"/>
                <w:sz w:val="22"/>
                <w:szCs w:val="22"/>
              </w:rPr>
              <w:t>Flodin</w:t>
            </w:r>
            <w:proofErr w:type="spellEnd"/>
            <w:r w:rsidRPr="00FC76B6">
              <w:rPr>
                <w:rFonts w:ascii="Times" w:hAnsi="Times"/>
                <w:sz w:val="22"/>
                <w:szCs w:val="22"/>
              </w:rPr>
              <w:t xml:space="preserve"> et al, 2015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3</w:t>
            </w:r>
            <w:r w:rsidR="00396B98">
              <w:rPr>
                <w:rFonts w:ascii="Times" w:hAnsi="Times"/>
                <w:sz w:val="22"/>
                <w:szCs w:val="22"/>
              </w:rPr>
              <w:t>4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16B69692" w14:textId="278B20B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>SF36BP</w:t>
            </w:r>
          </w:p>
          <w:p w14:paraId="649DE81F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86998D9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5B89F210" w14:textId="1619A609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>FIQ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561841A1" w14:textId="61FAEEB4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FC76B6">
              <w:rPr>
                <w:rFonts w:ascii="Times" w:hAnsi="Times"/>
                <w:sz w:val="22"/>
                <w:szCs w:val="22"/>
              </w:rPr>
              <w:t xml:space="preserve">Pre: 37.00 (9.70) </w:t>
            </w:r>
          </w:p>
          <w:p w14:paraId="4729F466" w14:textId="77777777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FC76B6">
              <w:rPr>
                <w:rFonts w:ascii="Times" w:hAnsi="Times"/>
                <w:sz w:val="22"/>
                <w:szCs w:val="22"/>
              </w:rPr>
              <w:t>Post: 37.07 (11.8)</w:t>
            </w:r>
          </w:p>
          <w:p w14:paraId="04EFE33B" w14:textId="77777777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E581B2B" w14:textId="55C1C366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FC76B6">
              <w:rPr>
                <w:rFonts w:ascii="Times" w:hAnsi="Times"/>
                <w:sz w:val="22"/>
                <w:szCs w:val="22"/>
              </w:rPr>
              <w:t>Pre: 60.8 (11.8)</w:t>
            </w:r>
          </w:p>
          <w:p w14:paraId="3030C171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FC76B6">
              <w:rPr>
                <w:rFonts w:ascii="Times" w:hAnsi="Times"/>
                <w:sz w:val="22"/>
                <w:szCs w:val="22"/>
              </w:rPr>
              <w:t>Post: 53.3 (29.5)</w:t>
            </w:r>
          </w:p>
          <w:p w14:paraId="50C2C085" w14:textId="5B2B88ED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D39C4D3" w14:textId="77138355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</w:tcPr>
          <w:p w14:paraId="1C409710" w14:textId="12419A27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0362A">
              <w:rPr>
                <w:rFonts w:ascii="Times" w:hAnsi="Times"/>
                <w:sz w:val="22"/>
                <w:szCs w:val="22"/>
              </w:rPr>
              <w:t>N</w:t>
            </w:r>
            <w:r w:rsidR="0090362A" w:rsidRPr="0090362A">
              <w:rPr>
                <w:rFonts w:ascii="Times" w:hAnsi="Times"/>
                <w:sz w:val="22"/>
                <w:szCs w:val="22"/>
              </w:rPr>
              <w:t>o significant change</w:t>
            </w:r>
            <w:r w:rsidR="0090362A">
              <w:rPr>
                <w:rFonts w:ascii="Times" w:hAnsi="Times"/>
                <w:sz w:val="22"/>
                <w:szCs w:val="22"/>
              </w:rPr>
              <w:t xml:space="preserve"> </w:t>
            </w:r>
          </w:p>
          <w:p w14:paraId="63BE6C51" w14:textId="31E54529" w:rsidR="009432F2" w:rsidRPr="00FC76B6" w:rsidRDefault="00A65ABE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</w:p>
          <w:p w14:paraId="74F0146E" w14:textId="28DFA182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FC76B6">
              <w:rPr>
                <w:rFonts w:ascii="Times" w:hAnsi="Times"/>
                <w:sz w:val="22"/>
                <w:szCs w:val="22"/>
              </w:rPr>
              <w:t>Improve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CB7025" w14:textId="4C4944E8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6D9A17E7" w14:textId="61D480CE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05E4CAF" w14:textId="77777777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1DDE4A8" w14:textId="6E7A55A8" w:rsidR="009432F2" w:rsidRPr="00FC76B6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FC76B6">
              <w:rPr>
                <w:rFonts w:ascii="Times" w:hAnsi="Times"/>
                <w:sz w:val="22"/>
                <w:szCs w:val="22"/>
              </w:rPr>
              <w:t>0.040</w:t>
            </w:r>
          </w:p>
        </w:tc>
      </w:tr>
      <w:tr w:rsidR="009432F2" w:rsidRPr="006528F9" w14:paraId="5AF4287D" w14:textId="77777777" w:rsidTr="00A65ABE">
        <w:trPr>
          <w:trHeight w:val="968"/>
        </w:trPr>
        <w:tc>
          <w:tcPr>
            <w:tcW w:w="2584" w:type="dxa"/>
            <w:shd w:val="clear" w:color="auto" w:fill="E7E6E6" w:themeFill="background2"/>
          </w:tcPr>
          <w:p w14:paraId="24DA1598" w14:textId="4A5F3EB8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Kong et al, 2021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</w:t>
            </w:r>
            <w:r w:rsidR="00396B98">
              <w:rPr>
                <w:rFonts w:ascii="Times" w:hAnsi="Times"/>
                <w:sz w:val="22"/>
                <w:szCs w:val="22"/>
              </w:rPr>
              <w:t>35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70" w:type="dxa"/>
            <w:shd w:val="clear" w:color="auto" w:fill="E7E6E6" w:themeFill="background2"/>
          </w:tcPr>
          <w:p w14:paraId="2DD5CB14" w14:textId="01F0D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 xml:space="preserve">FIQR </w:t>
            </w:r>
          </w:p>
          <w:p w14:paraId="0F181FC6" w14:textId="1988A905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2AC8EBED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5D7B316C" w14:textId="7DDC7F9A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>BDI-II</w:t>
            </w:r>
          </w:p>
        </w:tc>
        <w:tc>
          <w:tcPr>
            <w:tcW w:w="3203" w:type="dxa"/>
            <w:gridSpan w:val="2"/>
            <w:shd w:val="clear" w:color="auto" w:fill="E7E6E6" w:themeFill="background2"/>
          </w:tcPr>
          <w:p w14:paraId="2E81A9ED" w14:textId="03805D2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re: 45.9 (7.6)</w:t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ost: 36.3 (20.3)</w:t>
            </w:r>
          </w:p>
          <w:p w14:paraId="6E825876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F60B0E1" w14:textId="319F4E1D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re: 17.7 (9.3)</w:t>
            </w:r>
          </w:p>
          <w:p w14:paraId="76B6BADC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ost: 10.8 (9.2)</w:t>
            </w:r>
          </w:p>
          <w:p w14:paraId="597F1BA9" w14:textId="5F590F8F" w:rsidR="009432F2" w:rsidRPr="009F2AEE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2" w:type="dxa"/>
            <w:gridSpan w:val="2"/>
            <w:shd w:val="clear" w:color="auto" w:fill="E7E6E6" w:themeFill="background2"/>
          </w:tcPr>
          <w:p w14:paraId="2D79C622" w14:textId="3CE6D58C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</w:t>
            </w:r>
          </w:p>
          <w:p w14:paraId="4739F086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655744B5" w14:textId="2994A991" w:rsidR="009432F2" w:rsidRPr="00C026AA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  <w:t xml:space="preserve"> Improvem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5FF3B0E3" w14:textId="5979E19E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&lt;0.001</w:t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</w:p>
          <w:p w14:paraId="22D5EC34" w14:textId="1A845B96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&lt;0.003</w:t>
            </w:r>
          </w:p>
        </w:tc>
      </w:tr>
      <w:tr w:rsidR="009432F2" w:rsidRPr="006528F9" w14:paraId="4CDE6E68" w14:textId="77777777" w:rsidTr="00A65ABE">
        <w:trPr>
          <w:trHeight w:val="367"/>
        </w:trPr>
        <w:tc>
          <w:tcPr>
            <w:tcW w:w="2584" w:type="dxa"/>
          </w:tcPr>
          <w:p w14:paraId="63C23407" w14:textId="124C2F22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Liu et al, 2019a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3</w:t>
            </w:r>
            <w:r w:rsidR="00396B98">
              <w:rPr>
                <w:rFonts w:ascii="Times" w:hAnsi="Times"/>
                <w:sz w:val="22"/>
                <w:szCs w:val="22"/>
              </w:rPr>
              <w:t>6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2C52CA9C" w14:textId="63DE651E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KOOS</w:t>
            </w:r>
            <w:r>
              <w:rPr>
                <w:rFonts w:ascii="Times" w:hAnsi="Times"/>
                <w:sz w:val="22"/>
                <w:szCs w:val="22"/>
              </w:rPr>
              <w:t xml:space="preserve"> pain</w:t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</w:p>
        </w:tc>
        <w:tc>
          <w:tcPr>
            <w:tcW w:w="3203" w:type="dxa"/>
            <w:gridSpan w:val="2"/>
          </w:tcPr>
          <w:p w14:paraId="7F3382E2" w14:textId="71B2313B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ost-pre</w:t>
            </w:r>
            <w:r>
              <w:rPr>
                <w:rFonts w:ascii="Times" w:hAnsi="Times"/>
                <w:sz w:val="22"/>
                <w:szCs w:val="22"/>
              </w:rPr>
              <w:t>:</w:t>
            </w:r>
          </w:p>
          <w:p w14:paraId="76310B7D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 xml:space="preserve">I1:10.02 (12.22) </w:t>
            </w:r>
          </w:p>
          <w:p w14:paraId="5292B01F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I2:10.22 (9.44)</w:t>
            </w:r>
          </w:p>
          <w:p w14:paraId="220CC7C8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I3: 7.37+/- 6.93</w:t>
            </w:r>
          </w:p>
          <w:p w14:paraId="7C72F251" w14:textId="538B4CC3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2" w:type="dxa"/>
            <w:gridSpan w:val="2"/>
          </w:tcPr>
          <w:p w14:paraId="50AA5C7E" w14:textId="0F5392BA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  <w:r w:rsidRPr="00831D8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32AB24B1" w14:textId="62BA4AAE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9432F2" w:rsidRPr="006528F9" w14:paraId="4D0CF622" w14:textId="77777777" w:rsidTr="00A65ABE">
        <w:trPr>
          <w:trHeight w:val="367"/>
        </w:trPr>
        <w:tc>
          <w:tcPr>
            <w:tcW w:w="2584" w:type="dxa"/>
            <w:shd w:val="clear" w:color="auto" w:fill="E7E6E6" w:themeFill="background2"/>
          </w:tcPr>
          <w:p w14:paraId="0C3E71C3" w14:textId="69468A1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Liu et al, 2019b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3</w:t>
            </w:r>
            <w:r w:rsidR="00396B98">
              <w:rPr>
                <w:rFonts w:ascii="Times" w:hAnsi="Times"/>
                <w:sz w:val="22"/>
                <w:szCs w:val="22"/>
              </w:rPr>
              <w:t>7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70" w:type="dxa"/>
            <w:shd w:val="clear" w:color="auto" w:fill="E7E6E6" w:themeFill="background2"/>
          </w:tcPr>
          <w:p w14:paraId="529F017B" w14:textId="1C3BB729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KOOS</w:t>
            </w:r>
            <w:r>
              <w:rPr>
                <w:rFonts w:ascii="Times" w:hAnsi="Times"/>
                <w:sz w:val="22"/>
                <w:szCs w:val="22"/>
              </w:rPr>
              <w:t xml:space="preserve"> pain</w:t>
            </w:r>
          </w:p>
        </w:tc>
        <w:tc>
          <w:tcPr>
            <w:tcW w:w="3203" w:type="dxa"/>
            <w:gridSpan w:val="2"/>
            <w:shd w:val="clear" w:color="auto" w:fill="E7E6E6" w:themeFill="background2"/>
          </w:tcPr>
          <w:p w14:paraId="3908BC00" w14:textId="0C917972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ost-pre</w:t>
            </w:r>
            <w:r>
              <w:rPr>
                <w:rFonts w:ascii="Times" w:hAnsi="Times"/>
                <w:sz w:val="22"/>
                <w:szCs w:val="22"/>
              </w:rPr>
              <w:t xml:space="preserve">: </w:t>
            </w:r>
          </w:p>
          <w:p w14:paraId="1F21308E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I1: 10.0(12.2)</w:t>
            </w:r>
          </w:p>
          <w:p w14:paraId="57508848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I2: 10.2(9.4)</w:t>
            </w:r>
          </w:p>
          <w:p w14:paraId="1669D6DB" w14:textId="756459E2" w:rsidR="00F351C7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I3: 7.4(6.9)</w:t>
            </w:r>
          </w:p>
          <w:p w14:paraId="7338BDCB" w14:textId="04E0BA9C" w:rsidR="009432F2" w:rsidRPr="009F2AEE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2" w:type="dxa"/>
            <w:gridSpan w:val="2"/>
            <w:shd w:val="clear" w:color="auto" w:fill="E7E6E6" w:themeFill="background2"/>
          </w:tcPr>
          <w:p w14:paraId="471740D2" w14:textId="261FDCE4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  <w:r w:rsidRPr="00831D89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E7E6E6" w:themeFill="background2"/>
          </w:tcPr>
          <w:p w14:paraId="621E8012" w14:textId="1FCFD01A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&lt;0.01</w:t>
            </w:r>
          </w:p>
        </w:tc>
      </w:tr>
      <w:tr w:rsidR="00DD352D" w:rsidRPr="006528F9" w14:paraId="2E796C32" w14:textId="77777777" w:rsidTr="003B685A">
        <w:trPr>
          <w:trHeight w:val="4222"/>
        </w:trPr>
        <w:tc>
          <w:tcPr>
            <w:tcW w:w="2584" w:type="dxa"/>
            <w:shd w:val="clear" w:color="auto" w:fill="auto"/>
          </w:tcPr>
          <w:p w14:paraId="7B40D9D4" w14:textId="4B99C920" w:rsidR="00DD352D" w:rsidRPr="00235ED1" w:rsidRDefault="00DD352D" w:rsidP="00FC76B6">
            <w:pPr>
              <w:rPr>
                <w:rFonts w:ascii="Times" w:hAnsi="Times"/>
                <w:sz w:val="22"/>
                <w:szCs w:val="22"/>
              </w:rPr>
            </w:pPr>
            <w:r w:rsidRPr="00235ED1">
              <w:rPr>
                <w:rFonts w:ascii="Times" w:hAnsi="Times"/>
                <w:sz w:val="22"/>
                <w:szCs w:val="22"/>
              </w:rPr>
              <w:t xml:space="preserve">Lofgren et al, 2023 </w:t>
            </w:r>
            <w:r w:rsidR="00396B98" w:rsidRPr="00235ED1">
              <w:rPr>
                <w:rFonts w:ascii="Times" w:hAnsi="Times"/>
                <w:sz w:val="22"/>
                <w:szCs w:val="22"/>
              </w:rPr>
              <w:t>(42)</w:t>
            </w:r>
          </w:p>
        </w:tc>
        <w:tc>
          <w:tcPr>
            <w:tcW w:w="1670" w:type="dxa"/>
            <w:shd w:val="clear" w:color="auto" w:fill="auto"/>
          </w:tcPr>
          <w:p w14:paraId="7C17BB52" w14:textId="77777777" w:rsidR="005248EC" w:rsidRDefault="00DD352D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VAS </w:t>
            </w:r>
            <w:r>
              <w:rPr>
                <w:rFonts w:ascii="Times" w:hAnsi="Times"/>
                <w:sz w:val="22"/>
                <w:szCs w:val="22"/>
              </w:rPr>
              <w:br/>
            </w:r>
          </w:p>
          <w:p w14:paraId="44B6FC32" w14:textId="77777777" w:rsidR="002130AD" w:rsidRDefault="002130AD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2D369D83" w14:textId="1B0C5F76" w:rsidR="00DD352D" w:rsidRDefault="00DD352D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  <w:t xml:space="preserve">FIQ  </w:t>
            </w:r>
            <w:r>
              <w:rPr>
                <w:rFonts w:ascii="Times" w:hAnsi="Times"/>
                <w:sz w:val="22"/>
                <w:szCs w:val="22"/>
              </w:rPr>
              <w:br/>
            </w:r>
          </w:p>
          <w:p w14:paraId="5DA7C652" w14:textId="2674C000" w:rsidR="00AA5DE9" w:rsidRDefault="00AA5DE9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67F6999D" w14:textId="77777777" w:rsidR="00531243" w:rsidRDefault="00531243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E4C1E8B" w14:textId="77777777" w:rsidR="00AA5DE9" w:rsidRDefault="00DD352D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HADS</w:t>
            </w:r>
            <w:r w:rsidR="005248EC">
              <w:rPr>
                <w:rFonts w:ascii="Times" w:hAnsi="Times"/>
                <w:sz w:val="22"/>
                <w:szCs w:val="22"/>
              </w:rPr>
              <w:t>-</w:t>
            </w:r>
            <w:r w:rsidR="00AA5DE9">
              <w:rPr>
                <w:rFonts w:ascii="Times" w:hAnsi="Times"/>
                <w:sz w:val="22"/>
                <w:szCs w:val="22"/>
              </w:rPr>
              <w:t>D</w:t>
            </w:r>
          </w:p>
          <w:p w14:paraId="076372C4" w14:textId="77777777" w:rsidR="00AA5DE9" w:rsidRDefault="00AA5DE9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6FCB41D" w14:textId="77777777" w:rsidR="00531243" w:rsidRDefault="00531243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E8B4252" w14:textId="543B035C" w:rsidR="005248EC" w:rsidRDefault="00AA5DE9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  <w:t>HAD-A</w:t>
            </w:r>
            <w:r>
              <w:rPr>
                <w:rFonts w:ascii="Times" w:hAnsi="Times"/>
                <w:sz w:val="22"/>
                <w:szCs w:val="22"/>
              </w:rPr>
              <w:br/>
            </w:r>
          </w:p>
          <w:p w14:paraId="69B72212" w14:textId="2B879A64" w:rsidR="005248EC" w:rsidRDefault="005248EC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C3AB9EF" w14:textId="77777777" w:rsidR="000937E2" w:rsidRDefault="000937E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1F181DF" w14:textId="5C9748A0" w:rsidR="00DD352D" w:rsidRPr="00831D89" w:rsidRDefault="005248EC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Pressure rating </w:t>
            </w:r>
            <w:r w:rsidR="00DD352D">
              <w:rPr>
                <w:rFonts w:ascii="Times" w:hAnsi="Times"/>
                <w:sz w:val="22"/>
                <w:szCs w:val="22"/>
              </w:rPr>
              <w:br/>
            </w:r>
          </w:p>
        </w:tc>
        <w:tc>
          <w:tcPr>
            <w:tcW w:w="3203" w:type="dxa"/>
            <w:gridSpan w:val="2"/>
            <w:shd w:val="clear" w:color="auto" w:fill="auto"/>
          </w:tcPr>
          <w:p w14:paraId="37A5413C" w14:textId="3AC2B2D6" w:rsidR="00AA5DE9" w:rsidRDefault="00531243" w:rsidP="00FC76B6">
            <w:pPr>
              <w:rPr>
                <w:rFonts w:ascii="Times" w:hAnsi="Times"/>
                <w:sz w:val="22"/>
                <w:szCs w:val="22"/>
              </w:rPr>
            </w:pPr>
            <w:proofErr w:type="gramStart"/>
            <w:r>
              <w:rPr>
                <w:rFonts w:ascii="Times" w:hAnsi="Times"/>
                <w:sz w:val="22"/>
                <w:szCs w:val="22"/>
              </w:rPr>
              <w:t>Pre-post:</w:t>
            </w:r>
            <w:proofErr w:type="gramEnd"/>
            <w:r w:rsidR="002130AD">
              <w:rPr>
                <w:rFonts w:ascii="Times" w:hAnsi="Times"/>
                <w:sz w:val="22"/>
                <w:szCs w:val="22"/>
              </w:rPr>
              <w:br/>
              <w:t xml:space="preserve">I1: 23 </w:t>
            </w:r>
            <w:r w:rsidR="005248EC">
              <w:rPr>
                <w:rFonts w:ascii="Times" w:hAnsi="Times"/>
                <w:sz w:val="22"/>
                <w:szCs w:val="22"/>
              </w:rPr>
              <w:t xml:space="preserve"> </w:t>
            </w:r>
            <w:r w:rsidR="005248EC">
              <w:rPr>
                <w:rFonts w:ascii="Times" w:hAnsi="Times"/>
                <w:sz w:val="22"/>
                <w:szCs w:val="22"/>
              </w:rPr>
              <w:br/>
            </w:r>
            <w:r w:rsidR="002130AD">
              <w:rPr>
                <w:rFonts w:ascii="Times" w:hAnsi="Times"/>
                <w:sz w:val="22"/>
                <w:szCs w:val="22"/>
              </w:rPr>
              <w:t>I2: 0.5</w:t>
            </w:r>
            <w:r w:rsidR="002130AD"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="005248EC">
              <w:rPr>
                <w:rFonts w:ascii="Times" w:hAnsi="Times"/>
                <w:sz w:val="22"/>
                <w:szCs w:val="22"/>
              </w:rPr>
              <w:br/>
            </w:r>
            <w:r w:rsidR="002130AD">
              <w:rPr>
                <w:rFonts w:ascii="Times" w:hAnsi="Times"/>
                <w:sz w:val="22"/>
                <w:szCs w:val="22"/>
              </w:rPr>
              <w:t xml:space="preserve">I1: 3.6 </w:t>
            </w:r>
            <w:r w:rsidR="002130AD">
              <w:rPr>
                <w:rFonts w:ascii="Times" w:hAnsi="Times"/>
                <w:sz w:val="22"/>
                <w:szCs w:val="22"/>
              </w:rPr>
              <w:br/>
              <w:t xml:space="preserve">I2: </w:t>
            </w:r>
            <w:r>
              <w:rPr>
                <w:rFonts w:ascii="Times" w:hAnsi="Times"/>
                <w:sz w:val="22"/>
                <w:szCs w:val="22"/>
              </w:rPr>
              <w:t xml:space="preserve">8.5 </w:t>
            </w:r>
          </w:p>
          <w:p w14:paraId="359CD403" w14:textId="77777777" w:rsidR="00531243" w:rsidRDefault="00531243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855A810" w14:textId="5A53853F" w:rsidR="002130AD" w:rsidRDefault="005248EC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  <w:r w:rsidR="002130AD">
              <w:rPr>
                <w:rFonts w:ascii="Times" w:hAnsi="Times"/>
                <w:sz w:val="22"/>
                <w:szCs w:val="22"/>
              </w:rPr>
              <w:t>I1: 2.0</w:t>
            </w:r>
            <w:r w:rsidR="00531243">
              <w:rPr>
                <w:rFonts w:ascii="Times" w:hAnsi="Times"/>
                <w:sz w:val="22"/>
                <w:szCs w:val="22"/>
              </w:rPr>
              <w:br/>
              <w:t>I2: 0.5</w:t>
            </w:r>
          </w:p>
          <w:p w14:paraId="6556F67D" w14:textId="77777777" w:rsidR="00531243" w:rsidRDefault="00531243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5D7E434E" w14:textId="77777777" w:rsidR="000937E2" w:rsidRDefault="00AA5DE9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  <w:r w:rsidR="00531243">
              <w:rPr>
                <w:rFonts w:ascii="Times" w:hAnsi="Times"/>
                <w:sz w:val="22"/>
                <w:szCs w:val="22"/>
              </w:rPr>
              <w:t>I:</w:t>
            </w:r>
            <w:r w:rsidR="000937E2">
              <w:rPr>
                <w:rFonts w:ascii="Times" w:hAnsi="Times"/>
                <w:sz w:val="22"/>
                <w:szCs w:val="22"/>
              </w:rPr>
              <w:t xml:space="preserve"> 1.0</w:t>
            </w:r>
            <w:r w:rsidR="00531243">
              <w:rPr>
                <w:rFonts w:ascii="Times" w:hAnsi="Times"/>
                <w:sz w:val="22"/>
                <w:szCs w:val="22"/>
              </w:rPr>
              <w:br/>
              <w:t>I2:</w:t>
            </w:r>
            <w:r w:rsidR="000937E2">
              <w:rPr>
                <w:rFonts w:ascii="Times" w:hAnsi="Times"/>
                <w:sz w:val="22"/>
                <w:szCs w:val="22"/>
              </w:rPr>
              <w:t xml:space="preserve"> 1.5</w:t>
            </w:r>
          </w:p>
          <w:p w14:paraId="290FF233" w14:textId="1218D3B3" w:rsidR="00DD352D" w:rsidRDefault="000937E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  <w:r w:rsidR="00AA5DE9"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t xml:space="preserve">Specific values NR </w:t>
            </w:r>
          </w:p>
        </w:tc>
        <w:tc>
          <w:tcPr>
            <w:tcW w:w="2182" w:type="dxa"/>
            <w:gridSpan w:val="2"/>
            <w:shd w:val="clear" w:color="auto" w:fill="auto"/>
          </w:tcPr>
          <w:p w14:paraId="24A200A1" w14:textId="5F8F7909" w:rsidR="005248EC" w:rsidRDefault="00A65ABE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  <w:r w:rsidR="00AA5DE9">
              <w:rPr>
                <w:rFonts w:ascii="Times" w:hAnsi="Times"/>
                <w:sz w:val="22"/>
                <w:szCs w:val="22"/>
              </w:rPr>
              <w:t xml:space="preserve">Improvement </w:t>
            </w:r>
          </w:p>
          <w:p w14:paraId="585C876C" w14:textId="18CD4960" w:rsidR="00AA5DE9" w:rsidRDefault="00A65ABE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o significant change</w:t>
            </w:r>
          </w:p>
          <w:p w14:paraId="50C646B8" w14:textId="77777777" w:rsidR="0061336C" w:rsidRDefault="0061336C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23BAE6A" w14:textId="77777777" w:rsidR="000937E2" w:rsidRDefault="000937E2" w:rsidP="000937E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</w:t>
            </w:r>
          </w:p>
          <w:p w14:paraId="2C95DE69" w14:textId="65789F98" w:rsidR="000937E2" w:rsidRDefault="00A65ABE" w:rsidP="00A65AB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</w:t>
            </w:r>
          </w:p>
          <w:p w14:paraId="7A5B2EB1" w14:textId="77777777" w:rsidR="000937E2" w:rsidRDefault="000937E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923E71A" w14:textId="77777777" w:rsidR="000937E2" w:rsidRDefault="000937E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69EE3AA" w14:textId="77777777" w:rsidR="000937E2" w:rsidRDefault="000937E2" w:rsidP="000937E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</w:t>
            </w:r>
          </w:p>
          <w:p w14:paraId="6EE761E1" w14:textId="266FCD6C" w:rsidR="000937E2" w:rsidRDefault="00A65ABE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o significant change </w:t>
            </w:r>
          </w:p>
          <w:p w14:paraId="6E4E1E2A" w14:textId="7354A083" w:rsidR="00A65ABE" w:rsidRDefault="000937E2" w:rsidP="000937E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br/>
            </w:r>
            <w:r w:rsidR="00A65ABE">
              <w:rPr>
                <w:rFonts w:ascii="Times" w:hAnsi="Times"/>
                <w:sz w:val="22"/>
                <w:szCs w:val="22"/>
              </w:rPr>
              <w:t xml:space="preserve">No significant change 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</w:rPr>
              <w:br/>
            </w:r>
            <w:r w:rsidR="00A65ABE">
              <w:rPr>
                <w:rFonts w:ascii="Times" w:hAnsi="Times"/>
                <w:sz w:val="22"/>
                <w:szCs w:val="22"/>
              </w:rPr>
              <w:t xml:space="preserve">No significant change  </w:t>
            </w:r>
            <w:r>
              <w:rPr>
                <w:rFonts w:ascii="Times" w:hAnsi="Times"/>
                <w:sz w:val="22"/>
                <w:szCs w:val="22"/>
              </w:rPr>
              <w:br/>
            </w:r>
          </w:p>
          <w:p w14:paraId="2CA1F5D1" w14:textId="4CBF9F46" w:rsidR="00DD352D" w:rsidRDefault="000937E2" w:rsidP="000937E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</w:r>
            <w:r w:rsidR="005248EC">
              <w:rPr>
                <w:rFonts w:ascii="Times" w:hAnsi="Times"/>
                <w:sz w:val="22"/>
                <w:szCs w:val="22"/>
              </w:rPr>
              <w:t xml:space="preserve">No significant change </w:t>
            </w:r>
          </w:p>
          <w:p w14:paraId="63CB4C1E" w14:textId="5C602D10" w:rsidR="00AA5DE9" w:rsidRDefault="00AA5DE9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9341795" w14:textId="5B71A60C" w:rsidR="00DD352D" w:rsidRPr="00831D89" w:rsidRDefault="00A65ABE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  <w:t>0.001</w:t>
            </w:r>
            <w:r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br/>
              <w:t>0.002</w:t>
            </w:r>
            <w:r>
              <w:rPr>
                <w:rFonts w:ascii="Times" w:hAnsi="Times"/>
                <w:sz w:val="22"/>
                <w:szCs w:val="22"/>
              </w:rPr>
              <w:br/>
              <w:t>0.025</w:t>
            </w:r>
            <w:r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br/>
              <w:t>0.010</w:t>
            </w:r>
          </w:p>
        </w:tc>
      </w:tr>
      <w:tr w:rsidR="009432F2" w:rsidRPr="006528F9" w14:paraId="6F16030D" w14:textId="77777777" w:rsidTr="00E939E7">
        <w:trPr>
          <w:trHeight w:val="110"/>
        </w:trPr>
        <w:tc>
          <w:tcPr>
            <w:tcW w:w="2584" w:type="dxa"/>
            <w:shd w:val="clear" w:color="auto" w:fill="E7E6E6" w:themeFill="background2"/>
          </w:tcPr>
          <w:p w14:paraId="32227D1B" w14:textId="54D8880F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Shen et al, 2021</w:t>
            </w:r>
            <w:r w:rsidR="00AF1B67">
              <w:rPr>
                <w:rFonts w:ascii="Times" w:hAnsi="Times"/>
                <w:sz w:val="22"/>
                <w:szCs w:val="22"/>
              </w:rPr>
              <w:t>(4</w:t>
            </w:r>
            <w:r w:rsidR="00396B98">
              <w:rPr>
                <w:rFonts w:ascii="Times" w:hAnsi="Times"/>
                <w:sz w:val="22"/>
                <w:szCs w:val="22"/>
              </w:rPr>
              <w:t>0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70" w:type="dxa"/>
            <w:shd w:val="clear" w:color="auto" w:fill="E7E6E6" w:themeFill="background2"/>
          </w:tcPr>
          <w:p w14:paraId="7026383E" w14:textId="34342925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VAS</w:t>
            </w:r>
            <w:r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br/>
            </w:r>
            <w:r w:rsidRPr="00831D89">
              <w:rPr>
                <w:rFonts w:ascii="Times" w:hAnsi="Times"/>
                <w:sz w:val="22"/>
                <w:szCs w:val="22"/>
              </w:rPr>
              <w:t>WOMAC</w:t>
            </w:r>
          </w:p>
        </w:tc>
        <w:tc>
          <w:tcPr>
            <w:tcW w:w="3203" w:type="dxa"/>
            <w:gridSpan w:val="2"/>
            <w:shd w:val="clear" w:color="auto" w:fill="E7E6E6" w:themeFill="background2"/>
          </w:tcPr>
          <w:p w14:paraId="0E5CE63D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pecific values NR</w:t>
            </w:r>
          </w:p>
          <w:p w14:paraId="65713162" w14:textId="32C9FD9D" w:rsidR="009432F2" w:rsidRPr="005409C8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br/>
              <w:t>Specific values NR</w:t>
            </w:r>
          </w:p>
        </w:tc>
        <w:tc>
          <w:tcPr>
            <w:tcW w:w="2182" w:type="dxa"/>
            <w:gridSpan w:val="2"/>
            <w:shd w:val="clear" w:color="auto" w:fill="E7E6E6" w:themeFill="background2"/>
          </w:tcPr>
          <w:p w14:paraId="0B67F4DE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</w:t>
            </w:r>
          </w:p>
          <w:p w14:paraId="0F821057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293BAE6" w14:textId="2E29AA96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630D5588" w14:textId="3236718E" w:rsidR="009432F2" w:rsidRDefault="009432F2" w:rsidP="00FC76B6">
            <w:pPr>
              <w:pStyle w:val="NormalWeb"/>
              <w:contextualSpacing/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0.018</w:t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</w:p>
          <w:p w14:paraId="57A0932A" w14:textId="77777777" w:rsidR="009432F2" w:rsidRDefault="009432F2" w:rsidP="009F2AEE">
            <w:pPr>
              <w:pStyle w:val="NormalWeb"/>
              <w:contextualSpacing/>
              <w:rPr>
                <w:rFonts w:ascii="HelveticaNeueLTStd" w:hAnsi="HelveticaNeueLTStd"/>
                <w:sz w:val="20"/>
                <w:szCs w:val="20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0.0</w:t>
            </w:r>
            <w:r>
              <w:rPr>
                <w:rFonts w:ascii="Times" w:hAnsi="Times"/>
                <w:sz w:val="22"/>
                <w:szCs w:val="22"/>
              </w:rPr>
              <w:t>21</w:t>
            </w:r>
            <w:r>
              <w:rPr>
                <w:rFonts w:ascii="HelveticaNeueLTStd" w:hAnsi="HelveticaNeueLTStd"/>
                <w:sz w:val="20"/>
                <w:szCs w:val="20"/>
              </w:rPr>
              <w:t xml:space="preserve"> </w:t>
            </w:r>
          </w:p>
          <w:p w14:paraId="75B8BE47" w14:textId="77777777" w:rsidR="00F351C7" w:rsidRDefault="00F351C7" w:rsidP="009F2AEE">
            <w:pPr>
              <w:pStyle w:val="NormalWeb"/>
              <w:contextualSpacing/>
              <w:rPr>
                <w:rFonts w:ascii="Times" w:hAnsi="Times"/>
                <w:sz w:val="22"/>
                <w:szCs w:val="22"/>
              </w:rPr>
            </w:pPr>
          </w:p>
          <w:p w14:paraId="29DE56C3" w14:textId="491996BD" w:rsidR="003B685A" w:rsidRPr="00831D89" w:rsidRDefault="003B685A" w:rsidP="009F2AEE">
            <w:pPr>
              <w:pStyle w:val="NormalWeb"/>
              <w:contextualSpacing/>
              <w:rPr>
                <w:rFonts w:ascii="Times" w:hAnsi="Times"/>
                <w:sz w:val="22"/>
                <w:szCs w:val="22"/>
              </w:rPr>
            </w:pPr>
          </w:p>
        </w:tc>
      </w:tr>
      <w:tr w:rsidR="009432F2" w:rsidRPr="006528F9" w14:paraId="1F259DB5" w14:textId="77777777" w:rsidTr="00E939E7">
        <w:trPr>
          <w:trHeight w:val="367"/>
        </w:trPr>
        <w:tc>
          <w:tcPr>
            <w:tcW w:w="2584" w:type="dxa"/>
            <w:shd w:val="clear" w:color="auto" w:fill="FFFFFF" w:themeFill="background1"/>
          </w:tcPr>
          <w:p w14:paraId="30D734DC" w14:textId="5361637B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lastRenderedPageBreak/>
              <w:t>Martinsen et al, 2018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</w:t>
            </w:r>
            <w:r w:rsidR="00396B98">
              <w:rPr>
                <w:rFonts w:ascii="Times" w:hAnsi="Times"/>
                <w:sz w:val="22"/>
                <w:szCs w:val="22"/>
              </w:rPr>
              <w:t>38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  <w:p w14:paraId="4B13B383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7EB2C34" w14:textId="77777777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FFFFFF" w:themeFill="background1"/>
          </w:tcPr>
          <w:p w14:paraId="7CA78CCF" w14:textId="2EA3F489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VAS</w:t>
            </w:r>
          </w:p>
          <w:p w14:paraId="7C7A4D28" w14:textId="4D94E51F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09C6697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04DBF0E" w14:textId="71A7825B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>SF-36</w:t>
            </w:r>
          </w:p>
          <w:p w14:paraId="07389FED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 xml:space="preserve"> </w:t>
            </w:r>
          </w:p>
          <w:p w14:paraId="40210E9F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0F93670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377C3DE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FD2E1F0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65ADA84" w14:textId="5832B6F0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>FIQ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831D8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3203" w:type="dxa"/>
            <w:gridSpan w:val="2"/>
            <w:shd w:val="clear" w:color="auto" w:fill="FFFFFF" w:themeFill="background1"/>
          </w:tcPr>
          <w:p w14:paraId="54BBD142" w14:textId="151AA881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re: 44.6 (17.5)</w:t>
            </w:r>
          </w:p>
          <w:p w14:paraId="4457BA53" w14:textId="27FD6074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ost: 41.1 (21.0)</w:t>
            </w:r>
          </w:p>
          <w:p w14:paraId="534A3DF2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493EAD3" w14:textId="4E169475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SF-36-PCS p</w:t>
            </w:r>
            <w:r>
              <w:rPr>
                <w:rFonts w:ascii="Times" w:hAnsi="Times"/>
                <w:sz w:val="22"/>
                <w:szCs w:val="22"/>
              </w:rPr>
              <w:t>r</w:t>
            </w:r>
            <w:r w:rsidRPr="00831D89">
              <w:rPr>
                <w:rFonts w:ascii="Times" w:hAnsi="Times"/>
                <w:sz w:val="22"/>
                <w:szCs w:val="22"/>
              </w:rPr>
              <w:t>e-I: 33.2 (11.7)</w:t>
            </w:r>
          </w:p>
          <w:p w14:paraId="69A49756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SF-36-PCS post-I: 36.6 (16.4)</w:t>
            </w:r>
          </w:p>
          <w:p w14:paraId="6A4EB3A7" w14:textId="2806427B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SF-36-MCS pre-I: 35.3 (10.0)</w:t>
            </w:r>
            <w:r w:rsidRPr="00831D89">
              <w:rPr>
                <w:rFonts w:ascii="Times" w:hAnsi="Times"/>
                <w:sz w:val="22"/>
                <w:szCs w:val="22"/>
              </w:rPr>
              <w:br/>
              <w:t>SF-36-MCS post-I: 38.2 (11.8)</w:t>
            </w:r>
          </w:p>
          <w:p w14:paraId="13313EEE" w14:textId="168A4246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B6430B6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684EFFB5" w14:textId="584EC8E0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r</w:t>
            </w:r>
            <w:r>
              <w:rPr>
                <w:rFonts w:ascii="Times" w:hAnsi="Times"/>
                <w:sz w:val="22"/>
                <w:szCs w:val="22"/>
              </w:rPr>
              <w:t>e</w:t>
            </w:r>
            <w:r w:rsidRPr="00831D89">
              <w:rPr>
                <w:rFonts w:ascii="Times" w:hAnsi="Times"/>
                <w:sz w:val="22"/>
                <w:szCs w:val="22"/>
              </w:rPr>
              <w:t>: 59.9 (16.0)</w:t>
            </w:r>
          </w:p>
          <w:p w14:paraId="11B7A101" w14:textId="0C758B3E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ost</w:t>
            </w:r>
            <w:r w:rsidRPr="00831D89">
              <w:rPr>
                <w:rFonts w:ascii="Times" w:hAnsi="Times"/>
                <w:sz w:val="22"/>
                <w:szCs w:val="22"/>
              </w:rPr>
              <w:t>: 54.7 (19.8)</w:t>
            </w:r>
          </w:p>
        </w:tc>
        <w:tc>
          <w:tcPr>
            <w:tcW w:w="2182" w:type="dxa"/>
            <w:gridSpan w:val="2"/>
            <w:shd w:val="clear" w:color="auto" w:fill="FFFFFF" w:themeFill="background1"/>
          </w:tcPr>
          <w:p w14:paraId="1D6DA586" w14:textId="347091AE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 </w:t>
            </w:r>
          </w:p>
          <w:p w14:paraId="7BF7CC2F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D888C1D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160482A3" w14:textId="36037411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</w:p>
          <w:p w14:paraId="44306369" w14:textId="0F6297C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FDFF9B8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06FBF21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8D56889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68EDF256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6F88B9C0" w14:textId="146B9128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  <w:r w:rsidRPr="00831D8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159B5D5" w14:textId="74F3B900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 xml:space="preserve">0.001 </w:t>
            </w:r>
          </w:p>
          <w:p w14:paraId="09A1773C" w14:textId="04D5D778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AD43CA7" w14:textId="4B27A4DD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146C818" w14:textId="238E825E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 xml:space="preserve">0.001 </w:t>
            </w:r>
          </w:p>
          <w:p w14:paraId="4AEC9617" w14:textId="43773575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F4AA358" w14:textId="7D6938A3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48AEC4F8" w14:textId="73C72C64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AFEF16A" w14:textId="6180375D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ED8CC0C" w14:textId="2E1892FF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70C1DE1E" w14:textId="107955ED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 xml:space="preserve">0.001 </w:t>
            </w:r>
          </w:p>
          <w:p w14:paraId="54C99E11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61459C4" w14:textId="290C37E9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9432F2" w:rsidRPr="006528F9" w14:paraId="0AF0080B" w14:textId="77777777" w:rsidTr="00E939E7">
        <w:trPr>
          <w:trHeight w:val="106"/>
        </w:trPr>
        <w:tc>
          <w:tcPr>
            <w:tcW w:w="2584" w:type="dxa"/>
            <w:shd w:val="clear" w:color="auto" w:fill="E7E6E6" w:themeFill="background2"/>
          </w:tcPr>
          <w:p w14:paraId="76B3C1D0" w14:textId="154F05B5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831D89">
              <w:rPr>
                <w:rFonts w:ascii="Times" w:hAnsi="Times"/>
                <w:sz w:val="22"/>
                <w:szCs w:val="22"/>
              </w:rPr>
              <w:t>OzturkO</w:t>
            </w:r>
            <w:proofErr w:type="spellEnd"/>
            <w:r w:rsidRPr="00831D89">
              <w:rPr>
                <w:rFonts w:ascii="Times" w:hAnsi="Times"/>
                <w:sz w:val="22"/>
                <w:szCs w:val="22"/>
              </w:rPr>
              <w:t xml:space="preserve"> et al, 2021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4</w:t>
            </w:r>
            <w:r w:rsidR="00396B98">
              <w:rPr>
                <w:rFonts w:ascii="Times" w:hAnsi="Times"/>
                <w:sz w:val="22"/>
                <w:szCs w:val="22"/>
              </w:rPr>
              <w:t>1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70" w:type="dxa"/>
            <w:shd w:val="clear" w:color="auto" w:fill="E7E6E6" w:themeFill="background2"/>
          </w:tcPr>
          <w:p w14:paraId="3585BC2B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VAS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</w:p>
          <w:p w14:paraId="66909343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536E62C8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691F5234" w14:textId="4CD06CA5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WOMAC</w:t>
            </w:r>
          </w:p>
        </w:tc>
        <w:tc>
          <w:tcPr>
            <w:tcW w:w="3203" w:type="dxa"/>
            <w:gridSpan w:val="2"/>
            <w:shd w:val="clear" w:color="auto" w:fill="E7E6E6" w:themeFill="background2"/>
          </w:tcPr>
          <w:p w14:paraId="72E4D58C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>re: 6.29 (1.49)</w:t>
            </w:r>
            <w:r w:rsidRPr="00831D89">
              <w:rPr>
                <w:rFonts w:ascii="Times" w:hAnsi="Times"/>
                <w:sz w:val="22"/>
                <w:szCs w:val="22"/>
              </w:rPr>
              <w:br/>
            </w:r>
            <w:r>
              <w:rPr>
                <w:rFonts w:ascii="Times" w:hAnsi="Times"/>
                <w:sz w:val="22"/>
                <w:szCs w:val="22"/>
              </w:rPr>
              <w:t>P</w:t>
            </w:r>
            <w:r w:rsidRPr="00831D89">
              <w:rPr>
                <w:rFonts w:ascii="Times" w:hAnsi="Times"/>
                <w:sz w:val="22"/>
                <w:szCs w:val="22"/>
              </w:rPr>
              <w:t xml:space="preserve">ost: 3.00 (1.84) </w:t>
            </w:r>
          </w:p>
          <w:p w14:paraId="4FE1535F" w14:textId="77777777" w:rsidR="009432F2" w:rsidRPr="00831D89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71A188A7" w14:textId="12483290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Post-Pre: </w:t>
            </w:r>
            <w:r w:rsidRPr="00831D89">
              <w:rPr>
                <w:rFonts w:ascii="Times" w:hAnsi="Times"/>
                <w:sz w:val="22"/>
                <w:szCs w:val="22"/>
              </w:rPr>
              <w:t>13.8 (8.61)</w:t>
            </w:r>
          </w:p>
        </w:tc>
        <w:tc>
          <w:tcPr>
            <w:tcW w:w="2182" w:type="dxa"/>
            <w:gridSpan w:val="2"/>
            <w:shd w:val="clear" w:color="auto" w:fill="E7E6E6" w:themeFill="background2"/>
          </w:tcPr>
          <w:p w14:paraId="76C889FD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mprovement  </w:t>
            </w:r>
          </w:p>
          <w:p w14:paraId="06629A49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0FC5A13D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5D0460DB" w14:textId="2BC755E9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</w:p>
        </w:tc>
        <w:tc>
          <w:tcPr>
            <w:tcW w:w="1134" w:type="dxa"/>
            <w:shd w:val="clear" w:color="auto" w:fill="E7E6E6" w:themeFill="background2"/>
          </w:tcPr>
          <w:p w14:paraId="1937A0B1" w14:textId="102F041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0.001</w:t>
            </w:r>
          </w:p>
          <w:p w14:paraId="061C6000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099B8E3C" w14:textId="77777777" w:rsidR="009432F2" w:rsidRPr="00831D89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7993C0D1" w14:textId="77777777" w:rsid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831D89">
              <w:rPr>
                <w:rFonts w:ascii="Times" w:hAnsi="Times"/>
                <w:sz w:val="22"/>
                <w:szCs w:val="22"/>
              </w:rPr>
              <w:t>0.001</w:t>
            </w:r>
          </w:p>
          <w:p w14:paraId="0C04AADF" w14:textId="0416CBC4" w:rsidR="00F351C7" w:rsidRDefault="00F351C7" w:rsidP="00FC76B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9432F2" w:rsidRPr="006528F9" w14:paraId="6FCE74D2" w14:textId="77777777" w:rsidTr="00E939E7">
        <w:trPr>
          <w:trHeight w:val="795"/>
        </w:trPr>
        <w:tc>
          <w:tcPr>
            <w:tcW w:w="2584" w:type="dxa"/>
            <w:shd w:val="clear" w:color="auto" w:fill="FFFFFF" w:themeFill="background1"/>
          </w:tcPr>
          <w:p w14:paraId="5CF2E79E" w14:textId="43F8D4C8" w:rsidR="009432F2" w:rsidRPr="00C026AA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C026AA">
              <w:rPr>
                <w:rFonts w:ascii="Times" w:hAnsi="Times"/>
                <w:sz w:val="22"/>
                <w:szCs w:val="22"/>
              </w:rPr>
              <w:t>Micalos</w:t>
            </w:r>
            <w:proofErr w:type="spellEnd"/>
            <w:r w:rsidRPr="00C026AA">
              <w:rPr>
                <w:rFonts w:ascii="Times" w:hAnsi="Times"/>
                <w:sz w:val="22"/>
                <w:szCs w:val="22"/>
              </w:rPr>
              <w:t xml:space="preserve"> et al, 2014</w:t>
            </w:r>
            <w:r w:rsidR="00AF1B67">
              <w:rPr>
                <w:rFonts w:ascii="Times" w:hAnsi="Times"/>
                <w:sz w:val="22"/>
                <w:szCs w:val="22"/>
              </w:rPr>
              <w:t xml:space="preserve"> (</w:t>
            </w:r>
            <w:r w:rsidR="00396B98">
              <w:rPr>
                <w:rFonts w:ascii="Times" w:hAnsi="Times"/>
                <w:sz w:val="22"/>
                <w:szCs w:val="22"/>
              </w:rPr>
              <w:t>39</w:t>
            </w:r>
            <w:r w:rsidR="00AF1B67">
              <w:rPr>
                <w:rFonts w:ascii="Times" w:hAnsi="Times"/>
                <w:sz w:val="22"/>
                <w:szCs w:val="22"/>
              </w:rPr>
              <w:t>)</w:t>
            </w:r>
          </w:p>
          <w:p w14:paraId="6DAC8950" w14:textId="77777777" w:rsidR="009432F2" w:rsidRPr="00C026AA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011FE813" w14:textId="701E7EC9" w:rsidR="009432F2" w:rsidRPr="00831D89" w:rsidRDefault="009432F2" w:rsidP="009F2AE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670" w:type="dxa"/>
            <w:shd w:val="clear" w:color="auto" w:fill="FFFFFF" w:themeFill="background1"/>
          </w:tcPr>
          <w:p w14:paraId="5BCBAE3E" w14:textId="77777777" w:rsidR="009432F2" w:rsidRPr="009432F2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9432F2">
              <w:rPr>
                <w:rFonts w:ascii="Times" w:hAnsi="Times"/>
                <w:sz w:val="22"/>
                <w:szCs w:val="22"/>
              </w:rPr>
              <w:t>SF-36</w:t>
            </w:r>
          </w:p>
          <w:p w14:paraId="2FE85CFC" w14:textId="77777777" w:rsidR="009432F2" w:rsidRPr="00C026AA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3113C8CC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 w:rsidRPr="00C026AA">
              <w:rPr>
                <w:rFonts w:ascii="Times" w:hAnsi="Times"/>
                <w:sz w:val="22"/>
                <w:szCs w:val="22"/>
              </w:rPr>
              <w:t>MPQ</w:t>
            </w:r>
          </w:p>
          <w:p w14:paraId="44124517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43EA60ED" w14:textId="4AF17EA8" w:rsidR="009432F2" w:rsidRPr="00831D89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ressure rating</w:t>
            </w:r>
          </w:p>
        </w:tc>
        <w:tc>
          <w:tcPr>
            <w:tcW w:w="3203" w:type="dxa"/>
            <w:gridSpan w:val="2"/>
            <w:shd w:val="clear" w:color="auto" w:fill="FFFFFF" w:themeFill="background1"/>
          </w:tcPr>
          <w:p w14:paraId="16659E85" w14:textId="77777777" w:rsidR="009432F2" w:rsidRPr="00C026AA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C026AA">
              <w:rPr>
                <w:rFonts w:ascii="Times" w:hAnsi="Times"/>
                <w:sz w:val="22"/>
                <w:szCs w:val="22"/>
              </w:rPr>
              <w:t xml:space="preserve">Pre: 29.6 (15.3) </w:t>
            </w:r>
          </w:p>
          <w:p w14:paraId="537EFFEC" w14:textId="77777777" w:rsidR="009432F2" w:rsidRPr="00C026AA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53AF7269" w14:textId="77777777" w:rsidR="009432F2" w:rsidRDefault="009432F2" w:rsidP="009F2AEE">
            <w:pPr>
              <w:rPr>
                <w:rFonts w:ascii="Times" w:hAnsi="Times"/>
                <w:sz w:val="22"/>
                <w:szCs w:val="22"/>
              </w:rPr>
            </w:pPr>
            <w:r w:rsidRPr="00C026AA">
              <w:rPr>
                <w:rFonts w:ascii="Times" w:hAnsi="Times"/>
                <w:sz w:val="22"/>
                <w:szCs w:val="22"/>
              </w:rPr>
              <w:t>Pre: 19.2 (11.7)</w:t>
            </w:r>
          </w:p>
          <w:p w14:paraId="00716C1F" w14:textId="77777777" w:rsidR="00107678" w:rsidRDefault="00107678" w:rsidP="009F2AEE">
            <w:pPr>
              <w:rPr>
                <w:rFonts w:ascii="Times" w:hAnsi="Times"/>
                <w:sz w:val="22"/>
                <w:szCs w:val="22"/>
              </w:rPr>
            </w:pPr>
          </w:p>
          <w:p w14:paraId="07D01EAA" w14:textId="77777777" w:rsidR="00107678" w:rsidRDefault="00107678" w:rsidP="009F2AE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re: 4</w:t>
            </w:r>
            <w:r>
              <w:rPr>
                <w:rFonts w:ascii="Times" w:hAnsi="Times"/>
                <w:sz w:val="22"/>
                <w:szCs w:val="22"/>
              </w:rPr>
              <w:br/>
              <w:t>Post: ~4.</w:t>
            </w:r>
            <w:r w:rsidR="0090362A">
              <w:rPr>
                <w:rFonts w:ascii="Times" w:hAnsi="Times"/>
                <w:sz w:val="22"/>
                <w:szCs w:val="22"/>
              </w:rPr>
              <w:t>5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</w:p>
          <w:p w14:paraId="20D0E48E" w14:textId="4B68A008" w:rsidR="003B685A" w:rsidRPr="00831D89" w:rsidRDefault="003B685A" w:rsidP="009F2AE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2" w:type="dxa"/>
            <w:gridSpan w:val="2"/>
            <w:shd w:val="clear" w:color="auto" w:fill="FFFFFF" w:themeFill="background1"/>
          </w:tcPr>
          <w:p w14:paraId="4BC31546" w14:textId="11B9CD67" w:rsidR="009432F2" w:rsidRPr="00D9296C" w:rsidRDefault="009432F2" w:rsidP="00FC76B6">
            <w:pPr>
              <w:rPr>
                <w:rFonts w:ascii="Times" w:hAnsi="Times"/>
                <w:sz w:val="22"/>
                <w:szCs w:val="22"/>
              </w:rPr>
            </w:pPr>
            <w:r w:rsidRPr="00D9296C">
              <w:rPr>
                <w:rFonts w:ascii="Times" w:hAnsi="Times"/>
                <w:sz w:val="22"/>
                <w:szCs w:val="22"/>
              </w:rPr>
              <w:t>N</w:t>
            </w:r>
            <w:r w:rsidR="0090362A">
              <w:rPr>
                <w:rFonts w:ascii="Times" w:hAnsi="Times"/>
                <w:sz w:val="22"/>
                <w:szCs w:val="22"/>
              </w:rPr>
              <w:t xml:space="preserve">ot reported </w:t>
            </w:r>
          </w:p>
          <w:p w14:paraId="51F00AB7" w14:textId="77777777" w:rsidR="009432F2" w:rsidRDefault="009432F2" w:rsidP="009F2AEE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  <w:p w14:paraId="78BE6384" w14:textId="1A9C45F7" w:rsidR="0090362A" w:rsidRPr="0090362A" w:rsidRDefault="0090362A" w:rsidP="009F2AEE">
            <w:pPr>
              <w:rPr>
                <w:rFonts w:ascii="Times" w:hAnsi="Times"/>
                <w:sz w:val="22"/>
                <w:szCs w:val="22"/>
              </w:rPr>
            </w:pPr>
            <w:r w:rsidRPr="0090362A">
              <w:rPr>
                <w:rFonts w:ascii="Times" w:hAnsi="Times"/>
                <w:sz w:val="22"/>
                <w:szCs w:val="22"/>
              </w:rPr>
              <w:t xml:space="preserve">Not reported </w:t>
            </w:r>
          </w:p>
          <w:p w14:paraId="7834E3B4" w14:textId="77777777" w:rsidR="0090362A" w:rsidRDefault="0090362A" w:rsidP="009F2AEE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  <w:p w14:paraId="1C47F03C" w14:textId="6327A2B8" w:rsidR="0090362A" w:rsidRPr="00AE1021" w:rsidRDefault="0090362A" w:rsidP="009F2AEE">
            <w:pPr>
              <w:rPr>
                <w:rFonts w:ascii="Times" w:hAnsi="Times"/>
                <w:sz w:val="22"/>
                <w:szCs w:val="22"/>
                <w:highlight w:val="red"/>
              </w:rPr>
            </w:pPr>
            <w:r>
              <w:rPr>
                <w:rFonts w:ascii="Times" w:hAnsi="Times"/>
                <w:sz w:val="22"/>
                <w:szCs w:val="22"/>
              </w:rPr>
              <w:t>No significant change</w:t>
            </w:r>
          </w:p>
        </w:tc>
        <w:tc>
          <w:tcPr>
            <w:tcW w:w="1134" w:type="dxa"/>
            <w:shd w:val="clear" w:color="auto" w:fill="FFFFFF" w:themeFill="background1"/>
          </w:tcPr>
          <w:p w14:paraId="18B7CEC4" w14:textId="57DCDED6" w:rsidR="009432F2" w:rsidRPr="00AE1021" w:rsidRDefault="009432F2" w:rsidP="00FC76B6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  <w:p w14:paraId="5E83EADA" w14:textId="77777777" w:rsidR="009432F2" w:rsidRPr="00AE1021" w:rsidRDefault="009432F2" w:rsidP="00FC76B6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  <w:p w14:paraId="491F2570" w14:textId="77777777" w:rsidR="00107678" w:rsidRDefault="00107678" w:rsidP="009F2AEE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  <w:p w14:paraId="5CAA9FBE" w14:textId="77777777" w:rsidR="00107678" w:rsidRDefault="00107678" w:rsidP="009F2AEE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  <w:p w14:paraId="0BF56014" w14:textId="07F43F48" w:rsidR="009432F2" w:rsidRPr="00AE1021" w:rsidRDefault="009432F2" w:rsidP="009F2AEE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</w:tc>
      </w:tr>
      <w:tr w:rsidR="000C7B55" w:rsidRPr="006528F9" w14:paraId="1337596F" w14:textId="77777777" w:rsidTr="00E939E7">
        <w:trPr>
          <w:trHeight w:val="795"/>
        </w:trPr>
        <w:tc>
          <w:tcPr>
            <w:tcW w:w="2584" w:type="dxa"/>
            <w:shd w:val="clear" w:color="auto" w:fill="E7E6E6" w:themeFill="background2"/>
          </w:tcPr>
          <w:p w14:paraId="099BE058" w14:textId="2EEA5C99" w:rsidR="000C7B55" w:rsidRPr="00531BDA" w:rsidRDefault="000C7B55" w:rsidP="00FC76B6">
            <w:pPr>
              <w:rPr>
                <w:rFonts w:ascii="Times" w:hAnsi="Times"/>
                <w:sz w:val="22"/>
                <w:szCs w:val="22"/>
                <w:highlight w:val="yellow"/>
              </w:rPr>
            </w:pPr>
            <w:r w:rsidRPr="00235ED1">
              <w:rPr>
                <w:rFonts w:ascii="Times" w:hAnsi="Times"/>
                <w:sz w:val="22"/>
                <w:szCs w:val="22"/>
              </w:rPr>
              <w:t xml:space="preserve">Van de </w:t>
            </w:r>
            <w:proofErr w:type="spellStart"/>
            <w:r w:rsidRPr="00235ED1">
              <w:rPr>
                <w:rFonts w:ascii="Times" w:hAnsi="Times"/>
                <w:sz w:val="22"/>
                <w:szCs w:val="22"/>
              </w:rPr>
              <w:t>Winckle</w:t>
            </w:r>
            <w:proofErr w:type="spellEnd"/>
            <w:r w:rsidRPr="00235ED1">
              <w:rPr>
                <w:rFonts w:ascii="Times" w:hAnsi="Times"/>
                <w:sz w:val="22"/>
                <w:szCs w:val="22"/>
              </w:rPr>
              <w:t xml:space="preserve"> et al, 202</w:t>
            </w:r>
            <w:r w:rsidR="00396B98" w:rsidRPr="00235ED1">
              <w:rPr>
                <w:rFonts w:ascii="Times" w:hAnsi="Times"/>
                <w:sz w:val="22"/>
                <w:szCs w:val="22"/>
              </w:rPr>
              <w:t>2 (43)</w:t>
            </w:r>
          </w:p>
        </w:tc>
        <w:tc>
          <w:tcPr>
            <w:tcW w:w="1670" w:type="dxa"/>
            <w:shd w:val="clear" w:color="auto" w:fill="E7E6E6" w:themeFill="background2"/>
          </w:tcPr>
          <w:p w14:paraId="3BFA47A4" w14:textId="1859AC11" w:rsidR="000C7B55" w:rsidRPr="009432F2" w:rsidRDefault="007767EC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PRS </w:t>
            </w:r>
            <w:r w:rsidR="00531BDA">
              <w:rPr>
                <w:rFonts w:ascii="Times" w:hAnsi="Times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3203" w:type="dxa"/>
            <w:gridSpan w:val="2"/>
            <w:shd w:val="clear" w:color="auto" w:fill="E7E6E6" w:themeFill="background2"/>
          </w:tcPr>
          <w:p w14:paraId="0B9B36D9" w14:textId="6E904517" w:rsidR="000C7B55" w:rsidRPr="00C026AA" w:rsidRDefault="007767EC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re-post</w:t>
            </w:r>
            <w:r>
              <w:rPr>
                <w:rFonts w:ascii="Times" w:hAnsi="Times"/>
                <w:sz w:val="22"/>
                <w:szCs w:val="22"/>
              </w:rPr>
              <w:br/>
              <w:t>I1: 3.86</w:t>
            </w:r>
            <w:r>
              <w:rPr>
                <w:rFonts w:ascii="Times" w:hAnsi="Times"/>
                <w:sz w:val="22"/>
                <w:szCs w:val="22"/>
              </w:rPr>
              <w:br/>
              <w:t>I2: 5.06</w:t>
            </w:r>
          </w:p>
        </w:tc>
        <w:tc>
          <w:tcPr>
            <w:tcW w:w="2182" w:type="dxa"/>
            <w:gridSpan w:val="2"/>
            <w:shd w:val="clear" w:color="auto" w:fill="E7E6E6" w:themeFill="background2"/>
          </w:tcPr>
          <w:p w14:paraId="06436279" w14:textId="77777777" w:rsidR="003B685A" w:rsidRDefault="003B685A" w:rsidP="00FC76B6">
            <w:pPr>
              <w:rPr>
                <w:rFonts w:ascii="Times" w:hAnsi="Times"/>
                <w:sz w:val="22"/>
                <w:szCs w:val="22"/>
              </w:rPr>
            </w:pPr>
          </w:p>
          <w:p w14:paraId="5C93D542" w14:textId="385DEC6A" w:rsidR="000C7B55" w:rsidRPr="00D9296C" w:rsidRDefault="00531BDA" w:rsidP="00FC76B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Improvement</w:t>
            </w:r>
            <w:r>
              <w:rPr>
                <w:rFonts w:ascii="Times" w:hAnsi="Times"/>
                <w:sz w:val="22"/>
                <w:szCs w:val="22"/>
              </w:rPr>
              <w:br/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Improvement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14:paraId="1FFF6F6F" w14:textId="77777777" w:rsidR="003B685A" w:rsidRDefault="003B685A" w:rsidP="003B685A">
            <w:pPr>
              <w:pStyle w:val="Normal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</w:p>
          <w:p w14:paraId="2E107C69" w14:textId="7DD380EC" w:rsidR="007767EC" w:rsidRPr="007767EC" w:rsidRDefault="00531BDA" w:rsidP="003B685A">
            <w:pPr>
              <w:pStyle w:val="NormalWeb"/>
              <w:spacing w:before="0" w:beforeAutospacing="0" w:after="0" w:afterAutospacing="0"/>
              <w:rPr>
                <w:rFonts w:ascii="Times" w:hAnsi="Times"/>
                <w:sz w:val="22"/>
                <w:szCs w:val="22"/>
              </w:rPr>
            </w:pPr>
            <w:r w:rsidRPr="00531BDA">
              <w:rPr>
                <w:rFonts w:ascii="Times" w:hAnsi="Times"/>
                <w:sz w:val="22"/>
                <w:szCs w:val="22"/>
              </w:rPr>
              <w:t>&lt;</w:t>
            </w:r>
            <w:r w:rsidR="007767EC" w:rsidRPr="00531BDA">
              <w:rPr>
                <w:rFonts w:ascii="Times" w:hAnsi="Times"/>
                <w:sz w:val="22"/>
                <w:szCs w:val="22"/>
              </w:rPr>
              <w:t>0.0002</w:t>
            </w:r>
            <w:r w:rsidRPr="00531BDA">
              <w:rPr>
                <w:rFonts w:ascii="Times" w:hAnsi="Times"/>
                <w:sz w:val="22"/>
                <w:szCs w:val="22"/>
              </w:rPr>
              <w:br/>
              <w:t xml:space="preserve">&lt;0.0001 </w:t>
            </w:r>
          </w:p>
          <w:p w14:paraId="2E69282F" w14:textId="77777777" w:rsidR="000C7B55" w:rsidRPr="00AE1021" w:rsidRDefault="000C7B55" w:rsidP="00FC76B6">
            <w:pPr>
              <w:rPr>
                <w:rFonts w:ascii="Times" w:hAnsi="Times"/>
                <w:sz w:val="22"/>
                <w:szCs w:val="22"/>
                <w:highlight w:val="red"/>
              </w:rPr>
            </w:pPr>
          </w:p>
        </w:tc>
      </w:tr>
      <w:tr w:rsidR="009432F2" w:rsidRPr="00831D89" w14:paraId="38E30A03" w14:textId="77777777" w:rsidTr="00A65ABE">
        <w:trPr>
          <w:trHeight w:val="90"/>
        </w:trPr>
        <w:tc>
          <w:tcPr>
            <w:tcW w:w="2584" w:type="dxa"/>
            <w:tcBorders>
              <w:top w:val="single" w:sz="4" w:space="0" w:color="auto"/>
            </w:tcBorders>
          </w:tcPr>
          <w:p w14:paraId="2C451D58" w14:textId="48B57485" w:rsidR="009432F2" w:rsidRPr="00831D89" w:rsidRDefault="009432F2" w:rsidP="00FC76B6">
            <w:pPr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B4AF064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203" w:type="dxa"/>
            <w:gridSpan w:val="2"/>
            <w:tcBorders>
              <w:top w:val="single" w:sz="4" w:space="0" w:color="auto"/>
            </w:tcBorders>
          </w:tcPr>
          <w:p w14:paraId="57072AAA" w14:textId="77777777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</w:tcPr>
          <w:p w14:paraId="1C40690D" w14:textId="73C787E6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D161CD" w14:textId="1EB729B3" w:rsidR="009432F2" w:rsidRPr="00831D89" w:rsidRDefault="009432F2" w:rsidP="00FC76B6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4BCAA2D3" w14:textId="0720B8C1" w:rsidR="00662807" w:rsidRDefault="009F2AEE" w:rsidP="00156168">
      <w:r w:rsidRPr="00831D89">
        <w:rPr>
          <w:rFonts w:ascii="Times" w:hAnsi="Times"/>
        </w:rPr>
        <w:t xml:space="preserve">Note: </w:t>
      </w:r>
      <w:r w:rsidR="009432F2">
        <w:rPr>
          <w:rFonts w:ascii="Times" w:hAnsi="Times"/>
        </w:rPr>
        <w:t xml:space="preserve">SF36= </w:t>
      </w:r>
      <w:r w:rsidR="009432F2" w:rsidRPr="00831D89">
        <w:rPr>
          <w:rFonts w:ascii="Times" w:hAnsi="Times"/>
        </w:rPr>
        <w:t>Short Form Health Survey</w:t>
      </w:r>
      <w:r w:rsidR="009432F2">
        <w:rPr>
          <w:rFonts w:ascii="Times" w:hAnsi="Times"/>
        </w:rPr>
        <w:t xml:space="preserve">, </w:t>
      </w:r>
      <w:r w:rsidRPr="00831D89">
        <w:rPr>
          <w:rFonts w:ascii="Times" w:hAnsi="Times"/>
        </w:rPr>
        <w:t>SF36BP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 xml:space="preserve">= Bodily </w:t>
      </w:r>
      <w:r w:rsidR="009432F2">
        <w:rPr>
          <w:rFonts w:ascii="Times" w:hAnsi="Times"/>
        </w:rPr>
        <w:t>P</w:t>
      </w:r>
      <w:r w:rsidRPr="00831D89">
        <w:rPr>
          <w:rFonts w:ascii="Times" w:hAnsi="Times"/>
        </w:rPr>
        <w:t xml:space="preserve">ain </w:t>
      </w:r>
      <w:r w:rsidR="009432F2">
        <w:rPr>
          <w:rFonts w:ascii="Times" w:hAnsi="Times"/>
        </w:rPr>
        <w:t>S</w:t>
      </w:r>
      <w:r w:rsidRPr="00831D89">
        <w:rPr>
          <w:rFonts w:ascii="Times" w:hAnsi="Times"/>
        </w:rPr>
        <w:t>ubscale of Short Form Health Survey, FIQ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 xml:space="preserve">= Fibromyalgia Impact Questionnaire, </w:t>
      </w:r>
      <w:r w:rsidR="009432F2">
        <w:rPr>
          <w:rFonts w:ascii="Times" w:hAnsi="Times"/>
        </w:rPr>
        <w:t>FIQR=</w:t>
      </w:r>
      <w:r w:rsidR="009432F2" w:rsidRPr="00831D89">
        <w:rPr>
          <w:rFonts w:ascii="Times" w:hAnsi="Times"/>
        </w:rPr>
        <w:t>Fibromyalgia Impact Questionnair</w:t>
      </w:r>
      <w:r w:rsidR="009432F2">
        <w:rPr>
          <w:rFonts w:ascii="Times" w:hAnsi="Times"/>
        </w:rPr>
        <w:t xml:space="preserve">e Revised, </w:t>
      </w:r>
      <w:r w:rsidRPr="00831D89">
        <w:rPr>
          <w:rFonts w:ascii="Times" w:hAnsi="Times"/>
        </w:rPr>
        <w:t>BDI-II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>= Beck Depression Inventory, KOOS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>= Knee Injury and Osteoarthritis Outcome Score, VAS =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>Visual Analog Scale,</w:t>
      </w:r>
      <w:r w:rsidR="00DD352D">
        <w:rPr>
          <w:rFonts w:ascii="Times" w:hAnsi="Times"/>
        </w:rPr>
        <w:t xml:space="preserve"> HADS = Hospital Anxiety and Depression Scale,</w:t>
      </w:r>
      <w:r w:rsidRPr="00831D89">
        <w:rPr>
          <w:rFonts w:ascii="Times" w:hAnsi="Times"/>
        </w:rPr>
        <w:t xml:space="preserve"> MPQ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>= McGill pain Questionnaire, WOMAC</w:t>
      </w:r>
      <w:r>
        <w:rPr>
          <w:rFonts w:ascii="Times" w:hAnsi="Times"/>
        </w:rPr>
        <w:t xml:space="preserve"> </w:t>
      </w:r>
      <w:r w:rsidRPr="00831D89">
        <w:rPr>
          <w:rFonts w:ascii="Times" w:hAnsi="Times"/>
        </w:rPr>
        <w:t>= Western Ontario and McMaster Universities Osteoarthritis Index</w:t>
      </w:r>
      <w:r w:rsidR="007767EC">
        <w:rPr>
          <w:rFonts w:ascii="Times" w:hAnsi="Times"/>
        </w:rPr>
        <w:t xml:space="preserve">, </w:t>
      </w:r>
      <w:r w:rsidR="007767EC" w:rsidRPr="00235ED1">
        <w:rPr>
          <w:rFonts w:ascii="Times" w:hAnsi="Times"/>
        </w:rPr>
        <w:t xml:space="preserve">NPRS= </w:t>
      </w:r>
      <w:r w:rsidR="00531BDA" w:rsidRPr="00235ED1">
        <w:rPr>
          <w:rFonts w:ascii="Times" w:hAnsi="Times"/>
        </w:rPr>
        <w:t xml:space="preserve">Numerical pain rating scale, </w:t>
      </w:r>
      <w:r w:rsidR="00531BDA" w:rsidRPr="00235ED1">
        <w:rPr>
          <w:rFonts w:ascii="Times" w:hAnsi="Times"/>
          <w:vertAlign w:val="superscript"/>
        </w:rPr>
        <w:t>o</w:t>
      </w:r>
      <w:r w:rsidR="00531BDA" w:rsidRPr="00235ED1">
        <w:rPr>
          <w:rFonts w:ascii="Times" w:hAnsi="Times"/>
        </w:rPr>
        <w:t>= additional questionnaires used</w:t>
      </w:r>
      <w:r w:rsidR="003B685A">
        <w:rPr>
          <w:rFonts w:ascii="Times" w:hAnsi="Times"/>
        </w:rPr>
        <w:t xml:space="preserve">. </w:t>
      </w:r>
      <w:r w:rsidR="003B685A">
        <w:rPr>
          <w:rFonts w:ascii="Times" w:hAnsi="Times"/>
          <w:color w:val="000000" w:themeColor="text1"/>
        </w:rPr>
        <w:t>Shad</w:t>
      </w:r>
      <w:r w:rsidR="002D7BCA">
        <w:rPr>
          <w:rFonts w:ascii="Times" w:hAnsi="Times"/>
          <w:color w:val="000000" w:themeColor="text1"/>
        </w:rPr>
        <w:t>ing</w:t>
      </w:r>
      <w:r w:rsidR="003B685A">
        <w:rPr>
          <w:rFonts w:ascii="Times" w:hAnsi="Times"/>
          <w:color w:val="000000" w:themeColor="text1"/>
        </w:rPr>
        <w:t xml:space="preserve"> used to separate studies. </w:t>
      </w:r>
      <w:r w:rsidR="00531BDA">
        <w:rPr>
          <w:rFonts w:ascii="Times" w:hAnsi="Times"/>
        </w:rPr>
        <w:t xml:space="preserve"> </w:t>
      </w:r>
    </w:p>
    <w:sectPr w:rsidR="00662807" w:rsidSect="009F2A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87F86" w14:textId="77777777" w:rsidR="00662439" w:rsidRDefault="00662439" w:rsidP="003231B7">
      <w:r>
        <w:separator/>
      </w:r>
    </w:p>
  </w:endnote>
  <w:endnote w:type="continuationSeparator" w:id="0">
    <w:p w14:paraId="6BC793E6" w14:textId="77777777" w:rsidR="00662439" w:rsidRDefault="00662439" w:rsidP="00323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NeueLTStd">
    <w:altName w:val="Arial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1487809"/>
      <w:docPartObj>
        <w:docPartGallery w:val="Page Numbers (Bottom of Page)"/>
        <w:docPartUnique/>
      </w:docPartObj>
    </w:sdtPr>
    <w:sdtContent>
      <w:p w14:paraId="68A96DBE" w14:textId="32747C98" w:rsidR="00E939E7" w:rsidRDefault="00E939E7" w:rsidP="00A516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AE3162" w14:textId="77777777" w:rsidR="00E939E7" w:rsidRDefault="00E939E7" w:rsidP="00E939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3397006"/>
      <w:docPartObj>
        <w:docPartGallery w:val="Page Numbers (Bottom of Page)"/>
        <w:docPartUnique/>
      </w:docPartObj>
    </w:sdtPr>
    <w:sdtContent>
      <w:p w14:paraId="330C36C3" w14:textId="060B1D78" w:rsidR="00E939E7" w:rsidRDefault="00E939E7" w:rsidP="00A516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82B950" w14:textId="77777777" w:rsidR="00E939E7" w:rsidRDefault="00E939E7" w:rsidP="00E939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90FFC" w14:textId="77777777" w:rsidR="00662439" w:rsidRDefault="00662439" w:rsidP="003231B7">
      <w:r>
        <w:separator/>
      </w:r>
    </w:p>
  </w:footnote>
  <w:footnote w:type="continuationSeparator" w:id="0">
    <w:p w14:paraId="0B9292A7" w14:textId="77777777" w:rsidR="00662439" w:rsidRDefault="00662439" w:rsidP="00323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765"/>
    <w:rsid w:val="00043710"/>
    <w:rsid w:val="000627B4"/>
    <w:rsid w:val="00067700"/>
    <w:rsid w:val="0007759B"/>
    <w:rsid w:val="000937E2"/>
    <w:rsid w:val="000A28EC"/>
    <w:rsid w:val="000A3278"/>
    <w:rsid w:val="000C7B55"/>
    <w:rsid w:val="00107678"/>
    <w:rsid w:val="0015262B"/>
    <w:rsid w:val="00156168"/>
    <w:rsid w:val="001C3D23"/>
    <w:rsid w:val="002130AD"/>
    <w:rsid w:val="00235ED1"/>
    <w:rsid w:val="00242C2B"/>
    <w:rsid w:val="00254FFD"/>
    <w:rsid w:val="00256CAC"/>
    <w:rsid w:val="002878CF"/>
    <w:rsid w:val="002D7BCA"/>
    <w:rsid w:val="002E3BB5"/>
    <w:rsid w:val="0030793F"/>
    <w:rsid w:val="003231B7"/>
    <w:rsid w:val="00323FC0"/>
    <w:rsid w:val="003261EA"/>
    <w:rsid w:val="00352FEB"/>
    <w:rsid w:val="00362E91"/>
    <w:rsid w:val="00382860"/>
    <w:rsid w:val="00396B98"/>
    <w:rsid w:val="003A334F"/>
    <w:rsid w:val="003A3688"/>
    <w:rsid w:val="003B685A"/>
    <w:rsid w:val="0040152C"/>
    <w:rsid w:val="00402146"/>
    <w:rsid w:val="00434E03"/>
    <w:rsid w:val="00435CB2"/>
    <w:rsid w:val="00440F1F"/>
    <w:rsid w:val="00451C68"/>
    <w:rsid w:val="0046016A"/>
    <w:rsid w:val="004934DF"/>
    <w:rsid w:val="004C435C"/>
    <w:rsid w:val="004E672D"/>
    <w:rsid w:val="004F15B1"/>
    <w:rsid w:val="004F358A"/>
    <w:rsid w:val="004F6EB9"/>
    <w:rsid w:val="00513B48"/>
    <w:rsid w:val="005248EC"/>
    <w:rsid w:val="00526EDF"/>
    <w:rsid w:val="00531243"/>
    <w:rsid w:val="00531BDA"/>
    <w:rsid w:val="005409C8"/>
    <w:rsid w:val="00595C86"/>
    <w:rsid w:val="005D7704"/>
    <w:rsid w:val="005E3A01"/>
    <w:rsid w:val="0061311B"/>
    <w:rsid w:val="0061336C"/>
    <w:rsid w:val="006301AD"/>
    <w:rsid w:val="00662439"/>
    <w:rsid w:val="00662807"/>
    <w:rsid w:val="006D269B"/>
    <w:rsid w:val="007041FB"/>
    <w:rsid w:val="00712E28"/>
    <w:rsid w:val="00741E96"/>
    <w:rsid w:val="00747192"/>
    <w:rsid w:val="007767EC"/>
    <w:rsid w:val="00785A04"/>
    <w:rsid w:val="00786EA4"/>
    <w:rsid w:val="007F56B6"/>
    <w:rsid w:val="00887488"/>
    <w:rsid w:val="008B18DF"/>
    <w:rsid w:val="008B7C14"/>
    <w:rsid w:val="008D75FC"/>
    <w:rsid w:val="008E6265"/>
    <w:rsid w:val="0090362A"/>
    <w:rsid w:val="0090487A"/>
    <w:rsid w:val="00905E1B"/>
    <w:rsid w:val="009150B7"/>
    <w:rsid w:val="009409C6"/>
    <w:rsid w:val="009432F2"/>
    <w:rsid w:val="009963C6"/>
    <w:rsid w:val="009B4774"/>
    <w:rsid w:val="009E5CFE"/>
    <w:rsid w:val="009F2AEE"/>
    <w:rsid w:val="00A65ABE"/>
    <w:rsid w:val="00A66765"/>
    <w:rsid w:val="00AA5DE9"/>
    <w:rsid w:val="00AE1021"/>
    <w:rsid w:val="00AF1B67"/>
    <w:rsid w:val="00B535F8"/>
    <w:rsid w:val="00B65281"/>
    <w:rsid w:val="00B954D4"/>
    <w:rsid w:val="00BA209D"/>
    <w:rsid w:val="00BA6638"/>
    <w:rsid w:val="00BC3E6E"/>
    <w:rsid w:val="00C026AA"/>
    <w:rsid w:val="00C0543F"/>
    <w:rsid w:val="00C61A54"/>
    <w:rsid w:val="00CA665E"/>
    <w:rsid w:val="00CC6885"/>
    <w:rsid w:val="00CD2A9C"/>
    <w:rsid w:val="00CE59B1"/>
    <w:rsid w:val="00D20F3C"/>
    <w:rsid w:val="00D46FF4"/>
    <w:rsid w:val="00D832BC"/>
    <w:rsid w:val="00D8790A"/>
    <w:rsid w:val="00D90978"/>
    <w:rsid w:val="00D9296C"/>
    <w:rsid w:val="00DD352D"/>
    <w:rsid w:val="00DE49E6"/>
    <w:rsid w:val="00DE62A6"/>
    <w:rsid w:val="00E03448"/>
    <w:rsid w:val="00E14CE1"/>
    <w:rsid w:val="00E20650"/>
    <w:rsid w:val="00E73912"/>
    <w:rsid w:val="00E83DC8"/>
    <w:rsid w:val="00E939E7"/>
    <w:rsid w:val="00EA3AA7"/>
    <w:rsid w:val="00EF4574"/>
    <w:rsid w:val="00F32F3F"/>
    <w:rsid w:val="00F3423B"/>
    <w:rsid w:val="00F351C7"/>
    <w:rsid w:val="00F8214E"/>
    <w:rsid w:val="00F841D6"/>
    <w:rsid w:val="00FC6F9C"/>
    <w:rsid w:val="00FC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20121"/>
  <w15:chartTrackingRefBased/>
  <w15:docId w15:val="{C6085923-7EE2-864C-946A-8FE361A4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6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543F"/>
    <w:rPr>
      <w:sz w:val="16"/>
      <w:szCs w:val="16"/>
    </w:rPr>
  </w:style>
  <w:style w:type="table" w:styleId="TableGrid">
    <w:name w:val="Table Grid"/>
    <w:basedOn w:val="TableNormal"/>
    <w:uiPriority w:val="39"/>
    <w:rsid w:val="00401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152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152C"/>
    <w:pPr>
      <w:ind w:left="720"/>
      <w:contextualSpacing/>
    </w:pPr>
  </w:style>
  <w:style w:type="paragraph" w:styleId="Revision">
    <w:name w:val="Revision"/>
    <w:hidden/>
    <w:uiPriority w:val="99"/>
    <w:semiHidden/>
    <w:rsid w:val="00435CB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231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1B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31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1B7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1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1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14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93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7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8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6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5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3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5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6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8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0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24</Words>
  <Characters>1211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styn Palmer (147327p)</dc:creator>
  <cp:keywords/>
  <dc:description/>
  <cp:lastModifiedBy>kpalmer6@student.ubc.ca</cp:lastModifiedBy>
  <cp:revision>3</cp:revision>
  <dcterms:created xsi:type="dcterms:W3CDTF">2023-03-30T20:04:00Z</dcterms:created>
  <dcterms:modified xsi:type="dcterms:W3CDTF">2023-04-11T18:44:00Z</dcterms:modified>
</cp:coreProperties>
</file>